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margin" w:tblpXSpec="center" w:tblpY="-884"/>
        <w:tblW w:w="15228" w:type="dxa"/>
        <w:tblLayout w:type="fixed"/>
        <w:tblLook w:val="04A0" w:firstRow="1" w:lastRow="0" w:firstColumn="1" w:lastColumn="0" w:noHBand="0" w:noVBand="1"/>
      </w:tblPr>
      <w:tblGrid>
        <w:gridCol w:w="867"/>
        <w:gridCol w:w="768"/>
        <w:gridCol w:w="1337"/>
        <w:gridCol w:w="992"/>
        <w:gridCol w:w="709"/>
        <w:gridCol w:w="992"/>
        <w:gridCol w:w="1440"/>
        <w:gridCol w:w="990"/>
        <w:gridCol w:w="1800"/>
        <w:gridCol w:w="4140"/>
        <w:gridCol w:w="1193"/>
      </w:tblGrid>
      <w:tr w:rsidR="008A45F8" w:rsidRPr="009F273F" w14:paraId="37168E8D" w14:textId="01864F7D" w:rsidTr="007B69E2">
        <w:trPr>
          <w:trHeight w:val="533"/>
        </w:trPr>
        <w:tc>
          <w:tcPr>
            <w:tcW w:w="867" w:type="dxa"/>
          </w:tcPr>
          <w:p w14:paraId="4312C182" w14:textId="77777777" w:rsidR="008A45F8" w:rsidRPr="009F273F" w:rsidRDefault="008A45F8" w:rsidP="007336A0">
            <w:r w:rsidRPr="009F273F">
              <w:t>Author and ref</w:t>
            </w:r>
          </w:p>
        </w:tc>
        <w:tc>
          <w:tcPr>
            <w:tcW w:w="768" w:type="dxa"/>
          </w:tcPr>
          <w:p w14:paraId="41966421" w14:textId="77777777" w:rsidR="008A45F8" w:rsidRPr="009F273F" w:rsidRDefault="008A45F8" w:rsidP="007336A0">
            <w:r w:rsidRPr="009F273F">
              <w:t>Doi</w:t>
            </w:r>
          </w:p>
        </w:tc>
        <w:tc>
          <w:tcPr>
            <w:tcW w:w="1337" w:type="dxa"/>
          </w:tcPr>
          <w:p w14:paraId="418C1FE7" w14:textId="77777777" w:rsidR="008A45F8" w:rsidRPr="009F273F" w:rsidRDefault="008A45F8" w:rsidP="007336A0">
            <w:r w:rsidRPr="009F273F">
              <w:t>Study area</w:t>
            </w:r>
          </w:p>
        </w:tc>
        <w:tc>
          <w:tcPr>
            <w:tcW w:w="992" w:type="dxa"/>
          </w:tcPr>
          <w:p w14:paraId="37B0B98F" w14:textId="2819832C" w:rsidR="008A45F8" w:rsidRPr="009F273F" w:rsidRDefault="008A45F8" w:rsidP="007336A0">
            <w:r w:rsidRPr="009F273F">
              <w:t xml:space="preserve">Study </w:t>
            </w:r>
            <w:r w:rsidR="00CF5A6F">
              <w:t>design</w:t>
            </w:r>
          </w:p>
        </w:tc>
        <w:tc>
          <w:tcPr>
            <w:tcW w:w="709" w:type="dxa"/>
          </w:tcPr>
          <w:p w14:paraId="11CB7839" w14:textId="77777777" w:rsidR="008A45F8" w:rsidRPr="009F273F" w:rsidRDefault="008A45F8" w:rsidP="007336A0">
            <w:r w:rsidRPr="009F273F">
              <w:t>Sample size</w:t>
            </w:r>
          </w:p>
        </w:tc>
        <w:tc>
          <w:tcPr>
            <w:tcW w:w="992" w:type="dxa"/>
          </w:tcPr>
          <w:p w14:paraId="45CFCAF2" w14:textId="77777777" w:rsidR="008A45F8" w:rsidRPr="009F273F" w:rsidRDefault="008A45F8" w:rsidP="007336A0">
            <w:r w:rsidRPr="009F273F">
              <w:t>Event</w:t>
            </w:r>
          </w:p>
        </w:tc>
        <w:tc>
          <w:tcPr>
            <w:tcW w:w="1440" w:type="dxa"/>
          </w:tcPr>
          <w:p w14:paraId="4FA96E25" w14:textId="77777777" w:rsidR="008A45F8" w:rsidRPr="009F273F" w:rsidRDefault="008A45F8" w:rsidP="007336A0">
            <w:r w:rsidRPr="009F273F">
              <w:t>Prevalence</w:t>
            </w:r>
          </w:p>
        </w:tc>
        <w:tc>
          <w:tcPr>
            <w:tcW w:w="990" w:type="dxa"/>
          </w:tcPr>
          <w:p w14:paraId="31F35F2E" w14:textId="77777777" w:rsidR="008A45F8" w:rsidRPr="009F273F" w:rsidRDefault="008A45F8" w:rsidP="007336A0">
            <w:r w:rsidRPr="009F273F">
              <w:t>Scales</w:t>
            </w:r>
          </w:p>
        </w:tc>
        <w:tc>
          <w:tcPr>
            <w:tcW w:w="1800" w:type="dxa"/>
          </w:tcPr>
          <w:p w14:paraId="6097241A" w14:textId="77777777" w:rsidR="008A45F8" w:rsidRPr="009F273F" w:rsidRDefault="008A45F8" w:rsidP="007336A0">
            <w:r w:rsidRPr="009F273F">
              <w:t>Questionnaire period</w:t>
            </w:r>
          </w:p>
        </w:tc>
        <w:tc>
          <w:tcPr>
            <w:tcW w:w="4140" w:type="dxa"/>
          </w:tcPr>
          <w:p w14:paraId="2150E2B9" w14:textId="21B1F576" w:rsidR="008A45F8" w:rsidRPr="009F273F" w:rsidRDefault="008A45F8" w:rsidP="007336A0">
            <w:r w:rsidRPr="009F273F">
              <w:t>Risk factors/ associated factors</w:t>
            </w:r>
          </w:p>
        </w:tc>
        <w:tc>
          <w:tcPr>
            <w:tcW w:w="1193" w:type="dxa"/>
          </w:tcPr>
          <w:p w14:paraId="18A42A21" w14:textId="1334921B" w:rsidR="008A45F8" w:rsidRPr="009F273F" w:rsidRDefault="008A45F8" w:rsidP="007336A0">
            <w:r w:rsidRPr="009F273F">
              <w:t>Quality</w:t>
            </w:r>
          </w:p>
        </w:tc>
      </w:tr>
      <w:tr w:rsidR="008A45F8" w:rsidRPr="009F273F" w14:paraId="604CDA89" w14:textId="6CF104E9" w:rsidTr="007B69E2">
        <w:trPr>
          <w:trHeight w:val="1372"/>
        </w:trPr>
        <w:tc>
          <w:tcPr>
            <w:tcW w:w="867" w:type="dxa"/>
          </w:tcPr>
          <w:p w14:paraId="77678BAA" w14:textId="77777777" w:rsidR="008A45F8" w:rsidRPr="009F273F" w:rsidRDefault="008A45F8" w:rsidP="00F338F1">
            <w:r w:rsidRPr="009F273F">
              <w:fldChar w:fldCharType="begin"/>
            </w:r>
            <w:r w:rsidRPr="009F273F">
              <w:instrText xml:space="preserve"> ADDIN EN.CITE &lt;EndNote&gt;&lt;Cite&gt;&lt;Author&gt;Nasreen&lt;/Author&gt;&lt;Year&gt;2010&lt;/Year&gt;&lt;RecNum&gt;1737&lt;/RecNum&gt;&lt;DisplayText&gt;(1)&lt;/DisplayText&gt;&lt;record&gt;&lt;rec-number&gt;1737&lt;/rec-number&gt;&lt;foreign-keys&gt;&lt;key app="EN" db-id="pd0dtvfvbetw26eszf5vpdt4zs0xearr0eae" timestamp="1598210933"&gt;1737&lt;/key&gt;&lt;/foreign-keys&gt;&lt;ref-type name="Journal Article"&gt;17&lt;/ref-type&gt;&lt;contributors&gt;&lt;authors&gt;&lt;author&gt;Nasreen, Hashima E.&lt;/author&gt;&lt;author&gt;Kabir, Zarina Nahar&lt;/author&gt;&lt;author&gt;Forsell, Yvonne&lt;/author&gt;&lt;author&gt;Edhborg, Maigun&lt;/author&gt;&lt;/authors&gt;&lt;/contributors&gt;&lt;titles&gt;&lt;title&gt;Low birth weight in offspring of women with depressive and anxiety symptoms during pregnancy: results from a population based study in Bangladesh&lt;/title&gt;&lt;secondary-title&gt;BMC Public Health&lt;/secondary-title&gt;&lt;/titles&gt;&lt;periodical&gt;&lt;full-title&gt;BMC Public Health&lt;/full-title&gt;&lt;/periodical&gt;&lt;pages&gt;515&lt;/pages&gt;&lt;volume&gt;10&lt;/volume&gt;&lt;number&gt;1&lt;/number&gt;&lt;dates&gt;&lt;year&gt;2010&lt;/year&gt;&lt;pub-dates&gt;&lt;date&gt;2010/08/26&lt;/date&gt;&lt;/pub-dates&gt;&lt;/dates&gt;&lt;isbn&gt;1471-2458&lt;/isbn&gt;&lt;urls&gt;&lt;related-urls&gt;&lt;url&gt;https://doi.org/10.1186/1471-2458-10-515&lt;/url&gt;&lt;/related-urls&gt;&lt;/urls&gt;&lt;electronic-resource-num&gt;10.1186/1471-2458-10-515&lt;/electronic-resource-num&gt;&lt;/record&gt;&lt;/Cite&gt;&lt;/EndNote&gt;</w:instrText>
            </w:r>
            <w:r w:rsidRPr="009F273F">
              <w:fldChar w:fldCharType="separate"/>
            </w:r>
            <w:r w:rsidRPr="009F273F">
              <w:rPr>
                <w:noProof/>
              </w:rPr>
              <w:t>(1)</w:t>
            </w:r>
            <w:r w:rsidRPr="009F273F">
              <w:fldChar w:fldCharType="end"/>
            </w:r>
          </w:p>
          <w:p w14:paraId="5A65EDCB" w14:textId="77777777" w:rsidR="008A45F8" w:rsidRPr="009F273F" w:rsidRDefault="008A45F8" w:rsidP="00F338F1"/>
          <w:p w14:paraId="13607A76" w14:textId="04CE4114" w:rsidR="008A45F8" w:rsidRPr="009F273F" w:rsidRDefault="008A45F8" w:rsidP="00F338F1">
            <w:r w:rsidRPr="009F273F">
              <w:t xml:space="preserve">H.E. </w:t>
            </w:r>
            <w:r w:rsidR="00200361">
              <w:t>N</w:t>
            </w:r>
            <w:r w:rsidRPr="009F273F">
              <w:t>asreen, 2010</w:t>
            </w:r>
          </w:p>
        </w:tc>
        <w:tc>
          <w:tcPr>
            <w:tcW w:w="768" w:type="dxa"/>
          </w:tcPr>
          <w:p w14:paraId="7746C20D" w14:textId="77777777" w:rsidR="008A45F8" w:rsidRPr="009F273F" w:rsidRDefault="00D32E4E" w:rsidP="007336A0">
            <w:hyperlink r:id="rId6" w:history="1">
              <w:r w:rsidR="008A45F8" w:rsidRPr="009F273F">
                <w:rPr>
                  <w:rStyle w:val="Hyperlink"/>
                </w:rPr>
                <w:t>https://doi.org/10.1186/1471-2458-10-515</w:t>
              </w:r>
            </w:hyperlink>
          </w:p>
        </w:tc>
        <w:tc>
          <w:tcPr>
            <w:tcW w:w="1337" w:type="dxa"/>
          </w:tcPr>
          <w:p w14:paraId="7BDA96F8" w14:textId="77777777" w:rsidR="008A45F8" w:rsidRPr="009F273F" w:rsidRDefault="008A45F8" w:rsidP="007336A0">
            <w:r w:rsidRPr="009F273F">
              <w:t>Mymensingh district</w:t>
            </w:r>
          </w:p>
          <w:p w14:paraId="0BDE9B43" w14:textId="77777777" w:rsidR="008A45F8" w:rsidRPr="009F273F" w:rsidRDefault="008A45F8" w:rsidP="007336A0"/>
          <w:p w14:paraId="708F6DF9" w14:textId="6B3BDBE4" w:rsidR="008A45F8" w:rsidRPr="009F273F" w:rsidRDefault="008A45F8" w:rsidP="007336A0">
            <w:r w:rsidRPr="009F273F">
              <w:t>Random</w:t>
            </w:r>
          </w:p>
        </w:tc>
        <w:tc>
          <w:tcPr>
            <w:tcW w:w="992" w:type="dxa"/>
          </w:tcPr>
          <w:p w14:paraId="4B49DF1B" w14:textId="77777777" w:rsidR="008A45F8" w:rsidRPr="009F273F" w:rsidRDefault="008A45F8" w:rsidP="007336A0">
            <w:r w:rsidRPr="009F273F">
              <w:t>Cohort study</w:t>
            </w:r>
          </w:p>
          <w:p w14:paraId="5D6C8C4B" w14:textId="77777777" w:rsidR="008A45F8" w:rsidRPr="009F273F" w:rsidRDefault="008A45F8" w:rsidP="007336A0">
            <w:r w:rsidRPr="009F273F">
              <w:t>Data:</w:t>
            </w:r>
          </w:p>
          <w:p w14:paraId="497AD009" w14:textId="5F688D82" w:rsidR="008A45F8" w:rsidRPr="009F273F" w:rsidRDefault="008A45F8" w:rsidP="007336A0">
            <w:r w:rsidRPr="009F273F">
              <w:t>2008-2009</w:t>
            </w:r>
          </w:p>
        </w:tc>
        <w:tc>
          <w:tcPr>
            <w:tcW w:w="709" w:type="dxa"/>
          </w:tcPr>
          <w:p w14:paraId="078BB660" w14:textId="77777777" w:rsidR="008A45F8" w:rsidRPr="009F273F" w:rsidRDefault="008A45F8" w:rsidP="007336A0">
            <w:r w:rsidRPr="009F273F">
              <w:t>720</w:t>
            </w:r>
          </w:p>
        </w:tc>
        <w:tc>
          <w:tcPr>
            <w:tcW w:w="992" w:type="dxa"/>
          </w:tcPr>
          <w:p w14:paraId="15E030D5" w14:textId="7BB504EA" w:rsidR="008A45F8" w:rsidRPr="009F273F" w:rsidRDefault="008A45F8" w:rsidP="007336A0">
            <w:r w:rsidRPr="009F273F">
              <w:t>Antepartum depress: 132</w:t>
            </w:r>
          </w:p>
          <w:p w14:paraId="54BE1872" w14:textId="77777777" w:rsidR="008A45F8" w:rsidRPr="009F273F" w:rsidRDefault="008A45F8" w:rsidP="0085242B">
            <w:pPr>
              <w:jc w:val="center"/>
            </w:pPr>
          </w:p>
          <w:p w14:paraId="1BBCA8AE" w14:textId="77777777" w:rsidR="008A45F8" w:rsidRPr="009F273F" w:rsidRDefault="008A45F8" w:rsidP="007336A0"/>
          <w:p w14:paraId="2F9FD7D4" w14:textId="0F9C8593" w:rsidR="008A45F8" w:rsidRPr="009F273F" w:rsidRDefault="008A45F8" w:rsidP="007336A0"/>
        </w:tc>
        <w:tc>
          <w:tcPr>
            <w:tcW w:w="1440" w:type="dxa"/>
          </w:tcPr>
          <w:p w14:paraId="2227B7D5" w14:textId="77777777" w:rsidR="008A45F8" w:rsidRPr="009F273F" w:rsidRDefault="008A45F8" w:rsidP="007336A0">
            <w:r w:rsidRPr="009F273F">
              <w:t>Antepartum depression: 18%</w:t>
            </w:r>
          </w:p>
          <w:p w14:paraId="68C43BB8" w14:textId="77777777" w:rsidR="008A45F8" w:rsidRPr="009F273F" w:rsidRDefault="008A45F8" w:rsidP="007336A0"/>
          <w:p w14:paraId="4B33FDC6" w14:textId="26CBC0FC" w:rsidR="008A45F8" w:rsidRPr="009F273F" w:rsidRDefault="008A45F8" w:rsidP="007336A0">
            <w:pPr>
              <w:rPr>
                <w:color w:val="FF0000"/>
              </w:rPr>
            </w:pPr>
          </w:p>
        </w:tc>
        <w:tc>
          <w:tcPr>
            <w:tcW w:w="990" w:type="dxa"/>
          </w:tcPr>
          <w:p w14:paraId="249B7F68" w14:textId="35DE80C6" w:rsidR="008A45F8" w:rsidRPr="009F273F" w:rsidRDefault="008A45F8" w:rsidP="00E457AC">
            <w:r w:rsidRPr="009F273F">
              <w:t>EPDS</w:t>
            </w:r>
          </w:p>
        </w:tc>
        <w:tc>
          <w:tcPr>
            <w:tcW w:w="1800" w:type="dxa"/>
          </w:tcPr>
          <w:p w14:paraId="7C737086" w14:textId="31946A95" w:rsidR="008A45F8" w:rsidRPr="009F273F" w:rsidRDefault="008A45F8" w:rsidP="007336A0">
            <w:r w:rsidRPr="009F273F">
              <w:t>Third trimester</w:t>
            </w:r>
          </w:p>
        </w:tc>
        <w:tc>
          <w:tcPr>
            <w:tcW w:w="4140" w:type="dxa"/>
          </w:tcPr>
          <w:p w14:paraId="73B0CA46" w14:textId="70089436" w:rsidR="008A45F8" w:rsidRPr="009F273F" w:rsidRDefault="008A45F8" w:rsidP="007336A0">
            <w:r w:rsidRPr="009F273F">
              <w:t>Older age, Less education, lower body weight</w:t>
            </w:r>
            <w:r w:rsidR="00C4074B">
              <w:t>.</w:t>
            </w:r>
          </w:p>
        </w:tc>
        <w:tc>
          <w:tcPr>
            <w:tcW w:w="1193" w:type="dxa"/>
          </w:tcPr>
          <w:p w14:paraId="75564A93" w14:textId="62D5CA8E" w:rsidR="008A45F8" w:rsidRPr="009F273F" w:rsidRDefault="008A45F8" w:rsidP="007336A0">
            <w:r w:rsidRPr="00AC0139">
              <w:t>1+1+1=3</w:t>
            </w:r>
          </w:p>
        </w:tc>
      </w:tr>
      <w:tr w:rsidR="008A45F8" w:rsidRPr="009F273F" w14:paraId="7FDAECCC" w14:textId="0A77EF9A" w:rsidTr="007B69E2">
        <w:trPr>
          <w:trHeight w:val="1372"/>
        </w:trPr>
        <w:tc>
          <w:tcPr>
            <w:tcW w:w="867" w:type="dxa"/>
          </w:tcPr>
          <w:p w14:paraId="7F68A464" w14:textId="77777777" w:rsidR="008A45F8" w:rsidRPr="009F273F" w:rsidRDefault="008A45F8" w:rsidP="003F490C">
            <w:r w:rsidRPr="009F273F">
              <w:fldChar w:fldCharType="begin"/>
            </w:r>
            <w:r w:rsidRPr="009F273F">
              <w:instrText xml:space="preserve"> ADDIN EN.CITE &lt;EndNote&gt;&lt;Cite&gt;&lt;Author&gt;Gausia&lt;/Author&gt;&lt;Year&gt;2009&lt;/Year&gt;&lt;RecNum&gt;1760&lt;/RecNum&gt;&lt;DisplayText&gt;(2)&lt;/DisplayText&gt;&lt;record&gt;&lt;rec-number&gt;1760&lt;/rec-number&gt;&lt;foreign-keys&gt;&lt;key app="EN" db-id="pd0dtvfvbetw26eszf5vpdt4zs0xearr0eae" timestamp="1598510929"&gt;1760&lt;/key&gt;&lt;/foreign-keys&gt;&lt;ref-type name="Journal Article"&gt;17&lt;/ref-type&gt;&lt;contributors&gt;&lt;authors&gt;&lt;author&gt;Gausia, Kaniz&lt;/author&gt;&lt;author&gt;Fisher, Colleen&lt;/author&gt;&lt;author&gt;Ali, Mohammed&lt;/author&gt;&lt;author&gt;Oosthuizen, Jacques&lt;/author&gt;&lt;/authors&gt;&lt;/contributors&gt;&lt;titles&gt;&lt;title&gt;Antenatal depression and suicidal ideation among rural Bangladeshi women: a community-based study&lt;/title&gt;&lt;secondary-title&gt;Archives of Women&amp;apos;s Mental Health&lt;/secondary-title&gt;&lt;/titles&gt;&lt;periodical&gt;&lt;full-title&gt;Archives of Women&amp;apos;s Mental Health&lt;/full-title&gt;&lt;/periodical&gt;&lt;pages&gt;351&lt;/pages&gt;&lt;volume&gt;12&lt;/volume&gt;&lt;number&gt;5&lt;/number&gt;&lt;dates&gt;&lt;year&gt;2009&lt;/year&gt;&lt;pub-dates&gt;&lt;date&gt;2009/05/26&lt;/date&gt;&lt;/pub-dates&gt;&lt;/dates&gt;&lt;isbn&gt;1435-1102&lt;/isbn&gt;&lt;urls&gt;&lt;related-urls&gt;&lt;url&gt;https://doi.org/10.1007/s00737-009-0080-7&lt;/url&gt;&lt;/related-urls&gt;&lt;/urls&gt;&lt;electronic-resource-num&gt;10.1007/s00737-009-0080-7&lt;/electronic-resource-num&gt;&lt;/record&gt;&lt;/Cite&gt;&lt;/EndNote&gt;</w:instrText>
            </w:r>
            <w:r w:rsidRPr="009F273F">
              <w:fldChar w:fldCharType="separate"/>
            </w:r>
            <w:r w:rsidRPr="009F273F">
              <w:rPr>
                <w:noProof/>
              </w:rPr>
              <w:t>(2)</w:t>
            </w:r>
            <w:r w:rsidRPr="009F273F">
              <w:fldChar w:fldCharType="end"/>
            </w:r>
          </w:p>
          <w:p w14:paraId="6C777C5F" w14:textId="77777777" w:rsidR="008A45F8" w:rsidRPr="009F273F" w:rsidRDefault="008A45F8" w:rsidP="003F490C"/>
          <w:p w14:paraId="3EEB4604" w14:textId="77777777" w:rsidR="008A45F8" w:rsidRPr="009F273F" w:rsidRDefault="008A45F8" w:rsidP="003F490C">
            <w:proofErr w:type="spellStart"/>
            <w:r w:rsidRPr="009F273F">
              <w:t>Gausia</w:t>
            </w:r>
            <w:proofErr w:type="spellEnd"/>
            <w:r w:rsidRPr="009F273F">
              <w:t>, K, 2009</w:t>
            </w:r>
          </w:p>
        </w:tc>
        <w:tc>
          <w:tcPr>
            <w:tcW w:w="768" w:type="dxa"/>
          </w:tcPr>
          <w:p w14:paraId="62E9EAE2" w14:textId="77777777" w:rsidR="008A45F8" w:rsidRPr="009F273F" w:rsidRDefault="00D32E4E" w:rsidP="007336A0">
            <w:hyperlink r:id="rId7" w:history="1">
              <w:r w:rsidR="008A45F8" w:rsidRPr="009F273F">
                <w:rPr>
                  <w:rStyle w:val="Hyperlink"/>
                </w:rPr>
                <w:t>https://doi.org/10.1007/s00737-009-0080-7</w:t>
              </w:r>
            </w:hyperlink>
          </w:p>
        </w:tc>
        <w:tc>
          <w:tcPr>
            <w:tcW w:w="1337" w:type="dxa"/>
          </w:tcPr>
          <w:p w14:paraId="295DF743" w14:textId="25B92E85" w:rsidR="008A45F8" w:rsidRPr="00E50E03" w:rsidRDefault="008A45F8" w:rsidP="007336A0">
            <w:proofErr w:type="spellStart"/>
            <w:r w:rsidRPr="00E50E03">
              <w:t>M</w:t>
            </w:r>
            <w:r w:rsidR="009E5341">
              <w:t>atlab</w:t>
            </w:r>
            <w:proofErr w:type="spellEnd"/>
            <w:r w:rsidRPr="00E50E03">
              <w:t>, Dhaka</w:t>
            </w:r>
          </w:p>
          <w:p w14:paraId="42E4BB5D" w14:textId="320E36FF" w:rsidR="008A45F8" w:rsidRPr="00E50E03" w:rsidRDefault="008A45F8" w:rsidP="00F8440C">
            <w:pPr>
              <w:rPr>
                <w:sz w:val="20"/>
                <w:szCs w:val="20"/>
              </w:rPr>
            </w:pPr>
            <w:r w:rsidRPr="00E50E03">
              <w:t>(Random)</w:t>
            </w:r>
          </w:p>
        </w:tc>
        <w:tc>
          <w:tcPr>
            <w:tcW w:w="992" w:type="dxa"/>
          </w:tcPr>
          <w:p w14:paraId="060D8F53" w14:textId="77777777" w:rsidR="008A45F8" w:rsidRPr="009F273F" w:rsidRDefault="008A45F8" w:rsidP="007336A0">
            <w:r w:rsidRPr="009F273F">
              <w:t>Cohort study</w:t>
            </w:r>
          </w:p>
          <w:p w14:paraId="104B2074" w14:textId="2D28B0D3" w:rsidR="008A45F8" w:rsidRPr="009F273F" w:rsidRDefault="008A45F8" w:rsidP="007336A0">
            <w:r w:rsidRPr="009F273F">
              <w:t>Data:</w:t>
            </w:r>
          </w:p>
          <w:p w14:paraId="0D14485A" w14:textId="073F6645" w:rsidR="008A45F8" w:rsidRPr="009F273F" w:rsidRDefault="008A45F8" w:rsidP="007336A0">
            <w:r w:rsidRPr="009F273F">
              <w:t>2005</w:t>
            </w:r>
          </w:p>
          <w:p w14:paraId="5BF4C1C4" w14:textId="4909994E" w:rsidR="008A45F8" w:rsidRPr="009F273F" w:rsidRDefault="008A45F8" w:rsidP="007336A0"/>
        </w:tc>
        <w:tc>
          <w:tcPr>
            <w:tcW w:w="709" w:type="dxa"/>
          </w:tcPr>
          <w:p w14:paraId="57BA5405" w14:textId="77777777" w:rsidR="008A45F8" w:rsidRPr="009F273F" w:rsidRDefault="008A45F8" w:rsidP="007336A0">
            <w:r w:rsidRPr="009F273F">
              <w:t>361</w:t>
            </w:r>
          </w:p>
        </w:tc>
        <w:tc>
          <w:tcPr>
            <w:tcW w:w="992" w:type="dxa"/>
          </w:tcPr>
          <w:p w14:paraId="22361929" w14:textId="7E3F29E1" w:rsidR="008A45F8" w:rsidRPr="009F273F" w:rsidRDefault="008A45F8" w:rsidP="007336A0">
            <w:r w:rsidRPr="009F273F">
              <w:t>Antenatal depression: 119</w:t>
            </w:r>
          </w:p>
        </w:tc>
        <w:tc>
          <w:tcPr>
            <w:tcW w:w="1440" w:type="dxa"/>
          </w:tcPr>
          <w:p w14:paraId="10700F77" w14:textId="77777777" w:rsidR="008A45F8" w:rsidRPr="009F273F" w:rsidRDefault="008A45F8" w:rsidP="007336A0">
            <w:r w:rsidRPr="009F273F">
              <w:t>Antepartum depression: 33%</w:t>
            </w:r>
          </w:p>
        </w:tc>
        <w:tc>
          <w:tcPr>
            <w:tcW w:w="990" w:type="dxa"/>
          </w:tcPr>
          <w:p w14:paraId="360E0C57" w14:textId="4E558794" w:rsidR="008A45F8" w:rsidRPr="009F273F" w:rsidRDefault="00020370" w:rsidP="00E457AC">
            <w:r>
              <w:rPr>
                <w:sz w:val="23"/>
                <w:szCs w:val="23"/>
              </w:rPr>
              <w:t>EPDS-B</w:t>
            </w:r>
          </w:p>
        </w:tc>
        <w:tc>
          <w:tcPr>
            <w:tcW w:w="1800" w:type="dxa"/>
          </w:tcPr>
          <w:p w14:paraId="53FC43B7" w14:textId="6F8210F7" w:rsidR="008A45F8" w:rsidRPr="009F273F" w:rsidRDefault="008A45F8" w:rsidP="007336A0">
            <w:r w:rsidRPr="009F273F">
              <w:t>34–35 weeks</w:t>
            </w:r>
            <w:r w:rsidR="00C4074B">
              <w:t xml:space="preserve"> of</w:t>
            </w:r>
            <w:r w:rsidRPr="009F273F">
              <w:t xml:space="preserve"> pregnancy</w:t>
            </w:r>
          </w:p>
          <w:p w14:paraId="0FBEA2B8" w14:textId="5EB1619B" w:rsidR="008A45F8" w:rsidRPr="008606AA" w:rsidRDefault="008A45F8" w:rsidP="007336A0">
            <w:r w:rsidRPr="008606AA">
              <w:t>(8</w:t>
            </w:r>
            <w:r w:rsidR="00AB56B2" w:rsidRPr="008606AA">
              <w:t>-9</w:t>
            </w:r>
            <w:r w:rsidRPr="008606AA">
              <w:t xml:space="preserve"> months)</w:t>
            </w:r>
          </w:p>
          <w:p w14:paraId="1F751B27" w14:textId="77777777" w:rsidR="008A45F8" w:rsidRPr="009F273F" w:rsidRDefault="008A45F8" w:rsidP="007336A0">
            <w:r w:rsidRPr="009F273F">
              <w:t>Women 17-41 age</w:t>
            </w:r>
          </w:p>
        </w:tc>
        <w:tc>
          <w:tcPr>
            <w:tcW w:w="4140" w:type="dxa"/>
          </w:tcPr>
          <w:p w14:paraId="6A9F6462" w14:textId="4E7D5FE0" w:rsidR="008A45F8" w:rsidRPr="009F273F" w:rsidRDefault="008A45F8" w:rsidP="007336A0">
            <w:r w:rsidRPr="009F273F">
              <w:t xml:space="preserve">A history of being beaten by husband, having unhelpful or unsupportive mother in low, husband </w:t>
            </w:r>
            <w:r w:rsidR="00AB56B2">
              <w:t>and</w:t>
            </w:r>
            <w:r w:rsidRPr="009F273F">
              <w:t xml:space="preserve"> family preference of male child.</w:t>
            </w:r>
          </w:p>
        </w:tc>
        <w:tc>
          <w:tcPr>
            <w:tcW w:w="1193" w:type="dxa"/>
          </w:tcPr>
          <w:p w14:paraId="362FA6B6" w14:textId="3EC8A4FE" w:rsidR="008A45F8" w:rsidRPr="009F273F" w:rsidRDefault="008A45F8" w:rsidP="007336A0">
            <w:r w:rsidRPr="009F273F">
              <w:t>1+0+1=2</w:t>
            </w:r>
          </w:p>
        </w:tc>
      </w:tr>
      <w:tr w:rsidR="008A45F8" w:rsidRPr="009F273F" w14:paraId="4B2C2EDA" w14:textId="5D1B5DB2" w:rsidTr="007B69E2">
        <w:trPr>
          <w:trHeight w:val="1086"/>
        </w:trPr>
        <w:tc>
          <w:tcPr>
            <w:tcW w:w="867" w:type="dxa"/>
          </w:tcPr>
          <w:p w14:paraId="7BBCAB86" w14:textId="0FAFFC69" w:rsidR="008A45F8" w:rsidRPr="009F273F" w:rsidRDefault="008A45F8" w:rsidP="00B16CEB">
            <w:r w:rsidRPr="009F273F">
              <w:fldChar w:fldCharType="begin"/>
            </w:r>
            <w:r w:rsidR="00850038">
              <w:instrText xml:space="preserve"> ADDIN EN.CITE &lt;EndNote&gt;&lt;Cite&gt;&lt;Author&gt;Edhborg&lt;/Author&gt;&lt;Year&gt;2011&lt;/Year&gt;&lt;RecNum&gt;1738&lt;/RecNum&gt;&lt;DisplayText&gt;(3)&lt;/DisplayText&gt;&lt;record&gt;&lt;rec-number&gt;1738&lt;/rec-number&gt;&lt;foreign-keys&gt;&lt;key app="EN" db-id="pd0dtvfvbetw26eszf5vpdt4zs0xearr0eae" timestamp="1598278343"&gt;1738&lt;/key&gt;&lt;/foreign-keys&gt;&lt;ref-type name="Journal Article"&gt;17&lt;/ref-type&gt;&lt;contributors&gt;&lt;authors&gt;&lt;author&gt;Edhborg, Maigun&lt;/author&gt;&lt;author&gt;Nasreen, Hashima- E.&lt;/author&gt;&lt;author&gt;Kabir, Zarina Nahar&lt;/author&gt;&lt;/authors&gt;&lt;/contributors&gt;&lt;titles&gt;&lt;title&gt;Impact of postpartum depressive and anxiety symptoms on mothers’ emotional tie to their infants 2–3 months postpartum: a population-based study from rural Bangladesh&lt;/title&gt;&lt;secondary-title&gt;Archives of Women&amp;apos;s Mental Health&lt;/secondary-title&gt;&lt;/titles&gt;&lt;periodical&gt;&lt;full-title&gt;Archives of Women&amp;apos;s Mental Health&lt;/full-title&gt;&lt;/periodical&gt;&lt;pages&gt;307&lt;/pages&gt;&lt;volume&gt;14&lt;/volume&gt;&lt;number&gt;4&lt;/number&gt;&lt;dates&gt;&lt;year&gt;2011&lt;/year&gt;&lt;pub-dates&gt;&lt;date&gt;2011/05/28&lt;/date&gt;&lt;/pub-dates&gt;&lt;/dates&gt;&lt;isbn&gt;1435-1102&lt;/isbn&gt;&lt;urls&gt;&lt;related-urls&gt;&lt;url&gt;https://doi.org/10.1007/s00737-011-0221-7&lt;/url&gt;&lt;/related-urls&gt;&lt;/urls&gt;&lt;electronic-resource-num&gt;10.1007/s00737-011-0221-7&lt;/electronic-resource-num&gt;&lt;/record&gt;&lt;/Cite&gt;&lt;/EndNote&gt;</w:instrText>
            </w:r>
            <w:r w:rsidRPr="009F273F">
              <w:fldChar w:fldCharType="separate"/>
            </w:r>
            <w:r w:rsidR="00850038">
              <w:rPr>
                <w:noProof/>
              </w:rPr>
              <w:t>(3)</w:t>
            </w:r>
            <w:r w:rsidRPr="009F273F">
              <w:fldChar w:fldCharType="end"/>
            </w:r>
          </w:p>
          <w:p w14:paraId="100D2CC4" w14:textId="77777777" w:rsidR="008A45F8" w:rsidRPr="009F273F" w:rsidRDefault="008A45F8" w:rsidP="00B16CEB"/>
          <w:p w14:paraId="647B230F" w14:textId="44BB75FE" w:rsidR="008A45F8" w:rsidRPr="009F273F" w:rsidRDefault="008A45F8" w:rsidP="00B16CEB">
            <w:proofErr w:type="spellStart"/>
            <w:r w:rsidRPr="009F273F">
              <w:t>Edhborg</w:t>
            </w:r>
            <w:proofErr w:type="spellEnd"/>
            <w:r w:rsidR="008239F0">
              <w:t xml:space="preserve"> M,</w:t>
            </w:r>
            <w:r w:rsidRPr="009F273F">
              <w:t xml:space="preserve"> 2011</w:t>
            </w:r>
          </w:p>
        </w:tc>
        <w:tc>
          <w:tcPr>
            <w:tcW w:w="768" w:type="dxa"/>
          </w:tcPr>
          <w:p w14:paraId="62FCD7B4" w14:textId="77777777" w:rsidR="008A45F8" w:rsidRPr="009F273F" w:rsidRDefault="00D32E4E" w:rsidP="007336A0">
            <w:hyperlink r:id="rId8" w:history="1">
              <w:r w:rsidR="008A45F8" w:rsidRPr="009F273F">
                <w:rPr>
                  <w:rStyle w:val="Hyperlink"/>
                </w:rPr>
                <w:t>https://doi.org/10.1007/s00737-011-0221-7</w:t>
              </w:r>
            </w:hyperlink>
          </w:p>
        </w:tc>
        <w:tc>
          <w:tcPr>
            <w:tcW w:w="1337" w:type="dxa"/>
          </w:tcPr>
          <w:p w14:paraId="0D3A3EAB" w14:textId="77777777" w:rsidR="008A45F8" w:rsidRPr="009F273F" w:rsidRDefault="008A45F8" w:rsidP="007336A0">
            <w:r w:rsidRPr="009F273F">
              <w:t>Rural sub-districts of Mymensingh district</w:t>
            </w:r>
          </w:p>
          <w:p w14:paraId="0E82EA4F" w14:textId="77777777" w:rsidR="008A45F8" w:rsidRPr="009F273F" w:rsidRDefault="008A45F8" w:rsidP="007336A0"/>
          <w:p w14:paraId="18EC0BC1" w14:textId="3E38D097" w:rsidR="008A45F8" w:rsidRPr="009F273F" w:rsidRDefault="008A45F8" w:rsidP="007336A0">
            <w:r w:rsidRPr="009F273F">
              <w:t>Random</w:t>
            </w:r>
          </w:p>
        </w:tc>
        <w:tc>
          <w:tcPr>
            <w:tcW w:w="992" w:type="dxa"/>
          </w:tcPr>
          <w:p w14:paraId="3C874C18" w14:textId="77777777" w:rsidR="008A45F8" w:rsidRPr="009F273F" w:rsidRDefault="008A45F8" w:rsidP="007336A0">
            <w:r w:rsidRPr="009F273F">
              <w:t>Cohort study</w:t>
            </w:r>
          </w:p>
          <w:p w14:paraId="77679A49" w14:textId="77777777" w:rsidR="008A45F8" w:rsidRPr="009F273F" w:rsidRDefault="008A45F8" w:rsidP="007336A0">
            <w:r w:rsidRPr="009F273F">
              <w:t>Data:</w:t>
            </w:r>
          </w:p>
          <w:p w14:paraId="1F0404DB" w14:textId="77777777" w:rsidR="008A45F8" w:rsidRPr="00CF5A6F" w:rsidRDefault="008A45F8" w:rsidP="003F7A1C">
            <w:r w:rsidRPr="00CF5A6F">
              <w:rPr>
                <w:shd w:val="clear" w:color="auto" w:fill="FCFCFC"/>
              </w:rPr>
              <w:t>July 2007 to August 2008</w:t>
            </w:r>
          </w:p>
          <w:p w14:paraId="328BAC27" w14:textId="26431ACB" w:rsidR="008A45F8" w:rsidRPr="009F273F" w:rsidRDefault="008A45F8" w:rsidP="007336A0"/>
        </w:tc>
        <w:tc>
          <w:tcPr>
            <w:tcW w:w="709" w:type="dxa"/>
          </w:tcPr>
          <w:p w14:paraId="3358211F" w14:textId="77777777" w:rsidR="008A45F8" w:rsidRPr="009F273F" w:rsidRDefault="008A45F8" w:rsidP="007336A0">
            <w:r w:rsidRPr="009F273F">
              <w:t>720</w:t>
            </w:r>
          </w:p>
        </w:tc>
        <w:tc>
          <w:tcPr>
            <w:tcW w:w="992" w:type="dxa"/>
          </w:tcPr>
          <w:p w14:paraId="56FB6AA4" w14:textId="411ADB8B" w:rsidR="008A45F8" w:rsidRPr="009F273F" w:rsidRDefault="008A45F8" w:rsidP="007336A0">
            <w:r w:rsidRPr="009F273F">
              <w:t>Depressive symptoms: 74</w:t>
            </w:r>
          </w:p>
          <w:p w14:paraId="06370141" w14:textId="77777777" w:rsidR="008A45F8" w:rsidRPr="009F273F" w:rsidRDefault="008A45F8" w:rsidP="007336A0"/>
          <w:p w14:paraId="0737CEC4" w14:textId="143D060F" w:rsidR="008A45F8" w:rsidRPr="009F273F" w:rsidRDefault="008A45F8" w:rsidP="007336A0"/>
        </w:tc>
        <w:tc>
          <w:tcPr>
            <w:tcW w:w="1440" w:type="dxa"/>
          </w:tcPr>
          <w:p w14:paraId="0303F8DE" w14:textId="77777777" w:rsidR="008A45F8" w:rsidRPr="009F273F" w:rsidRDefault="008A45F8" w:rsidP="007336A0">
            <w:r w:rsidRPr="009F273F">
              <w:t>Postnatal depress: 11%</w:t>
            </w:r>
          </w:p>
          <w:p w14:paraId="4A6F10F3" w14:textId="77777777" w:rsidR="008A45F8" w:rsidRPr="009F273F" w:rsidRDefault="008A45F8" w:rsidP="007336A0"/>
          <w:p w14:paraId="2AD679CD" w14:textId="766A8430" w:rsidR="008A45F8" w:rsidRPr="009F273F" w:rsidRDefault="008A45F8" w:rsidP="00072281">
            <w:r w:rsidRPr="009F273F">
              <w:t xml:space="preserve"> </w:t>
            </w:r>
          </w:p>
        </w:tc>
        <w:tc>
          <w:tcPr>
            <w:tcW w:w="990" w:type="dxa"/>
          </w:tcPr>
          <w:p w14:paraId="010B76C2" w14:textId="4B3A713C" w:rsidR="008A45F8" w:rsidRPr="009F273F" w:rsidRDefault="008A45F8" w:rsidP="007336A0">
            <w:r w:rsidRPr="009F273F">
              <w:t xml:space="preserve">EPDS </w:t>
            </w:r>
          </w:p>
        </w:tc>
        <w:tc>
          <w:tcPr>
            <w:tcW w:w="1800" w:type="dxa"/>
          </w:tcPr>
          <w:p w14:paraId="2FD79651" w14:textId="11515F6F" w:rsidR="008A45F8" w:rsidRPr="009F273F" w:rsidRDefault="008A45F8" w:rsidP="007336A0">
            <w:r w:rsidRPr="009F273F">
              <w:t>2–3 months postpartum</w:t>
            </w:r>
          </w:p>
        </w:tc>
        <w:tc>
          <w:tcPr>
            <w:tcW w:w="4140" w:type="dxa"/>
          </w:tcPr>
          <w:p w14:paraId="7CAE70D9" w14:textId="027B3204" w:rsidR="008A45F8" w:rsidRPr="009F273F" w:rsidRDefault="008A45F8" w:rsidP="007336A0">
            <w:r w:rsidRPr="009F273F">
              <w:t>Older, less educated,</w:t>
            </w:r>
            <w:r w:rsidR="008239F0">
              <w:t xml:space="preserve"> poorer,</w:t>
            </w:r>
            <w:r w:rsidRPr="009F273F">
              <w:t xml:space="preserve"> </w:t>
            </w:r>
            <w:r w:rsidR="008239F0">
              <w:t xml:space="preserve">more </w:t>
            </w:r>
            <w:r w:rsidRPr="009F273F">
              <w:t>intimate</w:t>
            </w:r>
            <w:r w:rsidR="008239F0">
              <w:t xml:space="preserve"> </w:t>
            </w:r>
            <w:r w:rsidRPr="009F273F">
              <w:t xml:space="preserve">partner violence, lower emotional bonding with their infants due to girl. </w:t>
            </w:r>
          </w:p>
        </w:tc>
        <w:tc>
          <w:tcPr>
            <w:tcW w:w="1193" w:type="dxa"/>
          </w:tcPr>
          <w:p w14:paraId="7DE65DBC" w14:textId="54D78579" w:rsidR="008A45F8" w:rsidRPr="00AC0139" w:rsidRDefault="008A45F8" w:rsidP="007336A0">
            <w:r w:rsidRPr="00AC0139">
              <w:t>1+1+1=3</w:t>
            </w:r>
          </w:p>
        </w:tc>
      </w:tr>
      <w:tr w:rsidR="008A45F8" w:rsidRPr="009F273F" w14:paraId="198C4754" w14:textId="09A700F8" w:rsidTr="007B69E2">
        <w:trPr>
          <w:trHeight w:val="246"/>
        </w:trPr>
        <w:tc>
          <w:tcPr>
            <w:tcW w:w="867" w:type="dxa"/>
          </w:tcPr>
          <w:p w14:paraId="790E46B8" w14:textId="7E98C053" w:rsidR="008A45F8" w:rsidRPr="009F273F" w:rsidRDefault="008A45F8" w:rsidP="00B16CEB">
            <w:r w:rsidRPr="009F273F">
              <w:fldChar w:fldCharType="begin"/>
            </w:r>
            <w:r w:rsidR="00850038">
              <w:instrText xml:space="preserve"> ADDIN EN.CITE &lt;EndNote&gt;&lt;Cite&gt;&lt;Author&gt;Azad&lt;/Author&gt;&lt;Year&gt;2019&lt;/Year&gt;&lt;RecNum&gt;1739&lt;/RecNum&gt;&lt;DisplayText&gt;(4)&lt;/DisplayText&gt;&lt;record&gt;&lt;rec-number&gt;1739&lt;/rec-number&gt;&lt;foreign-keys&gt;&lt;key app="EN" db-id="pd0dtvfvbetw26eszf5vpdt4zs0xearr0eae" timestamp="1598279980"&gt;1739&lt;/key&gt;&lt;/foreign-keys&gt;&lt;ref-type name="Journal Article"&gt;17&lt;/ref-type&gt;&lt;contributors&gt;&lt;authors&gt;&lt;author&gt;Azad, Rashidul&lt;/author&gt;&lt;author&gt;Fahmi, Rukhshan&lt;/author&gt;&lt;author&gt;Shrestha, Sadichhya&lt;/author&gt;&lt;author&gt;Joshi, Hemraj&lt;/author&gt;&lt;author&gt;Hasan, Mehedi&lt;/author&gt;&lt;author&gt;Khan, Abdullah Nurus Salam&lt;/author&gt;&lt;author&gt;Chowdhury, Mohiuddin Ahsanul Kabir&lt;/author&gt;&lt;author&gt;Arifeen, Shams El&lt;/author&gt;&lt;author&gt;Billah, Sk Masum&lt;/author&gt;&lt;/authors&gt;&lt;/contributors&gt;&lt;titles&gt;&lt;title&gt;Prevalence and risk factors of postpartum depression within one year after birth in urban slums of Dhaka, Bangladesh&lt;/title&gt;&lt;secondary-title&gt;PLOS ONE&lt;/secondary-title&gt;&lt;/titles&gt;&lt;periodical&gt;&lt;full-title&gt;PLOS ONE&lt;/full-title&gt;&lt;/periodical&gt;&lt;pages&gt;e0215735&lt;/pages&gt;&lt;volume&gt;14&lt;/volume&gt;&lt;number&gt;5&lt;/number&gt;&lt;dates&gt;&lt;year&gt;2019&lt;/year&gt;&lt;/dates&gt;&lt;publisher&gt;Public Library of Science&lt;/publisher&gt;&lt;urls&gt;&lt;related-urls&gt;&lt;url&gt;https://doi.org/10.1371/journal.pone.0215735&lt;/url&gt;&lt;/related-urls&gt;&lt;/urls&gt;&lt;electronic-resource-num&gt;10.1371/journal.pone.0215735&lt;/electronic-resource-num&gt;&lt;/record&gt;&lt;/Cite&gt;&lt;/EndNote&gt;</w:instrText>
            </w:r>
            <w:r w:rsidRPr="009F273F">
              <w:fldChar w:fldCharType="separate"/>
            </w:r>
            <w:r w:rsidR="00850038">
              <w:rPr>
                <w:noProof/>
              </w:rPr>
              <w:t>(4)</w:t>
            </w:r>
            <w:r w:rsidRPr="009F273F">
              <w:fldChar w:fldCharType="end"/>
            </w:r>
          </w:p>
          <w:p w14:paraId="33BC05C5" w14:textId="77777777" w:rsidR="008A45F8" w:rsidRPr="009F273F" w:rsidRDefault="008A45F8" w:rsidP="00B16CEB"/>
          <w:p w14:paraId="4F361308" w14:textId="77777777" w:rsidR="008A45F8" w:rsidRPr="009F273F" w:rsidRDefault="008A45F8" w:rsidP="00B16CEB">
            <w:r w:rsidRPr="009F273F">
              <w:t>Azad, 2019</w:t>
            </w:r>
          </w:p>
        </w:tc>
        <w:tc>
          <w:tcPr>
            <w:tcW w:w="768" w:type="dxa"/>
          </w:tcPr>
          <w:p w14:paraId="68850A26" w14:textId="77777777" w:rsidR="008A45F8" w:rsidRPr="009F273F" w:rsidRDefault="00D32E4E" w:rsidP="007336A0">
            <w:hyperlink r:id="rId9" w:history="1">
              <w:r w:rsidR="008A45F8" w:rsidRPr="009F273F">
                <w:rPr>
                  <w:rStyle w:val="Hyperlink"/>
                </w:rPr>
                <w:t>https://doi.org/10.1371/journal.</w:t>
              </w:r>
              <w:r w:rsidR="008A45F8" w:rsidRPr="009F273F">
                <w:rPr>
                  <w:rStyle w:val="Hyperlink"/>
                </w:rPr>
                <w:lastRenderedPageBreak/>
                <w:t>pone.0215735</w:t>
              </w:r>
            </w:hyperlink>
          </w:p>
        </w:tc>
        <w:tc>
          <w:tcPr>
            <w:tcW w:w="1337" w:type="dxa"/>
          </w:tcPr>
          <w:p w14:paraId="15677C62" w14:textId="2703C521" w:rsidR="008A45F8" w:rsidRPr="009F273F" w:rsidRDefault="008A45F8" w:rsidP="007336A0">
            <w:r w:rsidRPr="009F273F">
              <w:lastRenderedPageBreak/>
              <w:t>Urban slums (Gulshan, Mohakhali, Mohamma</w:t>
            </w:r>
            <w:r w:rsidRPr="009F273F">
              <w:lastRenderedPageBreak/>
              <w:t>dpur) from Dhaka city</w:t>
            </w:r>
          </w:p>
          <w:p w14:paraId="66110B23" w14:textId="28D04E24" w:rsidR="008A45F8" w:rsidRPr="008239F0" w:rsidRDefault="008A45F8" w:rsidP="00F8440C">
            <w:r w:rsidRPr="008239F0">
              <w:rPr>
                <w:shd w:val="clear" w:color="auto" w:fill="FFFFFF"/>
              </w:rPr>
              <w:t>Random</w:t>
            </w:r>
          </w:p>
          <w:p w14:paraId="56AE5B7A" w14:textId="77777777" w:rsidR="008A45F8" w:rsidRPr="009F273F" w:rsidRDefault="008A45F8" w:rsidP="007336A0"/>
          <w:p w14:paraId="3C89EF0F" w14:textId="77777777" w:rsidR="008A45F8" w:rsidRPr="009F273F" w:rsidRDefault="008A45F8" w:rsidP="007336A0"/>
          <w:p w14:paraId="52E33164" w14:textId="7484556D" w:rsidR="008A45F8" w:rsidRPr="009F273F" w:rsidRDefault="008A45F8" w:rsidP="007336A0"/>
        </w:tc>
        <w:tc>
          <w:tcPr>
            <w:tcW w:w="992" w:type="dxa"/>
          </w:tcPr>
          <w:p w14:paraId="19A41984" w14:textId="77777777" w:rsidR="008A45F8" w:rsidRPr="009F273F" w:rsidRDefault="008A45F8" w:rsidP="007336A0">
            <w:r w:rsidRPr="009F273F">
              <w:lastRenderedPageBreak/>
              <w:t>Cross sectional study</w:t>
            </w:r>
          </w:p>
          <w:p w14:paraId="73589B3A" w14:textId="77777777" w:rsidR="008A45F8" w:rsidRPr="009F273F" w:rsidRDefault="008A45F8" w:rsidP="007336A0">
            <w:r w:rsidRPr="009F273F">
              <w:t>Data:</w:t>
            </w:r>
          </w:p>
          <w:p w14:paraId="1CB1F588" w14:textId="77777777" w:rsidR="008A45F8" w:rsidRPr="008239F0" w:rsidRDefault="008A45F8" w:rsidP="00FC7B71">
            <w:r w:rsidRPr="008239F0">
              <w:rPr>
                <w:shd w:val="clear" w:color="auto" w:fill="FFFFFF"/>
              </w:rPr>
              <w:t>November-</w:t>
            </w:r>
            <w:r w:rsidRPr="008239F0">
              <w:rPr>
                <w:shd w:val="clear" w:color="auto" w:fill="FFFFFF"/>
              </w:rPr>
              <w:lastRenderedPageBreak/>
              <w:t>December 2017</w:t>
            </w:r>
          </w:p>
          <w:p w14:paraId="70EA9E25" w14:textId="7F68D24C" w:rsidR="008A45F8" w:rsidRPr="009F273F" w:rsidRDefault="008A45F8" w:rsidP="007336A0"/>
        </w:tc>
        <w:tc>
          <w:tcPr>
            <w:tcW w:w="709" w:type="dxa"/>
          </w:tcPr>
          <w:p w14:paraId="73C1E2F4" w14:textId="77777777" w:rsidR="008A45F8" w:rsidRPr="009F273F" w:rsidRDefault="008A45F8" w:rsidP="007336A0">
            <w:r w:rsidRPr="009F273F">
              <w:lastRenderedPageBreak/>
              <w:t>376</w:t>
            </w:r>
          </w:p>
        </w:tc>
        <w:tc>
          <w:tcPr>
            <w:tcW w:w="992" w:type="dxa"/>
          </w:tcPr>
          <w:p w14:paraId="702CB209" w14:textId="77777777" w:rsidR="008A45F8" w:rsidRPr="009F273F" w:rsidRDefault="008A45F8" w:rsidP="007336A0">
            <w:r w:rsidRPr="009F273F">
              <w:t>Depressive symptoms: 148</w:t>
            </w:r>
          </w:p>
        </w:tc>
        <w:tc>
          <w:tcPr>
            <w:tcW w:w="1440" w:type="dxa"/>
          </w:tcPr>
          <w:p w14:paraId="7DB6E5CC" w14:textId="77777777" w:rsidR="008A45F8" w:rsidRPr="009F273F" w:rsidRDefault="008A45F8" w:rsidP="007336A0">
            <w:r w:rsidRPr="009F273F">
              <w:t>Postnatal depress: 39.4%</w:t>
            </w:r>
          </w:p>
        </w:tc>
        <w:tc>
          <w:tcPr>
            <w:tcW w:w="990" w:type="dxa"/>
          </w:tcPr>
          <w:p w14:paraId="6C9ABDEA" w14:textId="479CE25C" w:rsidR="008A45F8" w:rsidRPr="009F273F" w:rsidRDefault="008A45F8" w:rsidP="007336A0">
            <w:r w:rsidRPr="009F273F">
              <w:t>EPDS</w:t>
            </w:r>
          </w:p>
        </w:tc>
        <w:tc>
          <w:tcPr>
            <w:tcW w:w="1800" w:type="dxa"/>
          </w:tcPr>
          <w:p w14:paraId="0774AF20" w14:textId="7BD6D170" w:rsidR="008A45F8" w:rsidRPr="009F273F" w:rsidRDefault="008A45F8" w:rsidP="007336A0">
            <w:r w:rsidRPr="009F273F">
              <w:t>First 12 months following the childbirth.</w:t>
            </w:r>
          </w:p>
        </w:tc>
        <w:tc>
          <w:tcPr>
            <w:tcW w:w="4140" w:type="dxa"/>
          </w:tcPr>
          <w:p w14:paraId="226F0E82" w14:textId="2669A2A1" w:rsidR="002F7C59" w:rsidRPr="009F273F" w:rsidRDefault="008A45F8" w:rsidP="00B711E0">
            <w:r w:rsidRPr="009F273F">
              <w:rPr>
                <w:shd w:val="clear" w:color="auto" w:fill="FFFFFF"/>
              </w:rPr>
              <w:t>Job involvement after child delivery</w:t>
            </w:r>
            <w:r w:rsidRPr="009F273F">
              <w:t>, left job after pregnancy, unplanned pregnancy,</w:t>
            </w:r>
            <w:r w:rsidR="00AC0139">
              <w:t xml:space="preserve"> p</w:t>
            </w:r>
            <w:r w:rsidRPr="009F273F">
              <w:t>erceived antenatal stress, at least one EPDS depressive symptom developed during pregnancy period,</w:t>
            </w:r>
            <w:r w:rsidR="002F7C59">
              <w:t xml:space="preserve"> </w:t>
            </w:r>
            <w:r w:rsidRPr="009F273F">
              <w:lastRenderedPageBreak/>
              <w:t>intimate partner violence</w:t>
            </w:r>
            <w:r w:rsidR="002F7C59">
              <w:t xml:space="preserve"> before childbirth.</w:t>
            </w:r>
          </w:p>
        </w:tc>
        <w:tc>
          <w:tcPr>
            <w:tcW w:w="1193" w:type="dxa"/>
          </w:tcPr>
          <w:p w14:paraId="66DCCD62" w14:textId="6B284F91" w:rsidR="008A45F8" w:rsidRPr="009F273F" w:rsidRDefault="008A45F8" w:rsidP="00B711E0">
            <w:r w:rsidRPr="009F273F">
              <w:lastRenderedPageBreak/>
              <w:t>1+0+1=2</w:t>
            </w:r>
          </w:p>
        </w:tc>
      </w:tr>
      <w:tr w:rsidR="008A45F8" w:rsidRPr="009F273F" w14:paraId="4B99D9BE" w14:textId="3FC017A5" w:rsidTr="007B69E2">
        <w:trPr>
          <w:trHeight w:val="265"/>
        </w:trPr>
        <w:tc>
          <w:tcPr>
            <w:tcW w:w="867" w:type="dxa"/>
          </w:tcPr>
          <w:p w14:paraId="35991A89" w14:textId="27187B80" w:rsidR="008A45F8" w:rsidRPr="009F273F" w:rsidRDefault="008A45F8" w:rsidP="00A75433">
            <w:r w:rsidRPr="009F273F">
              <w:fldChar w:fldCharType="begin"/>
            </w:r>
            <w:r w:rsidR="00850038">
              <w:instrText xml:space="preserve"> ADDIN EN.CITE &lt;EndNote&gt;&lt;Cite&gt;&lt;Author&gt;Sharmin&lt;/Author&gt;&lt;Year&gt;2019&lt;/Year&gt;&lt;RecNum&gt;1740&lt;/RecNum&gt;&lt;DisplayText&gt;(5)&lt;/DisplayText&gt;&lt;record&gt;&lt;rec-number&gt;1740&lt;/rec-number&gt;&lt;foreign-keys&gt;&lt;key app="EN" db-id="pd0dtvfvbetw26eszf5vpdt4zs0xearr0eae" timestamp="1598280782"&gt;1740&lt;/key&gt;&lt;/foreign-keys&gt;&lt;ref-type name="Journal Article"&gt;17&lt;/ref-type&gt;&lt;contributors&gt;&lt;authors&gt;&lt;author&gt;Sharmin, Kazi Nazira&lt;/author&gt;&lt;author&gt;Sarwar, Nazmul&lt;/author&gt;&lt;author&gt;Mumu, Shirin Jahan&lt;/author&gt;&lt;author&gt;Taleb, D. R. Abu&lt;/author&gt;&lt;author&gt;Flora, Meerjady Sabrina&lt;/author&gt;&lt;/authors&gt;&lt;/contributors&gt;&lt;titles&gt;&lt;title&gt;Postnatal depression and infant growth in an urban area of Bangladesh&lt;/title&gt;&lt;secondary-title&gt;Midwifery&lt;/secondary-title&gt;&lt;/titles&gt;&lt;periodical&gt;&lt;full-title&gt;Midwifery&lt;/full-title&gt;&lt;/periodical&gt;&lt;pages&gt;57-67&lt;/pages&gt;&lt;volume&gt;74&lt;/volume&gt;&lt;keywords&gt;&lt;keyword&gt;Postnatal depression&lt;/keyword&gt;&lt;keyword&gt;Infant growth&lt;/keyword&gt;&lt;keyword&gt;Cohort Study&lt;/keyword&gt;&lt;keyword&gt;Feeding Index&lt;/keyword&gt;&lt;keyword&gt;Hygiene Index&lt;/keyword&gt;&lt;/keywords&gt;&lt;dates&gt;&lt;year&gt;2019&lt;/year&gt;&lt;pub-dates&gt;&lt;date&gt;2019/07/01/&lt;/date&gt;&lt;/pub-dates&gt;&lt;/dates&gt;&lt;isbn&gt;0266-6138&lt;/isbn&gt;&lt;urls&gt;&lt;related-urls&gt;&lt;url&gt;http://www.sciencedirect.com/science/article/pii/S0266613819300646&lt;/url&gt;&lt;/related-urls&gt;&lt;/urls&gt;&lt;electronic-resource-num&gt;https://doi.org/10.1016/j.midw.2019.03.014&lt;/electronic-resource-num&gt;&lt;/record&gt;&lt;/Cite&gt;&lt;/EndNote&gt;</w:instrText>
            </w:r>
            <w:r w:rsidRPr="009F273F">
              <w:fldChar w:fldCharType="separate"/>
            </w:r>
            <w:r w:rsidR="00850038">
              <w:rPr>
                <w:noProof/>
              </w:rPr>
              <w:t>(5)</w:t>
            </w:r>
            <w:r w:rsidRPr="009F273F">
              <w:fldChar w:fldCharType="end"/>
            </w:r>
          </w:p>
          <w:p w14:paraId="4D9BDC60" w14:textId="77777777" w:rsidR="008A45F8" w:rsidRPr="009F273F" w:rsidRDefault="008A45F8" w:rsidP="00A75433"/>
          <w:p w14:paraId="6F622A36" w14:textId="488C9F3D" w:rsidR="008A45F8" w:rsidRPr="009F273F" w:rsidRDefault="008A45F8" w:rsidP="00A75433">
            <w:proofErr w:type="spellStart"/>
            <w:r w:rsidRPr="009F273F">
              <w:t>Kazi</w:t>
            </w:r>
            <w:proofErr w:type="spellEnd"/>
            <w:r w:rsidRPr="009F273F">
              <w:t xml:space="preserve"> </w:t>
            </w:r>
            <w:proofErr w:type="spellStart"/>
            <w:r w:rsidRPr="009F273F">
              <w:t>Nazira</w:t>
            </w:r>
            <w:proofErr w:type="spellEnd"/>
            <w:r w:rsidRPr="009F273F">
              <w:t xml:space="preserve"> Sharmin,2019 </w:t>
            </w:r>
          </w:p>
        </w:tc>
        <w:tc>
          <w:tcPr>
            <w:tcW w:w="768" w:type="dxa"/>
          </w:tcPr>
          <w:p w14:paraId="23FA4391" w14:textId="77777777" w:rsidR="008A45F8" w:rsidRPr="009F273F" w:rsidRDefault="00D32E4E" w:rsidP="007336A0">
            <w:hyperlink r:id="rId10" w:tgtFrame="_blank" w:tooltip="Persistent link using digital object identifier" w:history="1">
              <w:r w:rsidR="008A45F8" w:rsidRPr="009F273F">
                <w:rPr>
                  <w:rStyle w:val="Hyperlink"/>
                </w:rPr>
                <w:t>https://doi.org/10.1016/j.midw.2019.03.014</w:t>
              </w:r>
            </w:hyperlink>
          </w:p>
        </w:tc>
        <w:tc>
          <w:tcPr>
            <w:tcW w:w="1337" w:type="dxa"/>
          </w:tcPr>
          <w:p w14:paraId="52FEE585" w14:textId="77777777" w:rsidR="008A45F8" w:rsidRPr="009F273F" w:rsidRDefault="008A45F8" w:rsidP="007336A0">
            <w:r w:rsidRPr="009F273F">
              <w:t>Dhaka city</w:t>
            </w:r>
          </w:p>
          <w:p w14:paraId="17B802F9" w14:textId="77777777" w:rsidR="008A45F8" w:rsidRPr="009F273F" w:rsidRDefault="008A45F8" w:rsidP="007336A0"/>
          <w:p w14:paraId="70E2B04A" w14:textId="02544A57" w:rsidR="008A45F8" w:rsidRPr="009E5341" w:rsidRDefault="008A45F8" w:rsidP="007336A0">
            <w:r w:rsidRPr="009F273F">
              <w:t>(</w:t>
            </w:r>
            <w:r w:rsidR="009E5341">
              <w:t>P</w:t>
            </w:r>
            <w:r w:rsidRPr="009E5341">
              <w:t>opulation service and training center)</w:t>
            </w:r>
          </w:p>
          <w:p w14:paraId="0956D444" w14:textId="2A75EC15" w:rsidR="008A45F8" w:rsidRPr="009F273F" w:rsidRDefault="008A45F8" w:rsidP="007336A0">
            <w:r w:rsidRPr="009E5341">
              <w:t>Purposively (Non-random)</w:t>
            </w:r>
          </w:p>
        </w:tc>
        <w:tc>
          <w:tcPr>
            <w:tcW w:w="992" w:type="dxa"/>
          </w:tcPr>
          <w:p w14:paraId="74BCE761" w14:textId="72251D99" w:rsidR="008A45F8" w:rsidRPr="009F273F" w:rsidRDefault="008A45F8" w:rsidP="007336A0">
            <w:r w:rsidRPr="009F273F">
              <w:t>Cohort study</w:t>
            </w:r>
          </w:p>
          <w:p w14:paraId="14ED6375" w14:textId="77777777" w:rsidR="008A45F8" w:rsidRPr="009F273F" w:rsidRDefault="008A45F8" w:rsidP="007336A0"/>
          <w:p w14:paraId="6319E4F5" w14:textId="7763A75B" w:rsidR="008A45F8" w:rsidRPr="009F273F" w:rsidRDefault="008A45F8" w:rsidP="007336A0">
            <w:r w:rsidRPr="009F273F">
              <w:t>Data: 2019</w:t>
            </w:r>
          </w:p>
        </w:tc>
        <w:tc>
          <w:tcPr>
            <w:tcW w:w="709" w:type="dxa"/>
          </w:tcPr>
          <w:p w14:paraId="737163F1" w14:textId="77777777" w:rsidR="008A45F8" w:rsidRPr="009F273F" w:rsidRDefault="008A45F8" w:rsidP="007336A0">
            <w:r w:rsidRPr="009F273F">
              <w:t>400</w:t>
            </w:r>
          </w:p>
          <w:p w14:paraId="601405B1" w14:textId="77777777" w:rsidR="008A45F8" w:rsidRPr="009F273F" w:rsidRDefault="008A45F8" w:rsidP="007336A0"/>
          <w:p w14:paraId="7B2B3BED" w14:textId="77777777" w:rsidR="008A45F8" w:rsidRPr="009F273F" w:rsidRDefault="008A45F8" w:rsidP="007336A0">
            <w:r w:rsidRPr="009F273F">
              <w:t>Age between 18 and 36 years</w:t>
            </w:r>
          </w:p>
        </w:tc>
        <w:tc>
          <w:tcPr>
            <w:tcW w:w="992" w:type="dxa"/>
          </w:tcPr>
          <w:p w14:paraId="44A6F121" w14:textId="77777777" w:rsidR="008A45F8" w:rsidRPr="009F273F" w:rsidRDefault="008A45F8" w:rsidP="007336A0">
            <w:r w:rsidRPr="009F273F">
              <w:t>Depressive symptoms: 103</w:t>
            </w:r>
          </w:p>
        </w:tc>
        <w:tc>
          <w:tcPr>
            <w:tcW w:w="1440" w:type="dxa"/>
          </w:tcPr>
          <w:p w14:paraId="537D468B" w14:textId="77777777" w:rsidR="008A45F8" w:rsidRPr="009F273F" w:rsidRDefault="008A45F8" w:rsidP="007336A0">
            <w:r w:rsidRPr="009F273F">
              <w:t>Postnatal depress: 25.7%</w:t>
            </w:r>
          </w:p>
        </w:tc>
        <w:tc>
          <w:tcPr>
            <w:tcW w:w="990" w:type="dxa"/>
          </w:tcPr>
          <w:p w14:paraId="08082E3F" w14:textId="77777777" w:rsidR="008A45F8" w:rsidRPr="009F273F" w:rsidRDefault="008A45F8" w:rsidP="007336A0">
            <w:r w:rsidRPr="009F273F">
              <w:t>EPDS</w:t>
            </w:r>
          </w:p>
        </w:tc>
        <w:tc>
          <w:tcPr>
            <w:tcW w:w="1800" w:type="dxa"/>
          </w:tcPr>
          <w:p w14:paraId="096B108F" w14:textId="77777777" w:rsidR="008A45F8" w:rsidRPr="009F273F" w:rsidRDefault="008A45F8" w:rsidP="007336A0">
            <w:r w:rsidRPr="009F273F">
              <w:t>Followed up to 6–8 months</w:t>
            </w:r>
          </w:p>
          <w:p w14:paraId="675FB33C" w14:textId="77777777" w:rsidR="008A45F8" w:rsidRPr="009F273F" w:rsidRDefault="008A45F8" w:rsidP="007336A0"/>
          <w:p w14:paraId="3CE2E201" w14:textId="741BF4F4" w:rsidR="008A45F8" w:rsidRPr="009F273F" w:rsidRDefault="008A45F8" w:rsidP="007336A0">
            <w:r w:rsidRPr="009F273F">
              <w:t>Up to 6 months category</w:t>
            </w:r>
          </w:p>
        </w:tc>
        <w:tc>
          <w:tcPr>
            <w:tcW w:w="4140" w:type="dxa"/>
          </w:tcPr>
          <w:p w14:paraId="67052644" w14:textId="22968562" w:rsidR="008A45F8" w:rsidRPr="009F273F" w:rsidRDefault="00317EFD" w:rsidP="007336A0">
            <w:r>
              <w:t>Older age of mother, low family income, girl child and having more than one child.</w:t>
            </w:r>
          </w:p>
        </w:tc>
        <w:tc>
          <w:tcPr>
            <w:tcW w:w="1193" w:type="dxa"/>
          </w:tcPr>
          <w:p w14:paraId="4757F620" w14:textId="718CC313" w:rsidR="008A45F8" w:rsidRPr="009F273F" w:rsidRDefault="008A45F8" w:rsidP="007336A0">
            <w:r w:rsidRPr="009F273F">
              <w:t>0+0+1=1</w:t>
            </w:r>
          </w:p>
        </w:tc>
      </w:tr>
      <w:tr w:rsidR="008A45F8" w:rsidRPr="009F273F" w14:paraId="24A17386" w14:textId="1489F3A8" w:rsidTr="007B69E2">
        <w:trPr>
          <w:trHeight w:val="265"/>
        </w:trPr>
        <w:tc>
          <w:tcPr>
            <w:tcW w:w="867" w:type="dxa"/>
          </w:tcPr>
          <w:p w14:paraId="68431C19" w14:textId="7EC0DFD9" w:rsidR="008A45F8" w:rsidRPr="009F273F" w:rsidRDefault="008A45F8" w:rsidP="00F338F1">
            <w:r w:rsidRPr="009F273F">
              <w:fldChar w:fldCharType="begin"/>
            </w:r>
            <w:r w:rsidR="00850038">
              <w:instrText xml:space="preserve"> ADDIN EN.CITE &lt;EndNote&gt;&lt;Cite&gt;&lt;Author&gt;Parveen&lt;/Author&gt;&lt;Year&gt;2017&lt;/Year&gt;&lt;RecNum&gt;1741&lt;/RecNum&gt;&lt;DisplayText&gt;(6)&lt;/DisplayText&gt;&lt;record&gt;&lt;rec-number&gt;1741&lt;/rec-number&gt;&lt;foreign-keys&gt;&lt;key app="EN" db-id="pd0dtvfvbetw26eszf5vpdt4zs0xearr0eae" timestamp="1598282717"&gt;1741&lt;/key&gt;&lt;/foreign-keys&gt;&lt;ref-type name="Journal Article"&gt;17&lt;/ref-type&gt;&lt;contributors&gt;&lt;authors&gt;&lt;author&gt;Parveen, T.&lt;/author&gt;&lt;author&gt;Akhter, S.&lt;/author&gt;&lt;author&gt;Parveen, H. H.&lt;/author&gt;&lt;author&gt;Noor, F.&lt;/author&gt;&lt;author&gt;Kazal, R. K.&lt;/author&gt;&lt;/authors&gt;&lt;/contributors&gt;&lt;auth-address&gt;Dr Tabassum Parveen, Associate Professor, Fetomaternal Medicine Wing, Department of Obstetrics &amp;amp; Gynaecology, Bangabandhu Sheikh Mujib Medical University (BSMMU), Dhaka, Bangladesh; E-mail: dr_parveent@yahoo.com.&lt;/auth-address&gt;&lt;titles&gt;&lt;title&gt;Assessment of Postnatal Depression by Edinburgh Postnatal Depression Scale in a Tertiary Care Hospital of Bangladesh&lt;/title&gt;&lt;secondary-title&gt;Mymensingh Med J&lt;/secondary-title&gt;&lt;alt-title&gt;Mymensingh medical journal : MMJ&lt;/alt-title&gt;&lt;/titles&gt;&lt;periodical&gt;&lt;full-title&gt;Mymensingh Med J&lt;/full-title&gt;&lt;abbr-1&gt;Mymensingh medical journal : MMJ&lt;/abbr-1&gt;&lt;/periodical&gt;&lt;alt-periodical&gt;&lt;full-title&gt;Mymensingh Med J&lt;/full-title&gt;&lt;abbr-1&gt;Mymensingh medical journal : MMJ&lt;/abbr-1&gt;&lt;/alt-periodical&gt;&lt;pages&gt;783-789&lt;/pages&gt;&lt;volume&gt;26&lt;/volume&gt;&lt;number&gt;4&lt;/number&gt;&lt;edition&gt;2017/12/07&lt;/edition&gt;&lt;keywords&gt;&lt;keyword&gt;Bangladesh&lt;/keyword&gt;&lt;keyword&gt;*Cesarean Section/psychology&lt;/keyword&gt;&lt;keyword&gt;Cross-Sectional Studies&lt;/keyword&gt;&lt;keyword&gt;*Depression, Postpartum/diagnosis&lt;/keyword&gt;&lt;keyword&gt;Female&lt;/keyword&gt;&lt;keyword&gt;Humans&lt;/keyword&gt;&lt;keyword&gt;Pregnancy&lt;/keyword&gt;&lt;keyword&gt;Psychiatric Status Rating Scales&lt;/keyword&gt;&lt;keyword&gt;Risk Factors&lt;/keyword&gt;&lt;keyword&gt;Tertiary Care Centers&lt;/keyword&gt;&lt;/keywords&gt;&lt;dates&gt;&lt;year&gt;2017&lt;/year&gt;&lt;pub-dates&gt;&lt;date&gt;Oct&lt;/date&gt;&lt;/pub-dates&gt;&lt;/dates&gt;&lt;isbn&gt;1022-4742&lt;/isbn&gt;&lt;accession-num&gt;29208865&lt;/accession-num&gt;&lt;urls&gt;&lt;/urls&gt;&lt;remote-database-provider&gt;NLM&lt;/remote-database-provider&gt;&lt;language&gt;eng&lt;/language&gt;&lt;/record&gt;&lt;/Cite&gt;&lt;/EndNote&gt;</w:instrText>
            </w:r>
            <w:r w:rsidRPr="009F273F">
              <w:fldChar w:fldCharType="separate"/>
            </w:r>
            <w:r w:rsidR="00850038">
              <w:rPr>
                <w:noProof/>
              </w:rPr>
              <w:t>(6)</w:t>
            </w:r>
            <w:r w:rsidRPr="009F273F">
              <w:fldChar w:fldCharType="end"/>
            </w:r>
          </w:p>
          <w:p w14:paraId="7199CF42" w14:textId="77777777" w:rsidR="008A45F8" w:rsidRPr="009F273F" w:rsidRDefault="008A45F8" w:rsidP="00F338F1"/>
          <w:p w14:paraId="34B1118F" w14:textId="77777777" w:rsidR="008A45F8" w:rsidRPr="009F273F" w:rsidRDefault="008A45F8" w:rsidP="00F338F1">
            <w:r w:rsidRPr="009F273F">
              <w:t xml:space="preserve">Parveen </w:t>
            </w:r>
            <w:proofErr w:type="spellStart"/>
            <w:r w:rsidRPr="009F273F">
              <w:t>akter</w:t>
            </w:r>
            <w:proofErr w:type="spellEnd"/>
            <w:r w:rsidRPr="009F273F">
              <w:t>, 2017</w:t>
            </w:r>
          </w:p>
        </w:tc>
        <w:tc>
          <w:tcPr>
            <w:tcW w:w="768" w:type="dxa"/>
          </w:tcPr>
          <w:p w14:paraId="07FB7B16" w14:textId="77777777" w:rsidR="008A45F8" w:rsidRPr="009F273F" w:rsidRDefault="00D32E4E" w:rsidP="007336A0">
            <w:hyperlink r:id="rId11" w:history="1">
              <w:r w:rsidR="008A45F8" w:rsidRPr="009F273F">
                <w:rPr>
                  <w:rStyle w:val="Hyperlink"/>
                </w:rPr>
                <w:t>https://pubmed.ncbi.nlm.nih.gov/29208865/</w:t>
              </w:r>
            </w:hyperlink>
          </w:p>
          <w:p w14:paraId="55ADB031" w14:textId="77777777" w:rsidR="008A45F8" w:rsidRPr="009F273F" w:rsidRDefault="008A45F8" w:rsidP="007336A0"/>
        </w:tc>
        <w:tc>
          <w:tcPr>
            <w:tcW w:w="1337" w:type="dxa"/>
          </w:tcPr>
          <w:p w14:paraId="034D204C" w14:textId="77777777" w:rsidR="008A45F8" w:rsidRPr="009F273F" w:rsidRDefault="008A45F8" w:rsidP="007336A0">
            <w:r w:rsidRPr="009F273F">
              <w:t>Dhaka</w:t>
            </w:r>
          </w:p>
          <w:p w14:paraId="6452DBA3" w14:textId="77777777" w:rsidR="008A45F8" w:rsidRPr="009F273F" w:rsidRDefault="008A45F8" w:rsidP="007336A0">
            <w:r w:rsidRPr="009F273F">
              <w:t>(BSMMU)</w:t>
            </w:r>
          </w:p>
          <w:p w14:paraId="59C0EC15" w14:textId="77777777" w:rsidR="008A45F8" w:rsidRPr="009F273F" w:rsidRDefault="008A45F8" w:rsidP="007336A0"/>
          <w:p w14:paraId="40DCA494" w14:textId="48478B87" w:rsidR="008A45F8" w:rsidRPr="009F273F" w:rsidRDefault="008A45F8" w:rsidP="007336A0">
            <w:r w:rsidRPr="009F273F">
              <w:t>(Non-random)</w:t>
            </w:r>
          </w:p>
        </w:tc>
        <w:tc>
          <w:tcPr>
            <w:tcW w:w="992" w:type="dxa"/>
          </w:tcPr>
          <w:p w14:paraId="7C952C88" w14:textId="083675A0" w:rsidR="008A45F8" w:rsidRPr="00C52F3C" w:rsidRDefault="00C52F3C" w:rsidP="007336A0">
            <w:r>
              <w:t>C</w:t>
            </w:r>
            <w:r w:rsidR="008A45F8" w:rsidRPr="00C52F3C">
              <w:t>ross sectional study</w:t>
            </w:r>
          </w:p>
          <w:p w14:paraId="4D4BF705" w14:textId="77777777" w:rsidR="008A45F8" w:rsidRPr="00C52F3C" w:rsidRDefault="008A45F8" w:rsidP="007336A0">
            <w:r w:rsidRPr="00C52F3C">
              <w:t>Data:</w:t>
            </w:r>
          </w:p>
          <w:p w14:paraId="4E0A0BA0" w14:textId="77777777" w:rsidR="008A45F8" w:rsidRPr="00C52F3C" w:rsidRDefault="008A45F8" w:rsidP="00FC7B71">
            <w:r w:rsidRPr="00C52F3C">
              <w:rPr>
                <w:shd w:val="clear" w:color="auto" w:fill="FFFFFF"/>
              </w:rPr>
              <w:t>July 2015 to December 2015</w:t>
            </w:r>
          </w:p>
          <w:p w14:paraId="6BA2989C" w14:textId="451838E8" w:rsidR="008A45F8" w:rsidRPr="00C52F3C" w:rsidRDefault="008A45F8" w:rsidP="007336A0"/>
        </w:tc>
        <w:tc>
          <w:tcPr>
            <w:tcW w:w="709" w:type="dxa"/>
          </w:tcPr>
          <w:p w14:paraId="57C57728" w14:textId="77777777" w:rsidR="008A45F8" w:rsidRPr="009F273F" w:rsidRDefault="008A45F8" w:rsidP="007336A0">
            <w:r w:rsidRPr="009F273F">
              <w:t>145</w:t>
            </w:r>
          </w:p>
        </w:tc>
        <w:tc>
          <w:tcPr>
            <w:tcW w:w="992" w:type="dxa"/>
          </w:tcPr>
          <w:p w14:paraId="4D791551" w14:textId="77777777" w:rsidR="008A45F8" w:rsidRPr="009F273F" w:rsidRDefault="008A45F8" w:rsidP="007336A0">
            <w:r w:rsidRPr="009F273F">
              <w:t>Depressive symptoms: 18</w:t>
            </w:r>
          </w:p>
        </w:tc>
        <w:tc>
          <w:tcPr>
            <w:tcW w:w="1440" w:type="dxa"/>
          </w:tcPr>
          <w:p w14:paraId="3933B1D2" w14:textId="77777777" w:rsidR="008A45F8" w:rsidRPr="009F273F" w:rsidRDefault="008A45F8" w:rsidP="007336A0">
            <w:r w:rsidRPr="009F273F">
              <w:t>Postnatal depress: 12.4%</w:t>
            </w:r>
          </w:p>
        </w:tc>
        <w:tc>
          <w:tcPr>
            <w:tcW w:w="990" w:type="dxa"/>
          </w:tcPr>
          <w:p w14:paraId="0F39A6A0" w14:textId="77777777" w:rsidR="008A45F8" w:rsidRPr="009F273F" w:rsidRDefault="008A45F8" w:rsidP="007336A0">
            <w:r w:rsidRPr="009F273F">
              <w:t>EPDS</w:t>
            </w:r>
          </w:p>
        </w:tc>
        <w:tc>
          <w:tcPr>
            <w:tcW w:w="1800" w:type="dxa"/>
          </w:tcPr>
          <w:p w14:paraId="31B9F9BB" w14:textId="7A8B980D" w:rsidR="008A45F8" w:rsidRPr="009F273F" w:rsidRDefault="008A45F8" w:rsidP="007336A0">
            <w:r w:rsidRPr="009F273F">
              <w:t xml:space="preserve"> 5-7 </w:t>
            </w:r>
            <w:r w:rsidR="00C52F3C">
              <w:t xml:space="preserve">days </w:t>
            </w:r>
            <w:r w:rsidRPr="009F273F">
              <w:t>following caesarean section</w:t>
            </w:r>
          </w:p>
        </w:tc>
        <w:tc>
          <w:tcPr>
            <w:tcW w:w="4140" w:type="dxa"/>
          </w:tcPr>
          <w:p w14:paraId="46AE37DA" w14:textId="3E85A586" w:rsidR="008A45F8" w:rsidRPr="009F273F" w:rsidRDefault="008A45F8" w:rsidP="007336A0">
            <w:r w:rsidRPr="009F273F">
              <w:t>Maternal age, history of depression, lack of social support.</w:t>
            </w:r>
          </w:p>
        </w:tc>
        <w:tc>
          <w:tcPr>
            <w:tcW w:w="1193" w:type="dxa"/>
          </w:tcPr>
          <w:p w14:paraId="0B553932" w14:textId="56269FF0" w:rsidR="008A45F8" w:rsidRPr="009F273F" w:rsidRDefault="008A45F8" w:rsidP="007336A0">
            <w:r w:rsidRPr="009F273F">
              <w:t>0+0+1=1</w:t>
            </w:r>
          </w:p>
        </w:tc>
      </w:tr>
      <w:tr w:rsidR="008A45F8" w:rsidRPr="009F273F" w14:paraId="1A06FD33" w14:textId="5F7FD960" w:rsidTr="007B69E2">
        <w:trPr>
          <w:trHeight w:val="265"/>
        </w:trPr>
        <w:tc>
          <w:tcPr>
            <w:tcW w:w="867" w:type="dxa"/>
          </w:tcPr>
          <w:p w14:paraId="404CFBE1" w14:textId="70063F4B" w:rsidR="008A45F8" w:rsidRPr="009F273F" w:rsidRDefault="008A45F8" w:rsidP="008014BC">
            <w:pPr>
              <w:rPr>
                <w:bCs/>
              </w:rPr>
            </w:pPr>
            <w:r w:rsidRPr="009F273F">
              <w:rPr>
                <w:bCs/>
              </w:rPr>
              <w:fldChar w:fldCharType="begin"/>
            </w:r>
            <w:r w:rsidR="00850038">
              <w:rPr>
                <w:bCs/>
              </w:rPr>
              <w:instrText xml:space="preserve"> ADDIN EN.CITE &lt;EndNote&gt;&lt;Cite&gt;&lt;Author&gt;Edhborg&lt;/Author&gt;&lt;Year&gt;2020&lt;/Year&gt;&lt;RecNum&gt;1765&lt;/RecNum&gt;&lt;DisplayText&gt;(7)&lt;/DisplayText&gt;&lt;record&gt;&lt;rec-number&gt;1765&lt;/rec-number&gt;&lt;foreign-keys&gt;&lt;key app="EN" db-id="pd0dtvfvbetw26eszf5vpdt4zs0xearr0eae" timestamp="1598951906"&gt;1765&lt;/key&gt;&lt;/foreign-keys&gt;&lt;ref-type name="Journal Article"&gt;17&lt;/ref-type&gt;&lt;contributors&gt;&lt;authors&gt;&lt;author&gt;Edhborg, Maigun&lt;/author&gt;&lt;author&gt;E-Nasreen, Hashima&lt;/author&gt;&lt;author&gt;Kabir, Zarina Nahar&lt;/author&gt;&lt;/authors&gt;&lt;/contributors&gt;&lt;titles&gt;&lt;title&gt;Impact of Intimate Partner Violence on Infant Temperament&lt;/title&gt;&lt;/titles&gt;&lt;pages&gt;4779-4795&lt;/pages&gt;&lt;volume&gt;35&lt;/volume&gt;&lt;number&gt;21-22&lt;/number&gt;&lt;keywords&gt;&lt;keyword&gt;domestic violence,infants exposed to domestic violence,mental health and violence,infant temperament&lt;/keyword&gt;&lt;/keywords&gt;&lt;dates&gt;&lt;year&gt;2020&lt;/year&gt;&lt;/dates&gt;&lt;accession-num&gt;29294818&lt;/accession-num&gt;&lt;urls&gt;&lt;related-urls&gt;&lt;url&gt;https://journals.sagepub.com/doi/abs/10.1177/0886260517717489&lt;/url&gt;&lt;/related-urls&gt;&lt;/urls&gt;&lt;electronic-resource-num&gt;10.1177/0886260517717489&lt;/electronic-resource-num&gt;&lt;/record&gt;&lt;/Cite&gt;&lt;/EndNote&gt;</w:instrText>
            </w:r>
            <w:r w:rsidRPr="009F273F">
              <w:rPr>
                <w:bCs/>
              </w:rPr>
              <w:fldChar w:fldCharType="separate"/>
            </w:r>
            <w:r w:rsidR="00850038">
              <w:rPr>
                <w:bCs/>
                <w:noProof/>
              </w:rPr>
              <w:t>(7)</w:t>
            </w:r>
            <w:r w:rsidRPr="009F273F">
              <w:rPr>
                <w:bCs/>
              </w:rPr>
              <w:fldChar w:fldCharType="end"/>
            </w:r>
          </w:p>
          <w:p w14:paraId="6467B4D0" w14:textId="77777777" w:rsidR="008A45F8" w:rsidRPr="009F273F" w:rsidRDefault="008A45F8" w:rsidP="008014BC">
            <w:pPr>
              <w:rPr>
                <w:bCs/>
              </w:rPr>
            </w:pPr>
          </w:p>
          <w:p w14:paraId="74D454F0" w14:textId="20CB0CE3" w:rsidR="008A45F8" w:rsidRPr="009F273F" w:rsidRDefault="008A45F8" w:rsidP="008014BC">
            <w:proofErr w:type="spellStart"/>
            <w:r w:rsidRPr="009F273F">
              <w:rPr>
                <w:bCs/>
              </w:rPr>
              <w:t>Maigun</w:t>
            </w:r>
            <w:proofErr w:type="spellEnd"/>
            <w:r w:rsidRPr="009F273F">
              <w:rPr>
                <w:bCs/>
              </w:rPr>
              <w:t xml:space="preserve"> </w:t>
            </w:r>
            <w:proofErr w:type="spellStart"/>
            <w:r w:rsidRPr="009F273F">
              <w:rPr>
                <w:bCs/>
              </w:rPr>
              <w:t>Edhborg</w:t>
            </w:r>
            <w:proofErr w:type="spellEnd"/>
            <w:r w:rsidRPr="009F273F">
              <w:rPr>
                <w:bCs/>
              </w:rPr>
              <w:t xml:space="preserve">, </w:t>
            </w:r>
            <w:r w:rsidRPr="009F273F">
              <w:rPr>
                <w:rStyle w:val="publicationcontentepubdate"/>
              </w:rPr>
              <w:t>2017</w:t>
            </w:r>
          </w:p>
        </w:tc>
        <w:tc>
          <w:tcPr>
            <w:tcW w:w="768" w:type="dxa"/>
          </w:tcPr>
          <w:p w14:paraId="10CB7300" w14:textId="28BA1EA8" w:rsidR="008A45F8" w:rsidRPr="009F273F" w:rsidRDefault="00D32E4E" w:rsidP="008014BC">
            <w:hyperlink r:id="rId12" w:history="1">
              <w:r w:rsidR="008A45F8" w:rsidRPr="009F273F">
                <w:rPr>
                  <w:rStyle w:val="Hyperlink"/>
                </w:rPr>
                <w:t>https://doi.org/10.1177/08862605177</w:t>
              </w:r>
              <w:r w:rsidR="008A45F8" w:rsidRPr="009F273F">
                <w:rPr>
                  <w:rStyle w:val="Hyperlink"/>
                </w:rPr>
                <w:lastRenderedPageBreak/>
                <w:t>17489</w:t>
              </w:r>
            </w:hyperlink>
          </w:p>
        </w:tc>
        <w:tc>
          <w:tcPr>
            <w:tcW w:w="1337" w:type="dxa"/>
          </w:tcPr>
          <w:p w14:paraId="26B7FC3C" w14:textId="7257342B" w:rsidR="008A45F8" w:rsidRPr="009F273F" w:rsidRDefault="008A45F8" w:rsidP="008014BC">
            <w:r w:rsidRPr="009F273F">
              <w:lastRenderedPageBreak/>
              <w:t>Mymensingh district</w:t>
            </w:r>
          </w:p>
          <w:p w14:paraId="290AA1C7" w14:textId="77777777" w:rsidR="008A45F8" w:rsidRPr="009F273F" w:rsidRDefault="008A45F8" w:rsidP="008014BC"/>
          <w:p w14:paraId="68078B8F" w14:textId="22BE81CE" w:rsidR="008A45F8" w:rsidRPr="009F273F" w:rsidRDefault="008A45F8" w:rsidP="008014BC">
            <w:r w:rsidRPr="009F273F">
              <w:t>(Random)</w:t>
            </w:r>
          </w:p>
        </w:tc>
        <w:tc>
          <w:tcPr>
            <w:tcW w:w="992" w:type="dxa"/>
          </w:tcPr>
          <w:p w14:paraId="3460F771" w14:textId="3BB9FDAB" w:rsidR="008A45F8" w:rsidRPr="009F273F" w:rsidRDefault="000C1111" w:rsidP="008014BC">
            <w:r>
              <w:t>Data collected from a l</w:t>
            </w:r>
            <w:r w:rsidR="008A45F8" w:rsidRPr="009F273F">
              <w:t>ongitudinal study</w:t>
            </w:r>
          </w:p>
          <w:p w14:paraId="5586ECA6" w14:textId="77777777" w:rsidR="008A45F8" w:rsidRPr="009F273F" w:rsidRDefault="008A45F8" w:rsidP="008014BC"/>
          <w:p w14:paraId="6AEF9FB2" w14:textId="77777777" w:rsidR="008A45F8" w:rsidRPr="009F273F" w:rsidRDefault="008A45F8" w:rsidP="008014BC">
            <w:r w:rsidRPr="009F273F">
              <w:t>Data:</w:t>
            </w:r>
          </w:p>
          <w:p w14:paraId="0481CE83" w14:textId="13245FA5" w:rsidR="008A45F8" w:rsidRPr="009F273F" w:rsidRDefault="008A45F8" w:rsidP="008014BC">
            <w:r w:rsidRPr="009F273F">
              <w:t>July 2008- August 2009</w:t>
            </w:r>
          </w:p>
        </w:tc>
        <w:tc>
          <w:tcPr>
            <w:tcW w:w="709" w:type="dxa"/>
          </w:tcPr>
          <w:p w14:paraId="02DC17BD" w14:textId="14A7B44E" w:rsidR="008A45F8" w:rsidRPr="009F273F" w:rsidRDefault="008A45F8" w:rsidP="008014BC">
            <w:r w:rsidRPr="009F273F">
              <w:lastRenderedPageBreak/>
              <w:t>656</w:t>
            </w:r>
          </w:p>
        </w:tc>
        <w:tc>
          <w:tcPr>
            <w:tcW w:w="992" w:type="dxa"/>
          </w:tcPr>
          <w:p w14:paraId="50875E37" w14:textId="00BCDB39" w:rsidR="008A45F8" w:rsidRPr="009F273F" w:rsidRDefault="008A45F8" w:rsidP="008014BC">
            <w:r w:rsidRPr="009F273F">
              <w:t>208</w:t>
            </w:r>
          </w:p>
        </w:tc>
        <w:tc>
          <w:tcPr>
            <w:tcW w:w="1440" w:type="dxa"/>
          </w:tcPr>
          <w:p w14:paraId="7436326E" w14:textId="6832C6BD" w:rsidR="008A45F8" w:rsidRPr="009F273F" w:rsidRDefault="008A45F8" w:rsidP="008014BC">
            <w:r w:rsidRPr="009F273F">
              <w:t>Postnatal depression 31.6%</w:t>
            </w:r>
          </w:p>
        </w:tc>
        <w:tc>
          <w:tcPr>
            <w:tcW w:w="990" w:type="dxa"/>
          </w:tcPr>
          <w:p w14:paraId="5E399D9F" w14:textId="7EFF20DE" w:rsidR="008A45F8" w:rsidRPr="009F273F" w:rsidRDefault="008A45F8" w:rsidP="008014BC">
            <w:r w:rsidRPr="009F273F">
              <w:t>EPDS</w:t>
            </w:r>
          </w:p>
        </w:tc>
        <w:tc>
          <w:tcPr>
            <w:tcW w:w="1800" w:type="dxa"/>
          </w:tcPr>
          <w:p w14:paraId="0A9E86D2" w14:textId="77777777" w:rsidR="008A45F8" w:rsidRPr="009F273F" w:rsidRDefault="008A45F8" w:rsidP="008014BC">
            <w:r w:rsidRPr="009F273F">
              <w:t>At 6 to 8 months postpartum</w:t>
            </w:r>
          </w:p>
          <w:p w14:paraId="6360B9BF" w14:textId="54296970" w:rsidR="008A45F8" w:rsidRPr="009F273F" w:rsidRDefault="008A45F8" w:rsidP="008014BC">
            <w:r w:rsidRPr="009F273F">
              <w:t>Up to 6 months category</w:t>
            </w:r>
          </w:p>
        </w:tc>
        <w:tc>
          <w:tcPr>
            <w:tcW w:w="4140" w:type="dxa"/>
          </w:tcPr>
          <w:p w14:paraId="2E45E296" w14:textId="59DF3D80" w:rsidR="008A45F8" w:rsidRPr="00C52F3C" w:rsidRDefault="00DC302B" w:rsidP="008014BC">
            <w:r>
              <w:t>Intimate partner violence including p</w:t>
            </w:r>
            <w:r w:rsidR="008A45F8" w:rsidRPr="00C52F3C">
              <w:t xml:space="preserve">hysical violence, </w:t>
            </w:r>
            <w:r>
              <w:t>e</w:t>
            </w:r>
            <w:r w:rsidR="008A45F8" w:rsidRPr="00C52F3C">
              <w:t xml:space="preserve">motional violence, </w:t>
            </w:r>
            <w:r>
              <w:t>s</w:t>
            </w:r>
            <w:r w:rsidR="008A45F8" w:rsidRPr="00C52F3C">
              <w:t xml:space="preserve">exual violence, </w:t>
            </w:r>
            <w:r>
              <w:t>m</w:t>
            </w:r>
            <w:r w:rsidR="008A45F8" w:rsidRPr="00C52F3C">
              <w:t>other’s perception of infant’s temperament</w:t>
            </w:r>
            <w:r>
              <w:t xml:space="preserve"> (fussy-difficult, unadaptable, unpredictable)</w:t>
            </w:r>
          </w:p>
          <w:p w14:paraId="10C2BE30" w14:textId="224F3EC7" w:rsidR="008A45F8" w:rsidRPr="009F273F" w:rsidRDefault="008A45F8" w:rsidP="008014BC"/>
        </w:tc>
        <w:tc>
          <w:tcPr>
            <w:tcW w:w="1193" w:type="dxa"/>
          </w:tcPr>
          <w:p w14:paraId="46C32A24" w14:textId="22D29959" w:rsidR="008A45F8" w:rsidRPr="00C52F3C" w:rsidRDefault="008A45F8" w:rsidP="008014BC">
            <w:r w:rsidRPr="00AC0139">
              <w:t>1+1+1=3</w:t>
            </w:r>
          </w:p>
        </w:tc>
      </w:tr>
      <w:tr w:rsidR="008A45F8" w:rsidRPr="009F273F" w14:paraId="5200AD2D" w14:textId="483480FE" w:rsidTr="007A4EA7">
        <w:trPr>
          <w:trHeight w:val="5255"/>
        </w:trPr>
        <w:tc>
          <w:tcPr>
            <w:tcW w:w="867" w:type="dxa"/>
          </w:tcPr>
          <w:p w14:paraId="77A9F3F3" w14:textId="224D042C" w:rsidR="008A45F8" w:rsidRPr="009F273F" w:rsidRDefault="008A45F8" w:rsidP="00004ED4">
            <w:r w:rsidRPr="009F273F">
              <w:fldChar w:fldCharType="begin"/>
            </w:r>
            <w:r w:rsidR="00850038">
              <w:instrText xml:space="preserve"> ADDIN EN.CITE &lt;EndNote&gt;&lt;Cite&gt;&lt;Author&gt;Surkan&lt;/Author&gt;&lt;Year&gt;2018&lt;/Year&gt;&lt;RecNum&gt;1743&lt;/RecNum&gt;&lt;DisplayText&gt;(8)&lt;/DisplayText&gt;&lt;record&gt;&lt;rec-number&gt;1743&lt;/rec-number&gt;&lt;foreign-keys&gt;&lt;key app="EN" db-id="pd0dtvfvbetw26eszf5vpdt4zs0xearr0eae" timestamp="1598337417"&gt;1743&lt;/key&gt;&lt;/foreign-keys&gt;&lt;ref-type name="Journal Article"&gt;17&lt;/ref-type&gt;&lt;contributors&gt;&lt;authors&gt;&lt;author&gt;Surkan, Pamela J.&lt;/author&gt;&lt;author&gt;Strobino, Donna M.&lt;/author&gt;&lt;author&gt;Mehra, Sucheta&lt;/author&gt;&lt;author&gt;Shamim, Abu Ahmed&lt;/author&gt;&lt;author&gt;Rashid, Mahbubur&lt;/author&gt;&lt;author&gt;Wu, Lee Shu-Fune&lt;/author&gt;&lt;author&gt;Ali, Hasmot&lt;/author&gt;&lt;author&gt;Ullah, Barkat&lt;/author&gt;&lt;author&gt;Labrique, Alain B.&lt;/author&gt;&lt;author&gt;Klemm, Rolf D. W.&lt;/author&gt;&lt;author&gt;West, Keith P.&lt;/author&gt;&lt;author&gt;Christian, Parul&lt;/author&gt;&lt;/authors&gt;&lt;/contributors&gt;&lt;titles&gt;&lt;title&gt;Unintended pregnancy is a risk factor for depressive symptoms among socio-economically disadvantaged women in rural Bangladesh&lt;/title&gt;&lt;secondary-title&gt;BMC Pregnancy and Childbirth&lt;/secondary-title&gt;&lt;/titles&gt;&lt;periodical&gt;&lt;full-title&gt;BMC Pregnancy and Childbirth&lt;/full-title&gt;&lt;/periodical&gt;&lt;pages&gt;490&lt;/pages&gt;&lt;volume&gt;18&lt;/volume&gt;&lt;number&gt;1&lt;/number&gt;&lt;dates&gt;&lt;year&gt;2018&lt;/year&gt;&lt;pub-dates&gt;&lt;date&gt;2018/12/13&lt;/date&gt;&lt;/pub-dates&gt;&lt;/dates&gt;&lt;isbn&gt;1471-2393&lt;/isbn&gt;&lt;urls&gt;&lt;related-urls&gt;&lt;url&gt;https://doi.org/10.1186/s12884-018-2097-2&lt;/url&gt;&lt;/related-urls&gt;&lt;/urls&gt;&lt;electronic-resource-num&gt;10.1186/s12884-018-2097-2&lt;/electronic-resource-num&gt;&lt;/record&gt;&lt;/Cite&gt;&lt;/EndNote&gt;</w:instrText>
            </w:r>
            <w:r w:rsidRPr="009F273F">
              <w:fldChar w:fldCharType="separate"/>
            </w:r>
            <w:r w:rsidR="00850038">
              <w:rPr>
                <w:noProof/>
              </w:rPr>
              <w:t>(8)</w:t>
            </w:r>
            <w:r w:rsidRPr="009F273F">
              <w:fldChar w:fldCharType="end"/>
            </w:r>
          </w:p>
          <w:p w14:paraId="4E009947" w14:textId="77777777" w:rsidR="008A45F8" w:rsidRPr="009F273F" w:rsidRDefault="008A45F8" w:rsidP="00004ED4"/>
          <w:p w14:paraId="08051722" w14:textId="77777777" w:rsidR="008A45F8" w:rsidRPr="009F273F" w:rsidRDefault="008A45F8" w:rsidP="00004ED4">
            <w:proofErr w:type="spellStart"/>
            <w:r w:rsidRPr="009F273F">
              <w:t>Surkan</w:t>
            </w:r>
            <w:proofErr w:type="spellEnd"/>
            <w:r w:rsidRPr="009F273F">
              <w:t xml:space="preserve">, 2018 </w:t>
            </w:r>
          </w:p>
        </w:tc>
        <w:tc>
          <w:tcPr>
            <w:tcW w:w="768" w:type="dxa"/>
          </w:tcPr>
          <w:p w14:paraId="46551AC4" w14:textId="77777777" w:rsidR="008A45F8" w:rsidRPr="009F273F" w:rsidRDefault="00D32E4E" w:rsidP="007336A0">
            <w:hyperlink r:id="rId13" w:history="1">
              <w:r w:rsidR="008A45F8" w:rsidRPr="009F273F">
                <w:rPr>
                  <w:rStyle w:val="Hyperlink"/>
                </w:rPr>
                <w:t>https://doi.org/10.1186/s12884-018-2097-2</w:t>
              </w:r>
            </w:hyperlink>
          </w:p>
        </w:tc>
        <w:tc>
          <w:tcPr>
            <w:tcW w:w="1337" w:type="dxa"/>
          </w:tcPr>
          <w:p w14:paraId="16F6FAA2" w14:textId="77777777" w:rsidR="008A45F8" w:rsidRPr="009F273F" w:rsidRDefault="008A45F8" w:rsidP="007336A0">
            <w:proofErr w:type="spellStart"/>
            <w:r w:rsidRPr="009F273F">
              <w:t>Gaibandha</w:t>
            </w:r>
            <w:proofErr w:type="spellEnd"/>
            <w:r w:rsidRPr="009F273F">
              <w:t xml:space="preserve"> and Rangpur Districts (rural)</w:t>
            </w:r>
          </w:p>
          <w:p w14:paraId="1BF9DFD0" w14:textId="77777777" w:rsidR="008A45F8" w:rsidRPr="009F273F" w:rsidRDefault="008A45F8" w:rsidP="007336A0"/>
          <w:p w14:paraId="49F09982" w14:textId="501AEFBA" w:rsidR="008A45F8" w:rsidRPr="009F273F" w:rsidRDefault="008A45F8" w:rsidP="007336A0">
            <w:r w:rsidRPr="009F273F">
              <w:t>Random</w:t>
            </w:r>
          </w:p>
        </w:tc>
        <w:tc>
          <w:tcPr>
            <w:tcW w:w="992" w:type="dxa"/>
          </w:tcPr>
          <w:p w14:paraId="179665E1" w14:textId="77777777" w:rsidR="008A45F8" w:rsidRPr="009F273F" w:rsidRDefault="008A45F8" w:rsidP="007336A0">
            <w:r w:rsidRPr="009F273F">
              <w:t>Subset of Population based community trial and Randomized controlled trial.</w:t>
            </w:r>
          </w:p>
          <w:p w14:paraId="498C3F6C" w14:textId="77777777" w:rsidR="008A45F8" w:rsidRPr="009F273F" w:rsidRDefault="008A45F8" w:rsidP="007336A0">
            <w:r w:rsidRPr="009F273F">
              <w:t>Data:</w:t>
            </w:r>
          </w:p>
          <w:p w14:paraId="0979727C" w14:textId="77777777" w:rsidR="008A45F8" w:rsidRPr="00DC302B" w:rsidRDefault="008A45F8" w:rsidP="00FC7B71">
            <w:pPr>
              <w:pStyle w:val="NormalWeb"/>
              <w:shd w:val="clear" w:color="auto" w:fill="FFFFFF"/>
              <w:spacing w:before="0" w:beforeAutospacing="0" w:after="360" w:afterAutospacing="0"/>
            </w:pPr>
            <w:r w:rsidRPr="00DC302B">
              <w:t>August 2001 and October 2007.</w:t>
            </w:r>
          </w:p>
          <w:p w14:paraId="1329B1A0" w14:textId="77777777" w:rsidR="008A45F8" w:rsidRPr="009F273F" w:rsidRDefault="008A45F8" w:rsidP="00FC7B71"/>
          <w:p w14:paraId="2E3DF4EE" w14:textId="7575F6DC" w:rsidR="008A45F8" w:rsidRPr="009F273F" w:rsidRDefault="008A45F8" w:rsidP="007336A0"/>
        </w:tc>
        <w:tc>
          <w:tcPr>
            <w:tcW w:w="709" w:type="dxa"/>
          </w:tcPr>
          <w:p w14:paraId="19EA2D19" w14:textId="51E0A8ED" w:rsidR="008A45F8" w:rsidRPr="009F273F" w:rsidRDefault="008A45F8" w:rsidP="007336A0">
            <w:r w:rsidRPr="009F273F">
              <w:t>Ante natal: 14,629</w:t>
            </w:r>
          </w:p>
          <w:p w14:paraId="47D0DB5E" w14:textId="77777777" w:rsidR="008A45F8" w:rsidRPr="009F273F" w:rsidRDefault="008A45F8" w:rsidP="007336A0"/>
          <w:p w14:paraId="327C8356" w14:textId="77777777" w:rsidR="008A45F8" w:rsidRPr="009F273F" w:rsidRDefault="008A45F8" w:rsidP="007336A0">
            <w:r w:rsidRPr="009F273F">
              <w:t>Postnatal:  31,422</w:t>
            </w:r>
          </w:p>
        </w:tc>
        <w:tc>
          <w:tcPr>
            <w:tcW w:w="992" w:type="dxa"/>
          </w:tcPr>
          <w:p w14:paraId="6DC73A14" w14:textId="121F03CE" w:rsidR="008A45F8" w:rsidRPr="00F83BA5" w:rsidRDefault="008A45F8" w:rsidP="007336A0">
            <w:pPr>
              <w:rPr>
                <w:lang w:val="sv-SE"/>
              </w:rPr>
            </w:pPr>
            <w:r w:rsidRPr="00F83BA5">
              <w:rPr>
                <w:lang w:val="sv-SE"/>
              </w:rPr>
              <w:t xml:space="preserve">Ante </w:t>
            </w:r>
            <w:proofErr w:type="spellStart"/>
            <w:r w:rsidRPr="00F83BA5">
              <w:rPr>
                <w:lang w:val="sv-SE"/>
              </w:rPr>
              <w:t>natal</w:t>
            </w:r>
            <w:proofErr w:type="spellEnd"/>
            <w:r w:rsidRPr="00F83BA5">
              <w:rPr>
                <w:lang w:val="sv-SE"/>
              </w:rPr>
              <w:t xml:space="preserve"> depression: 1201</w:t>
            </w:r>
          </w:p>
          <w:p w14:paraId="0F0C082E" w14:textId="77777777" w:rsidR="008A45F8" w:rsidRPr="00F83BA5" w:rsidRDefault="008A45F8" w:rsidP="007336A0">
            <w:pPr>
              <w:rPr>
                <w:lang w:val="sv-SE"/>
              </w:rPr>
            </w:pPr>
          </w:p>
          <w:p w14:paraId="5BA28A60" w14:textId="77777777" w:rsidR="008A45F8" w:rsidRPr="00F83BA5" w:rsidRDefault="008A45F8" w:rsidP="00604611">
            <w:pPr>
              <w:pStyle w:val="NoSpacing"/>
              <w:rPr>
                <w:rFonts w:ascii="Times New Roman" w:hAnsi="Times New Roman" w:cs="Times New Roman"/>
                <w:sz w:val="24"/>
                <w:szCs w:val="24"/>
                <w:lang w:val="sv-SE"/>
              </w:rPr>
            </w:pPr>
            <w:r w:rsidRPr="00F83BA5">
              <w:rPr>
                <w:rFonts w:ascii="Times New Roman" w:hAnsi="Times New Roman" w:cs="Times New Roman"/>
                <w:sz w:val="24"/>
                <w:szCs w:val="24"/>
                <w:lang w:val="sv-SE"/>
              </w:rPr>
              <w:t>Postnatal</w:t>
            </w:r>
          </w:p>
          <w:p w14:paraId="05A37186" w14:textId="159EA2B5" w:rsidR="008A45F8" w:rsidRPr="009F273F" w:rsidRDefault="008A45F8" w:rsidP="00604611">
            <w:pPr>
              <w:pStyle w:val="NoSpacing"/>
              <w:rPr>
                <w:rFonts w:ascii="Times New Roman" w:hAnsi="Times New Roman" w:cs="Times New Roman"/>
                <w:lang w:val="sv-SE"/>
              </w:rPr>
            </w:pPr>
            <w:r w:rsidRPr="00F83BA5">
              <w:rPr>
                <w:rFonts w:ascii="Times New Roman" w:hAnsi="Times New Roman" w:cs="Times New Roman"/>
                <w:sz w:val="24"/>
                <w:szCs w:val="24"/>
                <w:lang w:val="sv-SE"/>
              </w:rPr>
              <w:t>depression: 3965</w:t>
            </w:r>
          </w:p>
        </w:tc>
        <w:tc>
          <w:tcPr>
            <w:tcW w:w="1440" w:type="dxa"/>
          </w:tcPr>
          <w:p w14:paraId="6A46E3B0" w14:textId="163FDECD" w:rsidR="008A45F8" w:rsidRPr="009F273F" w:rsidRDefault="008A45F8" w:rsidP="007336A0">
            <w:pPr>
              <w:rPr>
                <w:lang w:val="sv-SE"/>
              </w:rPr>
            </w:pPr>
            <w:r w:rsidRPr="009F273F">
              <w:rPr>
                <w:lang w:val="sv-SE"/>
              </w:rPr>
              <w:t>Ante</w:t>
            </w:r>
            <w:r w:rsidR="00AB4A65">
              <w:rPr>
                <w:lang w:val="sv-SE"/>
              </w:rPr>
              <w:t xml:space="preserve"> </w:t>
            </w:r>
            <w:proofErr w:type="spellStart"/>
            <w:r w:rsidRPr="009F273F">
              <w:rPr>
                <w:lang w:val="sv-SE"/>
              </w:rPr>
              <w:t>natal</w:t>
            </w:r>
            <w:proofErr w:type="spellEnd"/>
            <w:r w:rsidRPr="009F273F">
              <w:rPr>
                <w:lang w:val="sv-SE"/>
              </w:rPr>
              <w:t xml:space="preserve"> depression:</w:t>
            </w:r>
            <w:r w:rsidR="00D36BEB">
              <w:rPr>
                <w:lang w:val="sv-SE"/>
              </w:rPr>
              <w:t xml:space="preserve"> </w:t>
            </w:r>
            <w:proofErr w:type="gramStart"/>
            <w:r w:rsidRPr="009F273F">
              <w:rPr>
                <w:lang w:val="sv-SE"/>
              </w:rPr>
              <w:t>8.2</w:t>
            </w:r>
            <w:proofErr w:type="gramEnd"/>
            <w:r w:rsidRPr="009F273F">
              <w:rPr>
                <w:lang w:val="sv-SE"/>
              </w:rPr>
              <w:t>%</w:t>
            </w:r>
          </w:p>
          <w:p w14:paraId="3C99D81D" w14:textId="77777777" w:rsidR="008A45F8" w:rsidRPr="009F273F" w:rsidRDefault="008A45F8" w:rsidP="007336A0">
            <w:pPr>
              <w:rPr>
                <w:lang w:val="sv-SE"/>
              </w:rPr>
            </w:pPr>
          </w:p>
          <w:p w14:paraId="242B620A" w14:textId="77777777" w:rsidR="00AB4A65" w:rsidRDefault="008A45F8" w:rsidP="007336A0">
            <w:pPr>
              <w:rPr>
                <w:lang w:val="sv-SE"/>
              </w:rPr>
            </w:pPr>
            <w:r w:rsidRPr="009F273F">
              <w:rPr>
                <w:lang w:val="sv-SE"/>
              </w:rPr>
              <w:t>Postnatal depression:</w:t>
            </w:r>
          </w:p>
          <w:p w14:paraId="7504B011" w14:textId="2F5CD86D" w:rsidR="008A45F8" w:rsidRPr="009F273F" w:rsidRDefault="008A45F8" w:rsidP="007336A0">
            <w:pPr>
              <w:rPr>
                <w:lang w:val="sv-SE"/>
              </w:rPr>
            </w:pPr>
            <w:proofErr w:type="gramStart"/>
            <w:r w:rsidRPr="009F273F">
              <w:rPr>
                <w:lang w:val="sv-SE"/>
              </w:rPr>
              <w:t>12.6</w:t>
            </w:r>
            <w:proofErr w:type="gramEnd"/>
            <w:r w:rsidRPr="009F273F">
              <w:rPr>
                <w:lang w:val="sv-SE"/>
              </w:rPr>
              <w:t>%</w:t>
            </w:r>
          </w:p>
          <w:p w14:paraId="4FE36CB8" w14:textId="77777777" w:rsidR="008A45F8" w:rsidRPr="009F273F" w:rsidRDefault="008A45F8" w:rsidP="007336A0">
            <w:pPr>
              <w:rPr>
                <w:lang w:val="sv-SE"/>
              </w:rPr>
            </w:pPr>
            <w:r w:rsidRPr="009F273F">
              <w:rPr>
                <w:lang w:val="sv-SE"/>
              </w:rPr>
              <w:t xml:space="preserve"> </w:t>
            </w:r>
          </w:p>
        </w:tc>
        <w:tc>
          <w:tcPr>
            <w:tcW w:w="990" w:type="dxa"/>
          </w:tcPr>
          <w:p w14:paraId="62CEA216" w14:textId="1B33E0AF" w:rsidR="008A45F8" w:rsidRPr="009F273F" w:rsidRDefault="008A45F8" w:rsidP="007336A0">
            <w:r w:rsidRPr="009F273F">
              <w:t>CES-D</w:t>
            </w:r>
          </w:p>
        </w:tc>
        <w:tc>
          <w:tcPr>
            <w:tcW w:w="1800" w:type="dxa"/>
          </w:tcPr>
          <w:p w14:paraId="18969A04" w14:textId="77777777" w:rsidR="008A45F8" w:rsidRPr="009F273F" w:rsidRDefault="008A45F8" w:rsidP="007269A7">
            <w:r w:rsidRPr="009F273F">
              <w:rPr>
                <w:shd w:val="clear" w:color="auto" w:fill="FFFFFF"/>
              </w:rPr>
              <w:t>third trimester </w:t>
            </w:r>
          </w:p>
          <w:p w14:paraId="55CAC68C" w14:textId="77777777" w:rsidR="008A45F8" w:rsidRPr="009F273F" w:rsidRDefault="008A45F8" w:rsidP="007336A0"/>
          <w:p w14:paraId="4E9C4694" w14:textId="77777777" w:rsidR="008A45F8" w:rsidRPr="009F273F" w:rsidRDefault="008A45F8" w:rsidP="007336A0">
            <w:r w:rsidRPr="009F273F">
              <w:t>6 months postpartum</w:t>
            </w:r>
          </w:p>
          <w:p w14:paraId="7C066FF4" w14:textId="77777777" w:rsidR="008A45F8" w:rsidRPr="009F273F" w:rsidRDefault="008A45F8" w:rsidP="007336A0"/>
          <w:p w14:paraId="2C2D1EA1" w14:textId="62B4FA24" w:rsidR="008A45F8" w:rsidRPr="009F273F" w:rsidRDefault="008A45F8" w:rsidP="007336A0">
            <w:r w:rsidRPr="009F273F">
              <w:t>Up to 6 months category</w:t>
            </w:r>
          </w:p>
        </w:tc>
        <w:tc>
          <w:tcPr>
            <w:tcW w:w="4140" w:type="dxa"/>
          </w:tcPr>
          <w:p w14:paraId="59FCCAE6" w14:textId="4262A4C9" w:rsidR="008A45F8" w:rsidRPr="009F273F" w:rsidRDefault="008A45F8" w:rsidP="00362ACB">
            <w:r w:rsidRPr="009F273F">
              <w:t>Unwanted pregnancy</w:t>
            </w:r>
            <w:r w:rsidR="00463751">
              <w:t xml:space="preserve"> either maternal, paternal or both, m</w:t>
            </w:r>
            <w:r w:rsidRPr="009F273F">
              <w:t>aternal age more than 30, poor SES, low maternal</w:t>
            </w:r>
            <w:r w:rsidR="00F83BA5">
              <w:t xml:space="preserve"> </w:t>
            </w:r>
            <w:r w:rsidRPr="009F273F">
              <w:t>education</w:t>
            </w:r>
            <w:r w:rsidR="00F83BA5">
              <w:t xml:space="preserve"> </w:t>
            </w:r>
            <w:r w:rsidR="00463751">
              <w:t>w</w:t>
            </w:r>
            <w:r w:rsidR="00F83BA5">
              <w:t>as</w:t>
            </w:r>
            <w:r w:rsidR="00463751">
              <w:t xml:space="preserve"> associated with</w:t>
            </w:r>
            <w:r w:rsidR="00463751" w:rsidRPr="009F273F">
              <w:t xml:space="preserve"> depressive syndrome </w:t>
            </w:r>
            <w:r w:rsidR="00463751">
              <w:t>during</w:t>
            </w:r>
            <w:r w:rsidR="00463751" w:rsidRPr="009F273F">
              <w:t xml:space="preserve"> prenatal and postnatal stage</w:t>
            </w:r>
            <w:r w:rsidR="00463751">
              <w:t>.</w:t>
            </w:r>
          </w:p>
        </w:tc>
        <w:tc>
          <w:tcPr>
            <w:tcW w:w="1193" w:type="dxa"/>
          </w:tcPr>
          <w:p w14:paraId="214568EA" w14:textId="0451B909" w:rsidR="008A45F8" w:rsidRPr="009F273F" w:rsidRDefault="008A45F8" w:rsidP="00362ACB">
            <w:r w:rsidRPr="00AC0139">
              <w:t>1+1+1=3</w:t>
            </w:r>
          </w:p>
        </w:tc>
      </w:tr>
      <w:tr w:rsidR="008A45F8" w:rsidRPr="009F273F" w14:paraId="63B12DD7" w14:textId="7ED6AE46" w:rsidTr="007B69E2">
        <w:trPr>
          <w:trHeight w:val="265"/>
        </w:trPr>
        <w:tc>
          <w:tcPr>
            <w:tcW w:w="867" w:type="dxa"/>
          </w:tcPr>
          <w:p w14:paraId="7F006618" w14:textId="2417AC6A" w:rsidR="008A45F8" w:rsidRPr="009F273F" w:rsidRDefault="008A45F8" w:rsidP="00362ACB">
            <w:r w:rsidRPr="009F273F">
              <w:fldChar w:fldCharType="begin"/>
            </w:r>
            <w:r w:rsidR="00850038">
              <w:instrText xml:space="preserve"> ADDIN EN.CITE &lt;EndNote&gt;&lt;Cite&gt;&lt;Author&gt;Gausia&lt;/Author&gt;&lt;Year&gt;2009&lt;/Year&gt;&lt;RecNum&gt;1744&lt;/RecNum&gt;&lt;DisplayText&gt;(9)&lt;/DisplayText&gt;&lt;record&gt;&lt;rec-number&gt;1744&lt;/rec-number&gt;&lt;foreign-keys&gt;&lt;key app="EN" db-id="pd0dtvfvbetw26eszf5vpdt4zs0xearr0eae" timestamp="1598378528"&gt;1744&lt;/key&gt;&lt;/foreign-keys&gt;&lt;ref-type name="Journal Article"&gt;17&lt;/ref-type&gt;&lt;contributors&gt;&lt;authors&gt;&lt;author&gt;Gausia, K.&lt;/author&gt;&lt;author&gt;Fisher, C.&lt;/author&gt;&lt;author&gt;Ali, M.&lt;/author&gt;&lt;author&gt;Oosthuizen, J.&lt;/author&gt;&lt;/authors&gt;&lt;/contributors&gt;&lt;titles&gt;&lt;title&gt;Magnitude and contributory factors of postnatal depression: a community-based cohort study from a rural subdistrict of Bangladesh&lt;/title&gt;&lt;secondary-title&gt;Psychological Medicine&lt;/secondary-title&gt;&lt;/titles&gt;&lt;periodical&gt;&lt;full-title&gt;Psychological Medicine&lt;/full-title&gt;&lt;/periodical&gt;&lt;pages&gt;999-1007&lt;/pages&gt;&lt;volume&gt;39&lt;/volume&gt;&lt;number&gt;6&lt;/number&gt;&lt;edition&gt;2008/09/24&lt;/edition&gt;&lt;keywords&gt;&lt;keyword&gt;Bangladesh&lt;/keyword&gt;&lt;keyword&gt;epidemiology&lt;/keyword&gt;&lt;keyword&gt;postnatal depression&lt;/keyword&gt;&lt;keyword&gt;risk factors&lt;/keyword&gt;&lt;/keywords&gt;&lt;dates&gt;&lt;year&gt;2009&lt;/year&gt;&lt;/dates&gt;&lt;publisher&gt;Cambridge University Press&lt;/publisher&gt;&lt;isbn&gt;0033-2917&lt;/isbn&gt;&lt;urls&gt;&lt;related-urls&gt;&lt;url&gt;https://www.cambridge.org/core/article/magnitude-and-contributory-factors-of-postnatal-depression-a-communitybased-cohort-study-from-a-rural-subdistrict-of-bangladesh/6600EC5289A8518FC7B6D68B73BD3C7C&lt;/url&gt;&lt;/related-urls&gt;&lt;/urls&gt;&lt;electronic-resource-num&gt;10.1017/S0033291708004455&lt;/electronic-resource-num&gt;&lt;remote-database-name&gt;Cambridge Core&lt;/remote-database-name&gt;&lt;remote-database-provider&gt;Cambridge University Press&lt;/remote-database-provider&gt;&lt;/record&gt;&lt;/Cite&gt;&lt;/EndNote&gt;</w:instrText>
            </w:r>
            <w:r w:rsidRPr="009F273F">
              <w:fldChar w:fldCharType="separate"/>
            </w:r>
            <w:r w:rsidR="00850038">
              <w:rPr>
                <w:noProof/>
              </w:rPr>
              <w:t>(9)</w:t>
            </w:r>
            <w:r w:rsidRPr="009F273F">
              <w:fldChar w:fldCharType="end"/>
            </w:r>
          </w:p>
          <w:p w14:paraId="4D59A340" w14:textId="77777777" w:rsidR="008A45F8" w:rsidRPr="009F273F" w:rsidRDefault="008A45F8" w:rsidP="00362ACB"/>
          <w:p w14:paraId="02D8A3E6" w14:textId="6D2BE88D" w:rsidR="008A45F8" w:rsidRPr="009F273F" w:rsidRDefault="008A45F8" w:rsidP="00362ACB">
            <w:proofErr w:type="spellStart"/>
            <w:r w:rsidRPr="009F273F">
              <w:t>Gausia</w:t>
            </w:r>
            <w:proofErr w:type="spellEnd"/>
            <w:r w:rsidRPr="009F273F">
              <w:t xml:space="preserve"> K, 2009</w:t>
            </w:r>
          </w:p>
        </w:tc>
        <w:tc>
          <w:tcPr>
            <w:tcW w:w="768" w:type="dxa"/>
          </w:tcPr>
          <w:p w14:paraId="4C145345" w14:textId="77777777" w:rsidR="008A45F8" w:rsidRPr="009F273F" w:rsidRDefault="00D32E4E" w:rsidP="007336A0">
            <w:hyperlink r:id="rId14" w:tgtFrame="_blank" w:history="1">
              <w:r w:rsidR="008A45F8" w:rsidRPr="009F273F">
                <w:rPr>
                  <w:rStyle w:val="Hyperlink"/>
                </w:rPr>
                <w:t>https://doi.org/10.1017/S0</w:t>
              </w:r>
              <w:r w:rsidR="008A45F8" w:rsidRPr="009F273F">
                <w:rPr>
                  <w:rStyle w:val="Hyperlink"/>
                </w:rPr>
                <w:lastRenderedPageBreak/>
                <w:t>033291708004455</w:t>
              </w:r>
            </w:hyperlink>
          </w:p>
        </w:tc>
        <w:tc>
          <w:tcPr>
            <w:tcW w:w="1337" w:type="dxa"/>
          </w:tcPr>
          <w:p w14:paraId="43093CE0" w14:textId="71C492B1" w:rsidR="008A45F8" w:rsidRPr="009F273F" w:rsidRDefault="008A45F8" w:rsidP="007336A0">
            <w:proofErr w:type="spellStart"/>
            <w:r w:rsidRPr="009F273F">
              <w:lastRenderedPageBreak/>
              <w:t>M</w:t>
            </w:r>
            <w:r w:rsidR="009E5341">
              <w:t>atlab</w:t>
            </w:r>
            <w:proofErr w:type="spellEnd"/>
            <w:r w:rsidRPr="009F273F">
              <w:t>, a rural subdistrict</w:t>
            </w:r>
          </w:p>
          <w:p w14:paraId="42CB580F" w14:textId="7433D87D" w:rsidR="008A45F8" w:rsidRPr="009F273F" w:rsidRDefault="008A45F8" w:rsidP="007336A0">
            <w:r w:rsidRPr="009F273F">
              <w:t>(Random)</w:t>
            </w:r>
          </w:p>
        </w:tc>
        <w:tc>
          <w:tcPr>
            <w:tcW w:w="992" w:type="dxa"/>
          </w:tcPr>
          <w:p w14:paraId="6FF04CA3" w14:textId="3782791F" w:rsidR="008A45F8" w:rsidRPr="009F273F" w:rsidRDefault="008A45F8" w:rsidP="007336A0">
            <w:r w:rsidRPr="009F273F">
              <w:t>Cohort study</w:t>
            </w:r>
          </w:p>
          <w:p w14:paraId="236D7467" w14:textId="77777777" w:rsidR="008A45F8" w:rsidRPr="009F273F" w:rsidRDefault="008A45F8" w:rsidP="007336A0"/>
          <w:p w14:paraId="0DFE07B3" w14:textId="6F843BE9" w:rsidR="008A45F8" w:rsidRPr="009F273F" w:rsidRDefault="008A45F8" w:rsidP="007336A0">
            <w:r w:rsidRPr="009F273F">
              <w:t>Data: 2008</w:t>
            </w:r>
          </w:p>
        </w:tc>
        <w:tc>
          <w:tcPr>
            <w:tcW w:w="709" w:type="dxa"/>
          </w:tcPr>
          <w:p w14:paraId="657A261B" w14:textId="77777777" w:rsidR="008A45F8" w:rsidRPr="009F273F" w:rsidRDefault="008A45F8" w:rsidP="007336A0">
            <w:r w:rsidRPr="009F273F">
              <w:t>346</w:t>
            </w:r>
          </w:p>
        </w:tc>
        <w:tc>
          <w:tcPr>
            <w:tcW w:w="992" w:type="dxa"/>
          </w:tcPr>
          <w:p w14:paraId="1A14CFF9" w14:textId="77777777" w:rsidR="008A45F8" w:rsidRPr="009F273F" w:rsidRDefault="008A45F8" w:rsidP="00604611">
            <w:r w:rsidRPr="009F273F">
              <w:t>Postnatal</w:t>
            </w:r>
          </w:p>
          <w:p w14:paraId="2B7B4818" w14:textId="77777777" w:rsidR="008A45F8" w:rsidRPr="009F273F" w:rsidRDefault="008A45F8" w:rsidP="00604611">
            <w:r w:rsidRPr="009F273F">
              <w:t>symptoms: 76</w:t>
            </w:r>
          </w:p>
        </w:tc>
        <w:tc>
          <w:tcPr>
            <w:tcW w:w="1440" w:type="dxa"/>
          </w:tcPr>
          <w:p w14:paraId="338982E2" w14:textId="7E390100" w:rsidR="008A45F8" w:rsidRPr="009F273F" w:rsidRDefault="008A45F8" w:rsidP="007336A0">
            <w:r w:rsidRPr="009F273F">
              <w:t>Postnatal depress</w:t>
            </w:r>
            <w:r w:rsidR="00D36BEB">
              <w:t>ion</w:t>
            </w:r>
            <w:r w:rsidRPr="009F273F">
              <w:t>: 22%</w:t>
            </w:r>
          </w:p>
        </w:tc>
        <w:tc>
          <w:tcPr>
            <w:tcW w:w="990" w:type="dxa"/>
          </w:tcPr>
          <w:p w14:paraId="3D6EDA7D" w14:textId="77777777" w:rsidR="008A45F8" w:rsidRPr="009F273F" w:rsidRDefault="008A45F8" w:rsidP="007336A0">
            <w:r w:rsidRPr="009F273F">
              <w:t>EPDS-B</w:t>
            </w:r>
          </w:p>
        </w:tc>
        <w:tc>
          <w:tcPr>
            <w:tcW w:w="1800" w:type="dxa"/>
          </w:tcPr>
          <w:p w14:paraId="60C0C4B3" w14:textId="77777777" w:rsidR="008A45F8" w:rsidRPr="009F273F" w:rsidRDefault="008A45F8" w:rsidP="007336A0">
            <w:r w:rsidRPr="009F273F">
              <w:t>6–8 weeks post-partum (1-2 months)</w:t>
            </w:r>
          </w:p>
        </w:tc>
        <w:tc>
          <w:tcPr>
            <w:tcW w:w="4140" w:type="dxa"/>
          </w:tcPr>
          <w:p w14:paraId="5E46F851" w14:textId="3D2D1502" w:rsidR="008A45F8" w:rsidRPr="009F273F" w:rsidRDefault="008A45F8" w:rsidP="007336A0">
            <w:r w:rsidRPr="009F273F">
              <w:t xml:space="preserve">Post mental illness, depression in current pregnancy, perinatal </w:t>
            </w:r>
            <w:r w:rsidRPr="009F273F">
              <w:rPr>
                <w:rStyle w:val="highlight"/>
              </w:rPr>
              <w:t>death,</w:t>
            </w:r>
            <w:r w:rsidRPr="009F273F">
              <w:t xml:space="preserve"> poor relationship with mother-in-law, either the husband or the wife leaving home after a domestic quarrel.</w:t>
            </w:r>
          </w:p>
        </w:tc>
        <w:tc>
          <w:tcPr>
            <w:tcW w:w="1193" w:type="dxa"/>
          </w:tcPr>
          <w:p w14:paraId="0CE8A865" w14:textId="47DED622" w:rsidR="008A45F8" w:rsidRPr="009F273F" w:rsidRDefault="008A45F8" w:rsidP="007336A0">
            <w:r w:rsidRPr="009F273F">
              <w:t>1+0+1=2</w:t>
            </w:r>
          </w:p>
        </w:tc>
      </w:tr>
      <w:tr w:rsidR="008A45F8" w:rsidRPr="009F273F" w14:paraId="59940782" w14:textId="5490F2FF" w:rsidTr="007B69E2">
        <w:trPr>
          <w:trHeight w:val="265"/>
        </w:trPr>
        <w:tc>
          <w:tcPr>
            <w:tcW w:w="867" w:type="dxa"/>
          </w:tcPr>
          <w:p w14:paraId="1F3878F5" w14:textId="01025802" w:rsidR="008A45F8" w:rsidRPr="009F273F" w:rsidRDefault="008A45F8" w:rsidP="009A7A9A">
            <w:r w:rsidRPr="009F273F">
              <w:fldChar w:fldCharType="begin"/>
            </w:r>
            <w:r w:rsidR="00850038">
              <w:instrText xml:space="preserve"> ADDIN EN.CITE &lt;EndNote&gt;&lt;Cite&gt;&lt;Author&gt;Black&lt;/Author&gt;&lt;Year&gt;2009&lt;/Year&gt;&lt;RecNum&gt;1745&lt;/RecNum&gt;&lt;DisplayText&gt;(10)&lt;/DisplayText&gt;&lt;record&gt;&lt;rec-number&gt;1745&lt;/rec-number&gt;&lt;foreign-keys&gt;&lt;key app="EN" db-id="pd0dtvfvbetw26eszf5vpdt4zs0xearr0eae" timestamp="1598379272"&gt;1745&lt;/key&gt;&lt;/foreign-keys&gt;&lt;ref-type name="Journal Article"&gt;17&lt;/ref-type&gt;&lt;contributors&gt;&lt;authors&gt;&lt;author&gt;Black, Maureen M&lt;/author&gt;&lt;author&gt;Baqui, Abdullah H&lt;/author&gt;&lt;author&gt;Zaman, K&lt;/author&gt;&lt;author&gt;Arifeen, Shams El&lt;/author&gt;&lt;author&gt;Black, Robert E&lt;/author&gt;&lt;/authors&gt;&lt;/contributors&gt;&lt;titles&gt;&lt;title&gt;Maternal depressive symptoms and infant growth in rural Bangladesh&lt;/title&gt;&lt;secondary-title&gt;The American Journal of Clinical Nutrition&lt;/secondary-title&gt;&lt;/titles&gt;&lt;periodical&gt;&lt;full-title&gt;The American Journal of Clinical Nutrition&lt;/full-title&gt;&lt;/periodical&gt;&lt;pages&gt;951S-957S&lt;/pages&gt;&lt;volume&gt;89&lt;/volume&gt;&lt;number&gt;3&lt;/number&gt;&lt;dates&gt;&lt;year&gt;2009&lt;/year&gt;&lt;/dates&gt;&lt;isbn&gt;0002-9165&lt;/isbn&gt;&lt;urls&gt;&lt;related-urls&gt;&lt;url&gt;https://doi.org/10.3945/ajcn.2008.26692E&lt;/url&gt;&lt;/related-urls&gt;&lt;/urls&gt;&lt;electronic-resource-num&gt;10.3945/ajcn.2008.26692E %J The American Journal of Clinical Nutrition&lt;/electronic-resource-num&gt;&lt;access-date&gt;8/25/2020&lt;/access-date&gt;&lt;/record&gt;&lt;/Cite&gt;&lt;/EndNote&gt;</w:instrText>
            </w:r>
            <w:r w:rsidRPr="009F273F">
              <w:fldChar w:fldCharType="separate"/>
            </w:r>
            <w:r w:rsidR="00850038">
              <w:rPr>
                <w:noProof/>
              </w:rPr>
              <w:t>(10)</w:t>
            </w:r>
            <w:r w:rsidRPr="009F273F">
              <w:fldChar w:fldCharType="end"/>
            </w:r>
          </w:p>
          <w:p w14:paraId="54851F67" w14:textId="77777777" w:rsidR="008A45F8" w:rsidRPr="009F273F" w:rsidRDefault="008A45F8" w:rsidP="009A7A9A"/>
          <w:p w14:paraId="12128870" w14:textId="5981541A" w:rsidR="008A45F8" w:rsidRPr="009F273F" w:rsidRDefault="008A45F8" w:rsidP="009A7A9A">
            <w:r w:rsidRPr="009F273F">
              <w:t>Maureen M Black, 2009</w:t>
            </w:r>
          </w:p>
        </w:tc>
        <w:tc>
          <w:tcPr>
            <w:tcW w:w="768" w:type="dxa"/>
          </w:tcPr>
          <w:p w14:paraId="6C08F83E" w14:textId="77777777" w:rsidR="008A45F8" w:rsidRPr="009F273F" w:rsidRDefault="00D32E4E" w:rsidP="007336A0">
            <w:hyperlink r:id="rId15" w:history="1">
              <w:r w:rsidR="008A45F8" w:rsidRPr="009F273F">
                <w:rPr>
                  <w:rStyle w:val="Hyperlink"/>
                </w:rPr>
                <w:t>https://doi.org/10.3945/ajcn.2008.26692E</w:t>
              </w:r>
            </w:hyperlink>
          </w:p>
        </w:tc>
        <w:tc>
          <w:tcPr>
            <w:tcW w:w="1337" w:type="dxa"/>
          </w:tcPr>
          <w:p w14:paraId="79DB974F" w14:textId="5FE9C7CA" w:rsidR="008A45F8" w:rsidRPr="009F273F" w:rsidRDefault="008A45F8" w:rsidP="007336A0">
            <w:proofErr w:type="spellStart"/>
            <w:r w:rsidRPr="009F273F">
              <w:t>M</w:t>
            </w:r>
            <w:r w:rsidR="009E5341">
              <w:t>atlab</w:t>
            </w:r>
            <w:proofErr w:type="spellEnd"/>
            <w:r w:rsidRPr="009F273F">
              <w:t>, Dhaka</w:t>
            </w:r>
          </w:p>
          <w:p w14:paraId="2F284E46" w14:textId="3C76F59C" w:rsidR="008A45F8" w:rsidRPr="009F273F" w:rsidRDefault="008A45F8" w:rsidP="007336A0">
            <w:r w:rsidRPr="009F273F">
              <w:t>(Random)</w:t>
            </w:r>
          </w:p>
        </w:tc>
        <w:tc>
          <w:tcPr>
            <w:tcW w:w="992" w:type="dxa"/>
          </w:tcPr>
          <w:p w14:paraId="472A601A" w14:textId="77777777" w:rsidR="00AB4A65" w:rsidRDefault="008A45F8" w:rsidP="007336A0">
            <w:r w:rsidRPr="009F273F">
              <w:t>Subset of double</w:t>
            </w:r>
          </w:p>
          <w:p w14:paraId="356D86E8" w14:textId="029271F4" w:rsidR="008A45F8" w:rsidRPr="009F273F" w:rsidRDefault="008A45F8" w:rsidP="007336A0">
            <w:r w:rsidRPr="009F273F">
              <w:t>blinded RCT</w:t>
            </w:r>
          </w:p>
          <w:p w14:paraId="64A67497" w14:textId="77777777" w:rsidR="008A45F8" w:rsidRPr="009F273F" w:rsidRDefault="008A45F8" w:rsidP="007336A0">
            <w:r w:rsidRPr="009F273F">
              <w:t>Data:</w:t>
            </w:r>
          </w:p>
          <w:p w14:paraId="384F8EB3" w14:textId="0BA642A3" w:rsidR="008A45F8" w:rsidRPr="009F273F" w:rsidRDefault="008A45F8" w:rsidP="007336A0">
            <w:r w:rsidRPr="009F273F">
              <w:t>2007</w:t>
            </w:r>
          </w:p>
        </w:tc>
        <w:tc>
          <w:tcPr>
            <w:tcW w:w="709" w:type="dxa"/>
          </w:tcPr>
          <w:p w14:paraId="5F223680" w14:textId="0979F425" w:rsidR="008A45F8" w:rsidRPr="009F273F" w:rsidRDefault="008A45F8" w:rsidP="007336A0">
            <w:r w:rsidRPr="009F273F">
              <w:t>222</w:t>
            </w:r>
          </w:p>
        </w:tc>
        <w:tc>
          <w:tcPr>
            <w:tcW w:w="992" w:type="dxa"/>
          </w:tcPr>
          <w:p w14:paraId="3E91C5A9" w14:textId="77777777" w:rsidR="008A45F8" w:rsidRPr="009F273F" w:rsidRDefault="008A45F8" w:rsidP="00CC6E76">
            <w:r w:rsidRPr="009F273F">
              <w:t>Postnatal</w:t>
            </w:r>
          </w:p>
          <w:p w14:paraId="7958B337" w14:textId="77777777" w:rsidR="008A45F8" w:rsidRPr="009F273F" w:rsidRDefault="008A45F8" w:rsidP="00CC6E76">
            <w:r w:rsidRPr="009F273F">
              <w:t>symptoms: 114</w:t>
            </w:r>
          </w:p>
        </w:tc>
        <w:tc>
          <w:tcPr>
            <w:tcW w:w="1440" w:type="dxa"/>
          </w:tcPr>
          <w:p w14:paraId="25BC4F5C" w14:textId="1A2EFB73" w:rsidR="008A45F8" w:rsidRPr="009F273F" w:rsidRDefault="008A45F8" w:rsidP="007336A0">
            <w:r w:rsidRPr="009F273F">
              <w:t>Postnatal depress</w:t>
            </w:r>
            <w:r w:rsidR="00D36BEB">
              <w:t>ion</w:t>
            </w:r>
            <w:r w:rsidRPr="009F273F">
              <w:t>: 52.7% (at 6 months)</w:t>
            </w:r>
          </w:p>
          <w:p w14:paraId="5539A6DD" w14:textId="77777777" w:rsidR="00C6316A" w:rsidRPr="009F273F" w:rsidRDefault="00C6316A" w:rsidP="007336A0"/>
          <w:p w14:paraId="21C9ECD2" w14:textId="0BF678FD" w:rsidR="008A45F8" w:rsidRPr="009F273F" w:rsidRDefault="008A45F8" w:rsidP="007336A0">
            <w:r w:rsidRPr="009F273F">
              <w:t>52.1% at 12 months</w:t>
            </w:r>
          </w:p>
          <w:p w14:paraId="5AE0487A" w14:textId="15EFA5E7" w:rsidR="008A45F8" w:rsidRPr="009F273F" w:rsidRDefault="008A45F8" w:rsidP="007336A0"/>
        </w:tc>
        <w:tc>
          <w:tcPr>
            <w:tcW w:w="990" w:type="dxa"/>
          </w:tcPr>
          <w:p w14:paraId="69496821" w14:textId="77777777" w:rsidR="008A45F8" w:rsidRPr="009F273F" w:rsidRDefault="008A45F8" w:rsidP="007336A0">
            <w:r w:rsidRPr="009F273F">
              <w:t>CES-D</w:t>
            </w:r>
          </w:p>
        </w:tc>
        <w:tc>
          <w:tcPr>
            <w:tcW w:w="1800" w:type="dxa"/>
          </w:tcPr>
          <w:p w14:paraId="402CA4D6" w14:textId="167F70B5" w:rsidR="008A45F8" w:rsidRPr="009F273F" w:rsidRDefault="008A45F8" w:rsidP="007336A0">
            <w:r w:rsidRPr="009F273F">
              <w:t>At 6 months and at 12 months</w:t>
            </w:r>
          </w:p>
        </w:tc>
        <w:tc>
          <w:tcPr>
            <w:tcW w:w="4140" w:type="dxa"/>
          </w:tcPr>
          <w:p w14:paraId="0BBC8056" w14:textId="229E98DB" w:rsidR="008A45F8" w:rsidRPr="009F273F" w:rsidRDefault="00A44CD2" w:rsidP="007336A0">
            <w:r>
              <w:rPr>
                <w:shd w:val="clear" w:color="auto" w:fill="FFFFFF"/>
              </w:rPr>
              <w:t>Poor infant growth (l</w:t>
            </w:r>
            <w:r w:rsidR="00414949" w:rsidRPr="00414949">
              <w:rPr>
                <w:shd w:val="clear" w:color="auto" w:fill="FFFFFF"/>
              </w:rPr>
              <w:t>ength-for-age</w:t>
            </w:r>
            <w:r>
              <w:rPr>
                <w:shd w:val="clear" w:color="auto" w:fill="FFFFFF"/>
              </w:rPr>
              <w:t>)</w:t>
            </w:r>
            <w:r w:rsidR="00414949" w:rsidRPr="00414949">
              <w:rPr>
                <w:shd w:val="clear" w:color="auto" w:fill="FFFFFF"/>
              </w:rPr>
              <w:t xml:space="preserve"> at 12 months</w:t>
            </w:r>
            <w:r w:rsidR="00414949">
              <w:rPr>
                <w:color w:val="2A2A2A"/>
                <w:sz w:val="23"/>
                <w:szCs w:val="23"/>
                <w:shd w:val="clear" w:color="auto" w:fill="FFFFFF"/>
              </w:rPr>
              <w:t xml:space="preserve">, </w:t>
            </w:r>
            <w:r>
              <w:rPr>
                <w:color w:val="2A2A2A"/>
                <w:sz w:val="23"/>
                <w:szCs w:val="23"/>
                <w:shd w:val="clear" w:color="auto" w:fill="FFFFFF"/>
              </w:rPr>
              <w:t xml:space="preserve">low </w:t>
            </w:r>
            <w:r w:rsidR="00414949">
              <w:rPr>
                <w:color w:val="2A2A2A"/>
                <w:sz w:val="23"/>
                <w:szCs w:val="23"/>
                <w:shd w:val="clear" w:color="auto" w:fill="FFFFFF"/>
              </w:rPr>
              <w:t>m</w:t>
            </w:r>
            <w:r w:rsidR="008A45F8" w:rsidRPr="009F273F">
              <w:t>aternal education</w:t>
            </w:r>
            <w:r>
              <w:t xml:space="preserve"> level</w:t>
            </w:r>
            <w:r w:rsidR="008A45F8" w:rsidRPr="009F273F">
              <w:t xml:space="preserve">, </w:t>
            </w:r>
            <w:r w:rsidR="005D18F5">
              <w:t>poverty</w:t>
            </w:r>
            <w:r w:rsidR="008A45F8" w:rsidRPr="009F273F">
              <w:t xml:space="preserve">, </w:t>
            </w:r>
            <w:r w:rsidRPr="00A44CD2">
              <w:rPr>
                <w:shd w:val="clear" w:color="auto" w:fill="FFFFFF"/>
              </w:rPr>
              <w:t>low Home Inventory</w:t>
            </w:r>
            <w:r>
              <w:rPr>
                <w:shd w:val="clear" w:color="auto" w:fill="FFFFFF"/>
              </w:rPr>
              <w:t xml:space="preserve"> </w:t>
            </w:r>
            <w:r w:rsidRPr="00A44CD2">
              <w:rPr>
                <w:shd w:val="clear" w:color="auto" w:fill="FFFFFF"/>
              </w:rPr>
              <w:t>scores</w:t>
            </w:r>
            <w:r>
              <w:rPr>
                <w:shd w:val="clear" w:color="auto" w:fill="FFFFFF"/>
              </w:rPr>
              <w:t xml:space="preserve"> (</w:t>
            </w:r>
            <w:r w:rsidRPr="00A44CD2">
              <w:rPr>
                <w:shd w:val="clear" w:color="auto" w:fill="FFFFFF"/>
              </w:rPr>
              <w:t>home environment with limited stimulation</w:t>
            </w:r>
            <w:r>
              <w:rPr>
                <w:color w:val="2A2A2A"/>
                <w:sz w:val="23"/>
                <w:szCs w:val="23"/>
                <w:shd w:val="clear" w:color="auto" w:fill="FFFFFF"/>
              </w:rPr>
              <w:t>),</w:t>
            </w:r>
            <w:r>
              <w:rPr>
                <w:shd w:val="clear" w:color="auto" w:fill="FFFFFF"/>
              </w:rPr>
              <w:t xml:space="preserve"> </w:t>
            </w:r>
            <w:r w:rsidR="008A45F8" w:rsidRPr="009F273F">
              <w:t>infant</w:t>
            </w:r>
            <w:r>
              <w:t xml:space="preserve"> </w:t>
            </w:r>
            <w:r w:rsidR="005D18F5" w:rsidRPr="00A44CD2">
              <w:rPr>
                <w:shd w:val="clear" w:color="auto" w:fill="FFFFFF"/>
              </w:rPr>
              <w:t>irritab</w:t>
            </w:r>
            <w:r w:rsidRPr="00A44CD2">
              <w:rPr>
                <w:shd w:val="clear" w:color="auto" w:fill="FFFFFF"/>
              </w:rPr>
              <w:t>le</w:t>
            </w:r>
            <w:r>
              <w:rPr>
                <w:color w:val="2A2A2A"/>
                <w:sz w:val="23"/>
                <w:szCs w:val="23"/>
                <w:shd w:val="clear" w:color="auto" w:fill="FFFFFF"/>
              </w:rPr>
              <w:t xml:space="preserve"> </w:t>
            </w:r>
            <w:r w:rsidR="008A45F8" w:rsidRPr="009F273F">
              <w:t>temperament.</w:t>
            </w:r>
          </w:p>
        </w:tc>
        <w:tc>
          <w:tcPr>
            <w:tcW w:w="1193" w:type="dxa"/>
          </w:tcPr>
          <w:p w14:paraId="57C70557" w14:textId="4AC9B49C" w:rsidR="008A45F8" w:rsidRPr="009F273F" w:rsidRDefault="008A45F8" w:rsidP="007336A0">
            <w:r w:rsidRPr="009F273F">
              <w:t>1+0+1=2</w:t>
            </w:r>
          </w:p>
        </w:tc>
      </w:tr>
      <w:tr w:rsidR="008A45F8" w:rsidRPr="009F273F" w14:paraId="5258E04B" w14:textId="0924B93E" w:rsidTr="007B69E2">
        <w:trPr>
          <w:trHeight w:val="265"/>
        </w:trPr>
        <w:tc>
          <w:tcPr>
            <w:tcW w:w="867" w:type="dxa"/>
          </w:tcPr>
          <w:p w14:paraId="4392D121" w14:textId="3BA07361" w:rsidR="008A45F8" w:rsidRPr="009F273F" w:rsidRDefault="008A45F8" w:rsidP="00FB2CA3">
            <w:r w:rsidRPr="009F273F">
              <w:fldChar w:fldCharType="begin"/>
            </w:r>
            <w:r w:rsidR="00850038">
              <w:instrText xml:space="preserve"> ADDIN EN.CITE &lt;EndNote&gt;&lt;Cite&gt;&lt;Author&gt;Kabir&lt;/Author&gt;&lt;Year&gt;2014&lt;/Year&gt;&lt;RecNum&gt;1747&lt;/RecNum&gt;&lt;DisplayText&gt;(11)&lt;/DisplayText&gt;&lt;record&gt;&lt;rec-number&gt;1747&lt;/rec-number&gt;&lt;foreign-keys&gt;&lt;key app="EN" db-id="pd0dtvfvbetw26eszf5vpdt4zs0xearr0eae" timestamp="1598381078"&gt;1747&lt;/key&gt;&lt;/foreign-keys&gt;&lt;ref-type name="Journal Article"&gt;17&lt;/ref-type&gt;&lt;contributors&gt;&lt;authors&gt;&lt;author&gt;Kabir, Zarina N.&lt;/author&gt;&lt;author&gt;Nasreen, Hashima- E.&lt;/author&gt;&lt;author&gt;Edhborg, Maigun&lt;/author&gt;&lt;/authors&gt;&lt;/contributors&gt;&lt;titles&gt;&lt;title&gt;Intimate partner violence and its association with maternal depressive symptoms 6–8 months after childbirth in rural Bangladesh&lt;/title&gt;&lt;secondary-title&gt;Global Health Action&lt;/secondary-title&gt;&lt;/titles&gt;&lt;periodical&gt;&lt;full-title&gt;Global Health Action&lt;/full-title&gt;&lt;/periodical&gt;&lt;pages&gt;24725&lt;/pages&gt;&lt;volume&gt;7&lt;/volume&gt;&lt;number&gt;1&lt;/number&gt;&lt;dates&gt;&lt;year&gt;2014&lt;/year&gt;&lt;pub-dates&gt;&lt;date&gt;2014/12/01&lt;/date&gt;&lt;/pub-dates&gt;&lt;/dates&gt;&lt;publisher&gt;Taylor &amp;amp; Francis&lt;/publisher&gt;&lt;isbn&gt;1654-9716&lt;/isbn&gt;&lt;urls&gt;&lt;related-urls&gt;&lt;url&gt;https://doi.org/10.3402/gha.v7.24725&lt;/url&gt;&lt;/related-urls&gt;&lt;/urls&gt;&lt;electronic-resource-num&gt;10.3402/gha.v7.24725&lt;/electronic-resource-num&gt;&lt;/record&gt;&lt;/Cite&gt;&lt;/EndNote&gt;</w:instrText>
            </w:r>
            <w:r w:rsidRPr="009F273F">
              <w:fldChar w:fldCharType="separate"/>
            </w:r>
            <w:r w:rsidR="00850038">
              <w:rPr>
                <w:noProof/>
              </w:rPr>
              <w:t>(11)</w:t>
            </w:r>
            <w:r w:rsidRPr="009F273F">
              <w:fldChar w:fldCharType="end"/>
            </w:r>
          </w:p>
          <w:p w14:paraId="726DBDFF" w14:textId="77777777" w:rsidR="008A45F8" w:rsidRPr="009F273F" w:rsidRDefault="008A45F8" w:rsidP="00FB2CA3"/>
          <w:p w14:paraId="771EC5C3" w14:textId="18AE24F9" w:rsidR="008A45F8" w:rsidRPr="009F273F" w:rsidRDefault="008A45F8" w:rsidP="00FB2CA3">
            <w:r w:rsidRPr="009F273F">
              <w:t>Zarina N. Kabir, 2014</w:t>
            </w:r>
          </w:p>
        </w:tc>
        <w:tc>
          <w:tcPr>
            <w:tcW w:w="768" w:type="dxa"/>
          </w:tcPr>
          <w:p w14:paraId="7295B9DB" w14:textId="77777777" w:rsidR="008A45F8" w:rsidRPr="009F273F" w:rsidRDefault="00D32E4E" w:rsidP="007336A0">
            <w:hyperlink r:id="rId16" w:history="1">
              <w:r w:rsidR="008A45F8" w:rsidRPr="009F273F">
                <w:rPr>
                  <w:rStyle w:val="Hyperlink"/>
                </w:rPr>
                <w:t>https://doi.org/10.3402/gha.v7.24725</w:t>
              </w:r>
            </w:hyperlink>
          </w:p>
        </w:tc>
        <w:tc>
          <w:tcPr>
            <w:tcW w:w="1337" w:type="dxa"/>
          </w:tcPr>
          <w:p w14:paraId="7B1B8F27" w14:textId="77777777" w:rsidR="008A45F8" w:rsidRPr="009F273F" w:rsidRDefault="008A45F8" w:rsidP="007336A0">
            <w:r w:rsidRPr="009F273F">
              <w:t>Mymensingh district</w:t>
            </w:r>
          </w:p>
          <w:p w14:paraId="7507F5AD" w14:textId="4939B5E6" w:rsidR="008A45F8" w:rsidRPr="009F273F" w:rsidRDefault="008A45F8" w:rsidP="00817B97">
            <w:r w:rsidRPr="009F273F">
              <w:t>(Random)</w:t>
            </w:r>
          </w:p>
        </w:tc>
        <w:tc>
          <w:tcPr>
            <w:tcW w:w="992" w:type="dxa"/>
          </w:tcPr>
          <w:p w14:paraId="3842B8D4" w14:textId="45833547" w:rsidR="008A45F8" w:rsidRPr="009F273F" w:rsidRDefault="007A4EA7" w:rsidP="007336A0">
            <w:r>
              <w:t>C</w:t>
            </w:r>
            <w:r w:rsidR="008A45F8" w:rsidRPr="009F273F">
              <w:t>ross-sectional</w:t>
            </w:r>
          </w:p>
          <w:p w14:paraId="65EAAE8D" w14:textId="77777777" w:rsidR="008A45F8" w:rsidRPr="009F273F" w:rsidRDefault="008A45F8" w:rsidP="007336A0">
            <w:r w:rsidRPr="009F273F">
              <w:t>Data:</w:t>
            </w:r>
          </w:p>
          <w:p w14:paraId="47DCCA3F" w14:textId="77777777" w:rsidR="008A45F8" w:rsidRPr="00AE5757" w:rsidRDefault="008A45F8" w:rsidP="008E402B">
            <w:r w:rsidRPr="00AE5757">
              <w:t>July 2008 to August 2009</w:t>
            </w:r>
          </w:p>
          <w:p w14:paraId="4D68D613" w14:textId="2BE406EE" w:rsidR="008A45F8" w:rsidRPr="009F273F" w:rsidRDefault="008A45F8" w:rsidP="007336A0"/>
        </w:tc>
        <w:tc>
          <w:tcPr>
            <w:tcW w:w="709" w:type="dxa"/>
          </w:tcPr>
          <w:p w14:paraId="49E963DA" w14:textId="77777777" w:rsidR="008A45F8" w:rsidRPr="009F273F" w:rsidRDefault="008A45F8" w:rsidP="007336A0">
            <w:r w:rsidRPr="009F273F">
              <w:t>660</w:t>
            </w:r>
          </w:p>
        </w:tc>
        <w:tc>
          <w:tcPr>
            <w:tcW w:w="992" w:type="dxa"/>
          </w:tcPr>
          <w:p w14:paraId="19A890F1" w14:textId="77777777" w:rsidR="008A45F8" w:rsidRPr="009F273F" w:rsidRDefault="008A45F8" w:rsidP="00164B92">
            <w:r w:rsidRPr="009F273F">
              <w:t>Postnatal</w:t>
            </w:r>
          </w:p>
          <w:p w14:paraId="72CD32DB" w14:textId="77777777" w:rsidR="008A45F8" w:rsidRPr="009F273F" w:rsidRDefault="008A45F8" w:rsidP="00164B92">
            <w:r w:rsidRPr="009F273F">
              <w:t>symptoms: 211</w:t>
            </w:r>
          </w:p>
        </w:tc>
        <w:tc>
          <w:tcPr>
            <w:tcW w:w="1440" w:type="dxa"/>
          </w:tcPr>
          <w:p w14:paraId="4524FC6F" w14:textId="3F6E3CC1" w:rsidR="008A45F8" w:rsidRPr="009F273F" w:rsidRDefault="008A45F8" w:rsidP="007336A0">
            <w:r w:rsidRPr="009F273F">
              <w:t>Postnatal depress</w:t>
            </w:r>
            <w:r w:rsidR="00D36BEB">
              <w:t>ion</w:t>
            </w:r>
            <w:r w:rsidRPr="009F273F">
              <w:t>: 32%</w:t>
            </w:r>
          </w:p>
        </w:tc>
        <w:tc>
          <w:tcPr>
            <w:tcW w:w="990" w:type="dxa"/>
          </w:tcPr>
          <w:p w14:paraId="36F51859" w14:textId="77777777" w:rsidR="008A45F8" w:rsidRPr="009F273F" w:rsidRDefault="008A45F8" w:rsidP="007336A0">
            <w:r w:rsidRPr="009F273F">
              <w:t>EPDS</w:t>
            </w:r>
          </w:p>
        </w:tc>
        <w:tc>
          <w:tcPr>
            <w:tcW w:w="1800" w:type="dxa"/>
          </w:tcPr>
          <w:p w14:paraId="296A7A20" w14:textId="77777777" w:rsidR="008A45F8" w:rsidRPr="009F273F" w:rsidRDefault="008A45F8" w:rsidP="007336A0">
            <w:r w:rsidRPr="009F273F">
              <w:t>6–8 months postpartum</w:t>
            </w:r>
          </w:p>
          <w:p w14:paraId="33897ABC" w14:textId="69B3F171" w:rsidR="008A45F8" w:rsidRPr="009F273F" w:rsidRDefault="008A45F8" w:rsidP="007336A0">
            <w:r w:rsidRPr="009F273F">
              <w:t>Up to 6</w:t>
            </w:r>
          </w:p>
          <w:p w14:paraId="73B3E8FE" w14:textId="4DBC5ED9" w:rsidR="008A45F8" w:rsidRPr="009F273F" w:rsidRDefault="008A45F8" w:rsidP="007336A0">
            <w:r w:rsidRPr="009F273F">
              <w:t>months category</w:t>
            </w:r>
          </w:p>
        </w:tc>
        <w:tc>
          <w:tcPr>
            <w:tcW w:w="4140" w:type="dxa"/>
          </w:tcPr>
          <w:p w14:paraId="57FE503C" w14:textId="20670D3E" w:rsidR="008A45F8" w:rsidRPr="009F273F" w:rsidRDefault="007A4EA7" w:rsidP="007336A0">
            <w:r>
              <w:t>P</w:t>
            </w:r>
            <w:r w:rsidR="008A45F8" w:rsidRPr="009F273F">
              <w:t xml:space="preserve">oor relationship with husbands, </w:t>
            </w:r>
            <w:r w:rsidR="00ED7B17">
              <w:t xml:space="preserve">low level of husband education, </w:t>
            </w:r>
            <w:r w:rsidR="008A45F8" w:rsidRPr="009F273F">
              <w:t xml:space="preserve">physical </w:t>
            </w:r>
            <w:r>
              <w:t xml:space="preserve">intimate partner </w:t>
            </w:r>
            <w:r w:rsidR="008A45F8" w:rsidRPr="009F273F">
              <w:t>violence</w:t>
            </w:r>
            <w:r>
              <w:t xml:space="preserve"> after childbirth</w:t>
            </w:r>
            <w:r w:rsidR="00ED7B17">
              <w:t xml:space="preserve">, </w:t>
            </w:r>
            <w:r w:rsidRPr="007A4EA7">
              <w:t>perception of a fussy and difficult child</w:t>
            </w:r>
            <w:r w:rsidR="00ED7B17">
              <w:t>.</w:t>
            </w:r>
          </w:p>
        </w:tc>
        <w:tc>
          <w:tcPr>
            <w:tcW w:w="1193" w:type="dxa"/>
          </w:tcPr>
          <w:p w14:paraId="60E342CF" w14:textId="490D77E5" w:rsidR="008A45F8" w:rsidRPr="009F273F" w:rsidRDefault="008A45F8" w:rsidP="007336A0">
            <w:r w:rsidRPr="00AC0139">
              <w:t>1+1+1=3</w:t>
            </w:r>
          </w:p>
        </w:tc>
      </w:tr>
      <w:tr w:rsidR="008A45F8" w:rsidRPr="009F273F" w14:paraId="3130D817" w14:textId="0986DD63" w:rsidTr="007B69E2">
        <w:trPr>
          <w:trHeight w:val="265"/>
        </w:trPr>
        <w:tc>
          <w:tcPr>
            <w:tcW w:w="867" w:type="dxa"/>
          </w:tcPr>
          <w:p w14:paraId="4DF738DA" w14:textId="43A54B35" w:rsidR="008A45F8" w:rsidRPr="009F273F" w:rsidRDefault="008A45F8" w:rsidP="0067572D">
            <w:r w:rsidRPr="009F273F">
              <w:fldChar w:fldCharType="begin">
                <w:fldData xml:space="preserve">PEVuZE5vdGU+PENpdGU+PEF1dGhvcj5IYW1hZGFuaTwvQXV0aG9yPjxZZWFyPjIwMTI8L1llYXI+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</w:fldData>
              </w:fldChar>
            </w:r>
            <w:r w:rsidR="00850038">
              <w:instrText xml:space="preserve"> ADDIN EN.CITE </w:instrText>
            </w:r>
            <w:r w:rsidR="00850038">
              <w:fldChar w:fldCharType="begin">
                <w:fldData xml:space="preserve">PEVuZE5vdGU+PENpdGU+PEF1dGhvcj5IYW1hZGFuaTwvQXV0aG9yPjxZZWFyPjIwMTI8L1llYXI+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</w:fldData>
              </w:fldChar>
            </w:r>
            <w:r w:rsidR="00850038">
              <w:instrText xml:space="preserve"> ADDIN EN.CITE.DATA </w:instrText>
            </w:r>
            <w:r w:rsidR="00850038">
              <w:fldChar w:fldCharType="end"/>
            </w:r>
            <w:r w:rsidRPr="009F273F">
              <w:fldChar w:fldCharType="separate"/>
            </w:r>
            <w:r w:rsidR="00850038">
              <w:rPr>
                <w:noProof/>
              </w:rPr>
              <w:t>(12)</w:t>
            </w:r>
            <w:r w:rsidRPr="009F273F">
              <w:fldChar w:fldCharType="end"/>
            </w:r>
          </w:p>
          <w:p w14:paraId="204CE01C" w14:textId="77777777" w:rsidR="008A45F8" w:rsidRPr="009F273F" w:rsidRDefault="008A45F8" w:rsidP="0067572D"/>
          <w:p w14:paraId="403E4EA4" w14:textId="77777777" w:rsidR="008A45F8" w:rsidRPr="009F273F" w:rsidRDefault="008A45F8" w:rsidP="0067572D">
            <w:pPr>
              <w:rPr>
                <w:color w:val="000000"/>
              </w:rPr>
            </w:pPr>
            <w:r w:rsidRPr="009F273F">
              <w:rPr>
                <w:color w:val="000000"/>
              </w:rPr>
              <w:t xml:space="preserve">J.D. </w:t>
            </w:r>
            <w:proofErr w:type="spellStart"/>
            <w:r w:rsidRPr="009F273F">
              <w:rPr>
                <w:color w:val="000000"/>
              </w:rPr>
              <w:t>Hamadani</w:t>
            </w:r>
            <w:proofErr w:type="spellEnd"/>
            <w:r w:rsidRPr="009F273F">
              <w:rPr>
                <w:color w:val="000000"/>
              </w:rPr>
              <w:t xml:space="preserve">   2012</w:t>
            </w:r>
          </w:p>
        </w:tc>
        <w:tc>
          <w:tcPr>
            <w:tcW w:w="768" w:type="dxa"/>
          </w:tcPr>
          <w:p w14:paraId="315BB375" w14:textId="77777777" w:rsidR="008A45F8" w:rsidRPr="009F273F" w:rsidRDefault="00D32E4E" w:rsidP="007336A0">
            <w:hyperlink r:id="rId17" w:history="1">
              <w:r w:rsidR="008A45F8" w:rsidRPr="009F273F">
                <w:rPr>
                  <w:rStyle w:val="Hyperlink"/>
                </w:rPr>
                <w:t>http://dx.doi.org/10.3329/jhpn.v30i2.11313</w:t>
              </w:r>
            </w:hyperlink>
          </w:p>
        </w:tc>
        <w:tc>
          <w:tcPr>
            <w:tcW w:w="1337" w:type="dxa"/>
          </w:tcPr>
          <w:p w14:paraId="2A4FB9AA" w14:textId="1ACFCA4D" w:rsidR="008A45F8" w:rsidRPr="009F273F" w:rsidRDefault="008A45F8" w:rsidP="007336A0">
            <w:proofErr w:type="spellStart"/>
            <w:r w:rsidRPr="009F273F">
              <w:t>Matlab</w:t>
            </w:r>
            <w:proofErr w:type="spellEnd"/>
            <w:r w:rsidR="00ED7B17">
              <w:t>, Dhaka</w:t>
            </w:r>
          </w:p>
          <w:p w14:paraId="26006D17" w14:textId="0EFDD449" w:rsidR="008A45F8" w:rsidRPr="009F273F" w:rsidRDefault="008A45F8" w:rsidP="00CA3C94"/>
        </w:tc>
        <w:tc>
          <w:tcPr>
            <w:tcW w:w="992" w:type="dxa"/>
          </w:tcPr>
          <w:p w14:paraId="7965E02C" w14:textId="48C01CB1" w:rsidR="008A45F8" w:rsidRPr="009F273F" w:rsidRDefault="008A45F8" w:rsidP="0095743D">
            <w:pPr>
              <w:rPr>
                <w:color w:val="000000"/>
              </w:rPr>
            </w:pPr>
            <w:r w:rsidRPr="009F273F">
              <w:rPr>
                <w:color w:val="000000"/>
              </w:rPr>
              <w:t>Cohort design</w:t>
            </w:r>
          </w:p>
          <w:p w14:paraId="0E3B6992" w14:textId="77777777" w:rsidR="008A45F8" w:rsidRPr="009F273F" w:rsidRDefault="008A45F8" w:rsidP="008E402B">
            <w:pPr>
              <w:rPr>
                <w:color w:val="000000"/>
              </w:rPr>
            </w:pPr>
            <w:r w:rsidRPr="009F273F">
              <w:t>Data:</w:t>
            </w:r>
          </w:p>
          <w:p w14:paraId="5455E980" w14:textId="0F9B7989" w:rsidR="008A45F8" w:rsidRPr="009F273F" w:rsidRDefault="008A45F8" w:rsidP="008E402B">
            <w:r w:rsidRPr="009F273F">
              <w:rPr>
                <w:color w:val="000000"/>
              </w:rPr>
              <w:t>2007-2008</w:t>
            </w:r>
          </w:p>
        </w:tc>
        <w:tc>
          <w:tcPr>
            <w:tcW w:w="709" w:type="dxa"/>
          </w:tcPr>
          <w:p w14:paraId="7EEBB487" w14:textId="77777777" w:rsidR="008A45F8" w:rsidRPr="009F273F" w:rsidRDefault="008A45F8" w:rsidP="0067572D">
            <w:pPr>
              <w:rPr>
                <w:rStyle w:val="fontstyle01"/>
                <w:rFonts w:ascii="Times New Roman" w:hAnsi="Times New Roman"/>
                <w:sz w:val="22"/>
                <w:szCs w:val="22"/>
              </w:rPr>
            </w:pPr>
            <w:r w:rsidRPr="009F273F">
              <w:rPr>
                <w:rStyle w:val="fontstyle01"/>
                <w:rFonts w:ascii="Times New Roman" w:hAnsi="Times New Roman"/>
                <w:sz w:val="22"/>
                <w:szCs w:val="22"/>
              </w:rPr>
              <w:t>6 weeks :512</w:t>
            </w:r>
          </w:p>
          <w:p w14:paraId="3379A7DD" w14:textId="77777777" w:rsidR="008A45F8" w:rsidRPr="009F273F" w:rsidRDefault="008A45F8" w:rsidP="0067572D">
            <w:pPr>
              <w:rPr>
                <w:rStyle w:val="fontstyle01"/>
                <w:rFonts w:ascii="Times New Roman" w:hAnsi="Times New Roman"/>
                <w:sz w:val="22"/>
                <w:szCs w:val="22"/>
              </w:rPr>
            </w:pPr>
          </w:p>
          <w:p w14:paraId="5D2996D6" w14:textId="77777777" w:rsidR="008A45F8" w:rsidRPr="009F273F" w:rsidRDefault="008A45F8" w:rsidP="0067572D">
            <w:r w:rsidRPr="009F273F">
              <w:rPr>
                <w:rStyle w:val="fontstyle01"/>
                <w:rFonts w:ascii="Times New Roman" w:hAnsi="Times New Roman"/>
                <w:sz w:val="22"/>
                <w:szCs w:val="22"/>
              </w:rPr>
              <w:t>6months: 503</w:t>
            </w:r>
          </w:p>
          <w:p w14:paraId="1F8C6982" w14:textId="77777777" w:rsidR="008A45F8" w:rsidRPr="009F273F" w:rsidRDefault="008A45F8" w:rsidP="007336A0"/>
        </w:tc>
        <w:tc>
          <w:tcPr>
            <w:tcW w:w="992" w:type="dxa"/>
          </w:tcPr>
          <w:p w14:paraId="68B86AEE" w14:textId="77777777" w:rsidR="008A45F8" w:rsidRPr="009F273F" w:rsidRDefault="008A45F8" w:rsidP="0095743D">
            <w:r w:rsidRPr="009F273F">
              <w:t>Postnatal</w:t>
            </w:r>
          </w:p>
          <w:p w14:paraId="05EB09FA" w14:textId="77777777" w:rsidR="008A45F8" w:rsidRPr="009F273F" w:rsidRDefault="008A45F8" w:rsidP="0095743D">
            <w:r w:rsidRPr="009F273F">
              <w:t xml:space="preserve">Symptoms </w:t>
            </w:r>
            <w:r w:rsidRPr="009F273F">
              <w:rPr>
                <w:rStyle w:val="fontstyle01"/>
                <w:rFonts w:ascii="Times New Roman" w:hAnsi="Times New Roman"/>
                <w:sz w:val="22"/>
                <w:szCs w:val="22"/>
              </w:rPr>
              <w:t>6 weeks</w:t>
            </w:r>
            <w:r w:rsidRPr="009F273F">
              <w:t>: 87</w:t>
            </w:r>
          </w:p>
          <w:p w14:paraId="24EA634F" w14:textId="77777777" w:rsidR="008A45F8" w:rsidRPr="009F273F" w:rsidRDefault="008A45F8" w:rsidP="0095743D"/>
          <w:p w14:paraId="4EF09CF9" w14:textId="77777777" w:rsidR="008A45F8" w:rsidRPr="009F273F" w:rsidRDefault="008A45F8" w:rsidP="0095743D">
            <w:r w:rsidRPr="009F273F">
              <w:t>Postnatal</w:t>
            </w:r>
          </w:p>
          <w:p w14:paraId="7FC2DD09" w14:textId="77777777" w:rsidR="008A45F8" w:rsidRPr="009F273F" w:rsidRDefault="008A45F8" w:rsidP="0095743D">
            <w:r w:rsidRPr="009F273F">
              <w:t xml:space="preserve">Symptoms </w:t>
            </w:r>
            <w:r w:rsidRPr="009F273F">
              <w:rPr>
                <w:rStyle w:val="fontstyle01"/>
                <w:rFonts w:ascii="Times New Roman" w:hAnsi="Times New Roman"/>
                <w:sz w:val="22"/>
                <w:szCs w:val="22"/>
              </w:rPr>
              <w:t xml:space="preserve">6 </w:t>
            </w:r>
            <w:r w:rsidRPr="009F273F">
              <w:rPr>
                <w:rStyle w:val="fontstyle01"/>
                <w:rFonts w:ascii="Times New Roman" w:hAnsi="Times New Roman"/>
                <w:sz w:val="22"/>
                <w:szCs w:val="22"/>
              </w:rPr>
              <w:lastRenderedPageBreak/>
              <w:t>month</w:t>
            </w:r>
            <w:r w:rsidRPr="009F273F">
              <w:t>: 55</w:t>
            </w:r>
          </w:p>
        </w:tc>
        <w:tc>
          <w:tcPr>
            <w:tcW w:w="1440" w:type="dxa"/>
          </w:tcPr>
          <w:p w14:paraId="71A6A7A4" w14:textId="77777777" w:rsidR="008A45F8" w:rsidRPr="009F273F" w:rsidRDefault="008A45F8" w:rsidP="0095743D">
            <w:r w:rsidRPr="009F273F">
              <w:lastRenderedPageBreak/>
              <w:t xml:space="preserve">Postnatal depress: </w:t>
            </w:r>
            <w:r w:rsidRPr="009F273F">
              <w:rPr>
                <w:rStyle w:val="fontstyle01"/>
                <w:rFonts w:ascii="Times New Roman" w:hAnsi="Times New Roman"/>
                <w:sz w:val="22"/>
                <w:szCs w:val="22"/>
              </w:rPr>
              <w:t>6 weeks</w:t>
            </w:r>
            <w:r w:rsidRPr="009F273F">
              <w:t>: 17%</w:t>
            </w:r>
          </w:p>
          <w:p w14:paraId="217A24B5" w14:textId="77777777" w:rsidR="008A45F8" w:rsidRPr="009F273F" w:rsidRDefault="008A45F8" w:rsidP="0095743D"/>
          <w:p w14:paraId="65DEFD68" w14:textId="6FD20699" w:rsidR="008A45F8" w:rsidRPr="009F273F" w:rsidRDefault="008A45F8" w:rsidP="0095743D">
            <w:r w:rsidRPr="009F273F">
              <w:t xml:space="preserve">Postnatal depress </w:t>
            </w:r>
            <w:r w:rsidRPr="009F273F">
              <w:rPr>
                <w:rStyle w:val="fontstyle01"/>
                <w:rFonts w:ascii="Times New Roman" w:hAnsi="Times New Roman"/>
                <w:sz w:val="22"/>
                <w:szCs w:val="22"/>
              </w:rPr>
              <w:t>6 months</w:t>
            </w:r>
            <w:r w:rsidRPr="009F273F">
              <w:t>: 11%</w:t>
            </w:r>
          </w:p>
        </w:tc>
        <w:tc>
          <w:tcPr>
            <w:tcW w:w="990" w:type="dxa"/>
          </w:tcPr>
          <w:p w14:paraId="36AC6DD3" w14:textId="77777777" w:rsidR="008A45F8" w:rsidRPr="009F273F" w:rsidRDefault="008A45F8" w:rsidP="007336A0">
            <w:r w:rsidRPr="009F273F">
              <w:t>EPDS</w:t>
            </w:r>
          </w:p>
        </w:tc>
        <w:tc>
          <w:tcPr>
            <w:tcW w:w="1800" w:type="dxa"/>
          </w:tcPr>
          <w:p w14:paraId="39881239" w14:textId="77777777" w:rsidR="008A45F8" w:rsidRPr="009F273F" w:rsidRDefault="008A45F8" w:rsidP="007336A0">
            <w:r w:rsidRPr="009F273F">
              <w:t xml:space="preserve">6 weeks and </w:t>
            </w:r>
          </w:p>
          <w:p w14:paraId="0FFE18D6" w14:textId="7FE97059" w:rsidR="008A45F8" w:rsidRPr="009F273F" w:rsidRDefault="008A45F8" w:rsidP="007336A0">
            <w:r w:rsidRPr="009F273F">
              <w:t>6 months postpartum</w:t>
            </w:r>
          </w:p>
        </w:tc>
        <w:tc>
          <w:tcPr>
            <w:tcW w:w="4140" w:type="dxa"/>
          </w:tcPr>
          <w:p w14:paraId="220B93C6" w14:textId="680C88EF" w:rsidR="008A45F8" w:rsidRPr="009F273F" w:rsidRDefault="00BC77F2" w:rsidP="007336A0">
            <w:r>
              <w:t>Not mentioned.</w:t>
            </w:r>
          </w:p>
        </w:tc>
        <w:tc>
          <w:tcPr>
            <w:tcW w:w="1193" w:type="dxa"/>
          </w:tcPr>
          <w:p w14:paraId="15E7DECF" w14:textId="24BD7086" w:rsidR="008A45F8" w:rsidRPr="009F273F" w:rsidRDefault="008A45F8" w:rsidP="007336A0">
            <w:pPr>
              <w:rPr>
                <w:highlight w:val="green"/>
              </w:rPr>
            </w:pPr>
            <w:r w:rsidRPr="00AC0139">
              <w:t>1+1+1=3</w:t>
            </w:r>
          </w:p>
        </w:tc>
      </w:tr>
      <w:tr w:rsidR="008A45F8" w:rsidRPr="009F273F" w14:paraId="3BEBBB35" w14:textId="7B5B5561" w:rsidTr="007B69E2">
        <w:trPr>
          <w:trHeight w:val="265"/>
        </w:trPr>
        <w:tc>
          <w:tcPr>
            <w:tcW w:w="867" w:type="dxa"/>
          </w:tcPr>
          <w:p w14:paraId="6B31C8BF" w14:textId="19CE0407" w:rsidR="008A45F8" w:rsidRPr="009F273F" w:rsidRDefault="008A45F8" w:rsidP="00340FFF">
            <w:r w:rsidRPr="009F273F">
              <w:fldChar w:fldCharType="begin">
                <w:fldData xml:space="preserve">PEVuZE5vdGU+PENpdGU+PEF1dGhvcj5HYXVzaWE8L0F1dGhvcj48WWVhcj4yMDEyPC9ZZWFyPjxS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</w:fldData>
              </w:fldChar>
            </w:r>
            <w:r w:rsidR="00850038">
              <w:instrText xml:space="preserve"> ADDIN EN.CITE </w:instrText>
            </w:r>
            <w:r w:rsidR="00850038">
              <w:fldChar w:fldCharType="begin">
                <w:fldData xml:space="preserve">PEVuZE5vdGU+PENpdGU+PEF1dGhvcj5HYXVzaWE8L0F1dGhvcj48WWVhcj4yMDEyPC9ZZWFyPjxS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</w:fldData>
              </w:fldChar>
            </w:r>
            <w:r w:rsidR="00850038">
              <w:instrText xml:space="preserve"> ADDIN EN.CITE.DATA </w:instrText>
            </w:r>
            <w:r w:rsidR="00850038">
              <w:fldChar w:fldCharType="end"/>
            </w:r>
            <w:r w:rsidRPr="009F273F">
              <w:fldChar w:fldCharType="separate"/>
            </w:r>
            <w:r w:rsidR="00850038">
              <w:rPr>
                <w:noProof/>
              </w:rPr>
              <w:t>(13)</w:t>
            </w:r>
            <w:r w:rsidRPr="009F273F">
              <w:fldChar w:fldCharType="end"/>
            </w:r>
          </w:p>
          <w:p w14:paraId="6FEF493C" w14:textId="65A3AECF" w:rsidR="008A45F8" w:rsidRPr="009F273F" w:rsidRDefault="008A45F8" w:rsidP="00340FFF">
            <w:r w:rsidRPr="009F273F">
              <w:rPr>
                <w:rStyle w:val="name"/>
              </w:rPr>
              <w:t xml:space="preserve">K </w:t>
            </w:r>
            <w:proofErr w:type="spellStart"/>
            <w:r w:rsidRPr="009F273F">
              <w:rPr>
                <w:rStyle w:val="name"/>
              </w:rPr>
              <w:t>Gausia</w:t>
            </w:r>
            <w:proofErr w:type="spellEnd"/>
            <w:r w:rsidRPr="009F273F">
              <w:rPr>
                <w:rStyle w:val="name"/>
              </w:rPr>
              <w:t>, 2012</w:t>
            </w:r>
          </w:p>
        </w:tc>
        <w:tc>
          <w:tcPr>
            <w:tcW w:w="768" w:type="dxa"/>
          </w:tcPr>
          <w:p w14:paraId="49D97AC2" w14:textId="77777777" w:rsidR="008A45F8" w:rsidRPr="009F273F" w:rsidRDefault="00D32E4E" w:rsidP="007336A0">
            <w:hyperlink r:id="rId18" w:history="1">
              <w:r w:rsidR="008A45F8" w:rsidRPr="009F273F">
                <w:rPr>
                  <w:rStyle w:val="Hyperlink"/>
                </w:rPr>
                <w:t xml:space="preserve">https://doi.org/10.3329/jhpn.v30i2.11310 </w:t>
              </w:r>
            </w:hyperlink>
          </w:p>
        </w:tc>
        <w:tc>
          <w:tcPr>
            <w:tcW w:w="1337" w:type="dxa"/>
          </w:tcPr>
          <w:p w14:paraId="45CFA83A" w14:textId="77777777" w:rsidR="008A45F8" w:rsidRPr="009F273F" w:rsidRDefault="008A45F8" w:rsidP="007336A0">
            <w:proofErr w:type="spellStart"/>
            <w:r w:rsidRPr="009F273F">
              <w:t>Matlab</w:t>
            </w:r>
            <w:proofErr w:type="spellEnd"/>
          </w:p>
          <w:p w14:paraId="374736F9" w14:textId="7C30925C" w:rsidR="008A45F8" w:rsidRPr="009F273F" w:rsidRDefault="008A45F8" w:rsidP="007336A0">
            <w:r w:rsidRPr="009F273F">
              <w:t>Random</w:t>
            </w:r>
          </w:p>
        </w:tc>
        <w:tc>
          <w:tcPr>
            <w:tcW w:w="992" w:type="dxa"/>
          </w:tcPr>
          <w:p w14:paraId="3296817A" w14:textId="77777777" w:rsidR="008A45F8" w:rsidRPr="009F273F" w:rsidRDefault="008A45F8" w:rsidP="007336A0">
            <w:r w:rsidRPr="009F273F">
              <w:t>Cohort study</w:t>
            </w:r>
          </w:p>
          <w:p w14:paraId="4AF0A496" w14:textId="77777777" w:rsidR="008A45F8" w:rsidRPr="009F273F" w:rsidRDefault="008A45F8" w:rsidP="007336A0">
            <w:r w:rsidRPr="009F273F">
              <w:t>Data:</w:t>
            </w:r>
          </w:p>
          <w:p w14:paraId="0F2EA2A8" w14:textId="19A135FC" w:rsidR="008A45F8" w:rsidRPr="00D604A7" w:rsidRDefault="008A45F8" w:rsidP="00B256C4">
            <w:r w:rsidRPr="00D604A7">
              <w:t>2007-2008</w:t>
            </w:r>
          </w:p>
          <w:p w14:paraId="4214C7C6" w14:textId="5FDD6175" w:rsidR="008A45F8" w:rsidRPr="009F273F" w:rsidRDefault="008A45F8" w:rsidP="007336A0"/>
        </w:tc>
        <w:tc>
          <w:tcPr>
            <w:tcW w:w="709" w:type="dxa"/>
          </w:tcPr>
          <w:p w14:paraId="3240BE30" w14:textId="77777777" w:rsidR="008A45F8" w:rsidRPr="009F273F" w:rsidRDefault="008A45F8" w:rsidP="007336A0">
            <w:r w:rsidRPr="009F273F">
              <w:t>546</w:t>
            </w:r>
          </w:p>
        </w:tc>
        <w:tc>
          <w:tcPr>
            <w:tcW w:w="992" w:type="dxa"/>
          </w:tcPr>
          <w:p w14:paraId="78CD074F" w14:textId="77777777" w:rsidR="008A45F8" w:rsidRPr="009F273F" w:rsidRDefault="008A45F8" w:rsidP="00340FFF">
            <w:r w:rsidRPr="009F273F">
              <w:t>Postnatal</w:t>
            </w:r>
          </w:p>
          <w:p w14:paraId="6C9E53AA" w14:textId="77777777" w:rsidR="008A45F8" w:rsidRPr="009F273F" w:rsidRDefault="008A45F8" w:rsidP="00340FFF">
            <w:r w:rsidRPr="009F273F">
              <w:t>Symptoms: 84</w:t>
            </w:r>
          </w:p>
        </w:tc>
        <w:tc>
          <w:tcPr>
            <w:tcW w:w="1440" w:type="dxa"/>
          </w:tcPr>
          <w:p w14:paraId="10FC853D" w14:textId="1E4E1436" w:rsidR="008A45F8" w:rsidRPr="009F273F" w:rsidRDefault="008A45F8" w:rsidP="007336A0">
            <w:r w:rsidRPr="009F273F">
              <w:t>Postnatal depress</w:t>
            </w:r>
            <w:r w:rsidR="00D36BEB">
              <w:t>ion</w:t>
            </w:r>
            <w:r w:rsidRPr="009F273F">
              <w:t>: 15.4%</w:t>
            </w:r>
          </w:p>
        </w:tc>
        <w:tc>
          <w:tcPr>
            <w:tcW w:w="990" w:type="dxa"/>
          </w:tcPr>
          <w:p w14:paraId="42903EF7" w14:textId="77777777" w:rsidR="008A45F8" w:rsidRPr="009F273F" w:rsidRDefault="008A45F8" w:rsidP="007336A0">
            <w:r w:rsidRPr="009F273F">
              <w:t>EPDS</w:t>
            </w:r>
          </w:p>
        </w:tc>
        <w:tc>
          <w:tcPr>
            <w:tcW w:w="1800" w:type="dxa"/>
          </w:tcPr>
          <w:p w14:paraId="7BE106E2" w14:textId="07DFA439" w:rsidR="008A45F8" w:rsidRPr="009F273F" w:rsidRDefault="008A45F8" w:rsidP="007E1D82">
            <w:r w:rsidRPr="009F273F">
              <w:rPr>
                <w:shd w:val="clear" w:color="auto" w:fill="FFFFFF"/>
              </w:rPr>
              <w:t>Six weeks of postpartum</w:t>
            </w:r>
          </w:p>
          <w:p w14:paraId="32CC6059" w14:textId="77777777" w:rsidR="008A45F8" w:rsidRPr="009F273F" w:rsidRDefault="008A45F8" w:rsidP="007336A0"/>
        </w:tc>
        <w:tc>
          <w:tcPr>
            <w:tcW w:w="4140" w:type="dxa"/>
          </w:tcPr>
          <w:p w14:paraId="65990F45" w14:textId="642BBD5D" w:rsidR="008A45F8" w:rsidRPr="009F273F" w:rsidRDefault="008A45F8" w:rsidP="007336A0">
            <w:r w:rsidRPr="009F273F">
              <w:t>Negative experience of childbirth significantly associated with PND.</w:t>
            </w:r>
          </w:p>
        </w:tc>
        <w:tc>
          <w:tcPr>
            <w:tcW w:w="1193" w:type="dxa"/>
          </w:tcPr>
          <w:p w14:paraId="79E7748D" w14:textId="195779DA" w:rsidR="008A45F8" w:rsidRPr="009F273F" w:rsidRDefault="008A45F8" w:rsidP="007336A0">
            <w:pPr>
              <w:rPr>
                <w:highlight w:val="green"/>
              </w:rPr>
            </w:pPr>
            <w:r w:rsidRPr="00AC0139">
              <w:t>1+1+1=3</w:t>
            </w:r>
          </w:p>
        </w:tc>
      </w:tr>
      <w:tr w:rsidR="008A45F8" w:rsidRPr="009F273F" w14:paraId="58194140" w14:textId="3F6F516A" w:rsidTr="007B69E2">
        <w:trPr>
          <w:trHeight w:val="265"/>
        </w:trPr>
        <w:tc>
          <w:tcPr>
            <w:tcW w:w="867" w:type="dxa"/>
          </w:tcPr>
          <w:p w14:paraId="21798053" w14:textId="64BDB25A" w:rsidR="008A45F8" w:rsidRPr="009F273F" w:rsidRDefault="008A45F8" w:rsidP="008014BC">
            <w:r w:rsidRPr="009F273F">
              <w:fldChar w:fldCharType="begin"/>
            </w:r>
            <w:r w:rsidR="00850038">
              <w:instrText xml:space="preserve"> ADDIN EN.CITE &lt;EndNote&gt;&lt;Cite&gt;&lt;Author&gt;Islam&lt;/Author&gt;&lt;Year&gt;2017&lt;/Year&gt;&lt;RecNum&gt;1767&lt;/RecNum&gt;&lt;DisplayText&gt;(14)&lt;/DisplayText&gt;&lt;record&gt;&lt;rec-number&gt;1767&lt;/rec-number&gt;&lt;foreign-keys&gt;&lt;key app="EN" db-id="pd0dtvfvbetw26eszf5vpdt4zs0xearr0eae" timestamp="1598952147"&gt;1767&lt;/key&gt;&lt;/foreign-keys&gt;&lt;ref-type name="Journal Article"&gt;17&lt;/ref-type&gt;&lt;contributors&gt;&lt;authors&gt;&lt;author&gt;Islam, Md Jahirul&lt;/author&gt;&lt;author&gt;Broidy, Lisa&lt;/author&gt;&lt;author&gt;Baird, Kathleen&lt;/author&gt;&lt;author&gt;Mazerolle, Paul&lt;/author&gt;&lt;/authors&gt;&lt;/contributors&gt;&lt;titles&gt;&lt;title&gt;Intimate partner violence around the time of pregnancy and postpartum depression: The experience of women of Bangladesh&lt;/title&gt;&lt;secondary-title&gt;PLOS ONE&lt;/secondary-title&gt;&lt;/titles&gt;&lt;periodical&gt;&lt;full-title&gt;PLOS ONE&lt;/full-title&gt;&lt;/periodical&gt;&lt;pages&gt;e0176211&lt;/pages&gt;&lt;volume&gt;12&lt;/volume&gt;&lt;number&gt;5&lt;/number&gt;&lt;dates&gt;&lt;year&gt;2017&lt;/year&gt;&lt;/dates&gt;&lt;publisher&gt;Public Library of Science&lt;/publisher&gt;&lt;urls&gt;&lt;related-urls&gt;&lt;url&gt;https://doi.org/10.1371/journal.pone.0176211&lt;/url&gt;&lt;/related-urls&gt;&lt;/urls&gt;&lt;electronic-resource-num&gt;10.1371/journal.pone.0176211&lt;/electronic-resource-num&gt;&lt;/record&gt;&lt;/Cite&gt;&lt;/EndNote&gt;</w:instrText>
            </w:r>
            <w:r w:rsidRPr="009F273F">
              <w:fldChar w:fldCharType="separate"/>
            </w:r>
            <w:r w:rsidR="00850038">
              <w:rPr>
                <w:noProof/>
              </w:rPr>
              <w:t>(14)</w:t>
            </w:r>
            <w:r w:rsidRPr="009F273F">
              <w:fldChar w:fldCharType="end"/>
            </w:r>
          </w:p>
          <w:p w14:paraId="4D3CADD1" w14:textId="77777777" w:rsidR="008A45F8" w:rsidRPr="009F273F" w:rsidRDefault="008A45F8" w:rsidP="008014BC"/>
          <w:p w14:paraId="70A86004" w14:textId="51564ACA" w:rsidR="008A45F8" w:rsidRPr="009F273F" w:rsidRDefault="008A45F8" w:rsidP="008014BC">
            <w:r w:rsidRPr="009F273F">
              <w:t xml:space="preserve">Md. </w:t>
            </w:r>
            <w:proofErr w:type="spellStart"/>
            <w:r w:rsidRPr="009F273F">
              <w:t>Jahirul</w:t>
            </w:r>
            <w:proofErr w:type="spellEnd"/>
            <w:r w:rsidRPr="009F273F">
              <w:t xml:space="preserve"> Islam ,2017</w:t>
            </w:r>
          </w:p>
        </w:tc>
        <w:tc>
          <w:tcPr>
            <w:tcW w:w="768" w:type="dxa"/>
          </w:tcPr>
          <w:p w14:paraId="06787324" w14:textId="7680063D" w:rsidR="008A45F8" w:rsidRPr="009F273F" w:rsidRDefault="00D32E4E" w:rsidP="008014BC">
            <w:hyperlink r:id="rId19" w:history="1">
              <w:r w:rsidR="008A45F8" w:rsidRPr="009F273F">
                <w:rPr>
                  <w:rStyle w:val="Hyperlink"/>
                </w:rPr>
                <w:t>https://doi.org/10.1371/journal.pone.0176211</w:t>
              </w:r>
            </w:hyperlink>
          </w:p>
        </w:tc>
        <w:tc>
          <w:tcPr>
            <w:tcW w:w="1337" w:type="dxa"/>
          </w:tcPr>
          <w:p w14:paraId="2EE58C4B" w14:textId="77777777" w:rsidR="008A45F8" w:rsidRPr="009F273F" w:rsidRDefault="008A45F8" w:rsidP="008014BC">
            <w:r w:rsidRPr="009F273F">
              <w:t>Chandpur district</w:t>
            </w:r>
          </w:p>
          <w:p w14:paraId="55E5DEF4" w14:textId="37804B72" w:rsidR="008A45F8" w:rsidRPr="009F273F" w:rsidRDefault="008A45F8" w:rsidP="008014BC">
            <w:r w:rsidRPr="009F273F">
              <w:t>(Random)</w:t>
            </w:r>
          </w:p>
        </w:tc>
        <w:tc>
          <w:tcPr>
            <w:tcW w:w="992" w:type="dxa"/>
          </w:tcPr>
          <w:p w14:paraId="23459826" w14:textId="5D32FA8E" w:rsidR="008A45F8" w:rsidRPr="009F273F" w:rsidRDefault="000C1500" w:rsidP="008014BC">
            <w:r>
              <w:t>C</w:t>
            </w:r>
            <w:r w:rsidR="008A45F8" w:rsidRPr="009F273F">
              <w:t>ross-sectional</w:t>
            </w:r>
          </w:p>
          <w:p w14:paraId="2AFC961E" w14:textId="77777777" w:rsidR="008A45F8" w:rsidRPr="009F273F" w:rsidRDefault="008A45F8" w:rsidP="008014BC">
            <w:r w:rsidRPr="009F273F">
              <w:t>Data:</w:t>
            </w:r>
          </w:p>
          <w:p w14:paraId="0A188B99" w14:textId="77777777" w:rsidR="008A45F8" w:rsidRPr="00D604A7" w:rsidRDefault="008A45F8" w:rsidP="00B256C4">
            <w:r w:rsidRPr="00D604A7">
              <w:rPr>
                <w:shd w:val="clear" w:color="auto" w:fill="FFFFFF"/>
              </w:rPr>
              <w:t>October 2015 and January 2016</w:t>
            </w:r>
          </w:p>
          <w:p w14:paraId="6EA71D4A" w14:textId="58A0C6EF" w:rsidR="008A45F8" w:rsidRPr="009F273F" w:rsidRDefault="008A45F8" w:rsidP="008014BC"/>
        </w:tc>
        <w:tc>
          <w:tcPr>
            <w:tcW w:w="709" w:type="dxa"/>
          </w:tcPr>
          <w:p w14:paraId="1C1B9A3E" w14:textId="3298A72C" w:rsidR="008A45F8" w:rsidRPr="009F273F" w:rsidRDefault="008A45F8" w:rsidP="008014BC">
            <w:r w:rsidRPr="009F273F">
              <w:t>426</w:t>
            </w:r>
          </w:p>
        </w:tc>
        <w:tc>
          <w:tcPr>
            <w:tcW w:w="992" w:type="dxa"/>
          </w:tcPr>
          <w:p w14:paraId="69F907D3" w14:textId="255204D9" w:rsidR="008A45F8" w:rsidRPr="009F273F" w:rsidRDefault="008A45F8" w:rsidP="008014BC">
            <w:r w:rsidRPr="009F273F">
              <w:t>150</w:t>
            </w:r>
          </w:p>
        </w:tc>
        <w:tc>
          <w:tcPr>
            <w:tcW w:w="1440" w:type="dxa"/>
          </w:tcPr>
          <w:p w14:paraId="11AE188D" w14:textId="5690C5B5" w:rsidR="008A45F8" w:rsidRPr="009F273F" w:rsidRDefault="008A45F8" w:rsidP="008014BC">
            <w:r w:rsidRPr="009F273F">
              <w:t>35.2%</w:t>
            </w:r>
          </w:p>
        </w:tc>
        <w:tc>
          <w:tcPr>
            <w:tcW w:w="990" w:type="dxa"/>
          </w:tcPr>
          <w:p w14:paraId="5EF0861A" w14:textId="0AFD9888" w:rsidR="008A45F8" w:rsidRPr="009F273F" w:rsidRDefault="008A45F8" w:rsidP="008014BC">
            <w:r w:rsidRPr="009F273F">
              <w:t>EPDS</w:t>
            </w:r>
          </w:p>
        </w:tc>
        <w:tc>
          <w:tcPr>
            <w:tcW w:w="1800" w:type="dxa"/>
          </w:tcPr>
          <w:p w14:paraId="4C558C14" w14:textId="6777787A" w:rsidR="008A45F8" w:rsidRPr="009F273F" w:rsidRDefault="00D604A7" w:rsidP="008014BC">
            <w:pPr>
              <w:rPr>
                <w:shd w:val="clear" w:color="auto" w:fill="FFFFFF"/>
              </w:rPr>
            </w:pPr>
            <w:r>
              <w:t>S</w:t>
            </w:r>
            <w:r w:rsidR="008A45F8" w:rsidRPr="009F273F">
              <w:t>ix months postpartum</w:t>
            </w:r>
          </w:p>
        </w:tc>
        <w:tc>
          <w:tcPr>
            <w:tcW w:w="4140" w:type="dxa"/>
          </w:tcPr>
          <w:p w14:paraId="08EBC60B" w14:textId="6221F648" w:rsidR="008A45F8" w:rsidRPr="009F273F" w:rsidRDefault="008A45F8" w:rsidP="008014BC">
            <w:r w:rsidRPr="009F273F">
              <w:t>Physical, sexual, and psychological IPV both during pregnancy and after childbirth were significantly associated with PPD</w:t>
            </w:r>
          </w:p>
        </w:tc>
        <w:tc>
          <w:tcPr>
            <w:tcW w:w="1193" w:type="dxa"/>
          </w:tcPr>
          <w:p w14:paraId="2C9323A7" w14:textId="5ECE7321" w:rsidR="008A45F8" w:rsidRPr="009F273F" w:rsidRDefault="009F273F" w:rsidP="008014BC">
            <w:r w:rsidRPr="009F273F">
              <w:t>1+0+1=2</w:t>
            </w:r>
          </w:p>
        </w:tc>
      </w:tr>
      <w:tr w:rsidR="008A45F8" w:rsidRPr="009F273F" w14:paraId="0A6120C5" w14:textId="23CB96D6" w:rsidTr="007B69E2">
        <w:trPr>
          <w:trHeight w:val="265"/>
        </w:trPr>
        <w:tc>
          <w:tcPr>
            <w:tcW w:w="867" w:type="dxa"/>
          </w:tcPr>
          <w:p w14:paraId="26E592B3" w14:textId="5531769F" w:rsidR="008A45F8" w:rsidRPr="009F273F" w:rsidRDefault="008A45F8" w:rsidP="00A66B12">
            <w:r w:rsidRPr="009F273F">
              <w:fldChar w:fldCharType="begin"/>
            </w:r>
            <w:r w:rsidR="00850038">
              <w:instrText xml:space="preserve"> ADDIN EN.CITE &lt;EndNote&gt;&lt;Cite&gt;&lt;Author&gt;Jiang&lt;/Author&gt;&lt;Year&gt;2017&lt;/Year&gt;&lt;RecNum&gt;1757&lt;/RecNum&gt;&lt;DisplayText&gt;(15)&lt;/DisplayText&gt;&lt;record&gt;&lt;rec-number&gt;1757&lt;/rec-number&gt;&lt;foreign-keys&gt;&lt;key app="EN" db-id="pd0dtvfvbetw26eszf5vpdt4zs0xearr0eae" timestamp="1598508787"&gt;1757&lt;/key&gt;&lt;/foreign-keys&gt;&lt;ref-type name="Journal Article"&gt;17&lt;/ref-type&gt;&lt;contributors&gt;&lt;authors&gt;&lt;author&gt;Jiang, Nona M.&lt;/author&gt;&lt;author&gt;Tofail, Fahmida&lt;/author&gt;&lt;author&gt;Ma, Jennie Z.&lt;/author&gt;&lt;author&gt;Haque, Rashidul&lt;/author&gt;&lt;author&gt;Kirkpatrick, Beth&lt;/author&gt;&lt;author&gt;Nelson, Charles A.&lt;/author&gt;&lt;author&gt;Petri, William A.&lt;/author&gt;&lt;/authors&gt;&lt;/contributors&gt;&lt;titles&gt;&lt;title&gt;Early Life Inflammation and Neurodevelopmental Outcome in Bangladeshi Infants Growing Up in Adversity&lt;/title&gt;&lt;/titles&gt;&lt;pages&gt;974-979&lt;/pages&gt;&lt;volume&gt;97&lt;/volume&gt;&lt;number&gt;3&lt;/number&gt;&lt;dates&gt;&lt;year&gt;2017&lt;/year&gt;&lt;/dates&gt;&lt;isbn&gt;0002-9637&lt;/isbn&gt;&lt;urls&gt;&lt;related-urls&gt;&lt;url&gt;http://www.ajtmh.org/content/journals/10.4269/ajtmh.17-0083&lt;/url&gt;&lt;/related-urls&gt;&lt;/urls&gt;&lt;electronic-resource-num&gt;https://doi.org/10.4269/ajtmh.17-0083&lt;/electronic-resource-num&gt;&lt;/record&gt;&lt;/Cite&gt;&lt;/EndNote&gt;</w:instrText>
            </w:r>
            <w:r w:rsidRPr="009F273F">
              <w:fldChar w:fldCharType="separate"/>
            </w:r>
            <w:r w:rsidR="00850038">
              <w:rPr>
                <w:noProof/>
              </w:rPr>
              <w:t>(15)</w:t>
            </w:r>
            <w:r w:rsidRPr="009F273F">
              <w:fldChar w:fldCharType="end"/>
            </w:r>
          </w:p>
          <w:p w14:paraId="50399AB1" w14:textId="77777777" w:rsidR="008A45F8" w:rsidRPr="009F273F" w:rsidRDefault="008A45F8" w:rsidP="00A66B12">
            <w:r w:rsidRPr="009F273F">
              <w:t>Nona M. Jiang    2017</w:t>
            </w:r>
          </w:p>
        </w:tc>
        <w:tc>
          <w:tcPr>
            <w:tcW w:w="768" w:type="dxa"/>
          </w:tcPr>
          <w:p w14:paraId="4CF064F2" w14:textId="77777777" w:rsidR="008A45F8" w:rsidRPr="009F273F" w:rsidRDefault="00D32E4E" w:rsidP="007336A0">
            <w:hyperlink r:id="rId20" w:history="1">
              <w:r w:rsidR="008A45F8" w:rsidRPr="009F273F">
                <w:rPr>
                  <w:rStyle w:val="Hyperlink"/>
                </w:rPr>
                <w:t>https://doi.org/10.4269/ajtmh.17-0083</w:t>
              </w:r>
            </w:hyperlink>
          </w:p>
        </w:tc>
        <w:tc>
          <w:tcPr>
            <w:tcW w:w="1337" w:type="dxa"/>
          </w:tcPr>
          <w:p w14:paraId="242320F6" w14:textId="77777777" w:rsidR="008A45F8" w:rsidRPr="009F273F" w:rsidRDefault="008A45F8" w:rsidP="007336A0">
            <w:r w:rsidRPr="009F273F">
              <w:t>Dhaka, Mirpur</w:t>
            </w:r>
          </w:p>
          <w:p w14:paraId="3D5D804A" w14:textId="5B34DA57" w:rsidR="008A45F8" w:rsidRPr="009F273F" w:rsidRDefault="008A45F8" w:rsidP="007336A0">
            <w:r w:rsidRPr="009F273F">
              <w:t>Random</w:t>
            </w:r>
          </w:p>
        </w:tc>
        <w:tc>
          <w:tcPr>
            <w:tcW w:w="992" w:type="dxa"/>
          </w:tcPr>
          <w:p w14:paraId="4E51089F" w14:textId="77777777" w:rsidR="008A45F8" w:rsidRPr="009F273F" w:rsidRDefault="008A45F8" w:rsidP="007336A0">
            <w:r w:rsidRPr="009F273F">
              <w:t>Cohort study</w:t>
            </w:r>
          </w:p>
          <w:p w14:paraId="047C9216" w14:textId="77777777" w:rsidR="008A45F8" w:rsidRPr="009F273F" w:rsidRDefault="008A45F8" w:rsidP="007336A0">
            <w:r w:rsidRPr="009F273F">
              <w:t>Data:</w:t>
            </w:r>
          </w:p>
          <w:p w14:paraId="41798D42" w14:textId="77777777" w:rsidR="008A45F8" w:rsidRPr="00A24FBA" w:rsidRDefault="008A45F8" w:rsidP="00B256C4">
            <w:r w:rsidRPr="00A24FBA">
              <w:rPr>
                <w:shd w:val="clear" w:color="auto" w:fill="FFFFFF"/>
              </w:rPr>
              <w:t>May 2011 to November 2014</w:t>
            </w:r>
          </w:p>
          <w:p w14:paraId="470F71B2" w14:textId="6AB0320A" w:rsidR="008A45F8" w:rsidRPr="009F273F" w:rsidRDefault="008A45F8" w:rsidP="007336A0"/>
        </w:tc>
        <w:tc>
          <w:tcPr>
            <w:tcW w:w="709" w:type="dxa"/>
          </w:tcPr>
          <w:p w14:paraId="36899933" w14:textId="77777777" w:rsidR="008A45F8" w:rsidRPr="009F273F" w:rsidRDefault="008A45F8" w:rsidP="007336A0">
            <w:r w:rsidRPr="009F273F">
              <w:t>78 weeks: 205</w:t>
            </w:r>
          </w:p>
          <w:p w14:paraId="57C703B5" w14:textId="77777777" w:rsidR="008A45F8" w:rsidRPr="009F273F" w:rsidRDefault="008A45F8" w:rsidP="007336A0"/>
          <w:p w14:paraId="08E609DA" w14:textId="77777777" w:rsidR="008A45F8" w:rsidRPr="009F273F" w:rsidRDefault="008A45F8" w:rsidP="007336A0">
            <w:r w:rsidRPr="009F273F">
              <w:t xml:space="preserve">104 weeks: 422 </w:t>
            </w:r>
          </w:p>
        </w:tc>
        <w:tc>
          <w:tcPr>
            <w:tcW w:w="992" w:type="dxa"/>
          </w:tcPr>
          <w:p w14:paraId="7C14B487" w14:textId="77777777" w:rsidR="008A45F8" w:rsidRPr="009F273F" w:rsidRDefault="008A45F8" w:rsidP="007336A0">
            <w:r w:rsidRPr="009F273F">
              <w:t>78 weeks: 108</w:t>
            </w:r>
          </w:p>
          <w:p w14:paraId="415E920F" w14:textId="77777777" w:rsidR="008A45F8" w:rsidRPr="009F273F" w:rsidRDefault="008A45F8" w:rsidP="007336A0"/>
          <w:p w14:paraId="64161C65" w14:textId="77777777" w:rsidR="008A45F8" w:rsidRPr="009F273F" w:rsidRDefault="008A45F8" w:rsidP="007336A0"/>
          <w:p w14:paraId="3F4C2B74" w14:textId="77777777" w:rsidR="008A45F8" w:rsidRPr="009F273F" w:rsidRDefault="008A45F8" w:rsidP="007336A0">
            <w:r w:rsidRPr="009F273F">
              <w:t xml:space="preserve">104 weeks: 200 </w:t>
            </w:r>
          </w:p>
        </w:tc>
        <w:tc>
          <w:tcPr>
            <w:tcW w:w="1440" w:type="dxa"/>
          </w:tcPr>
          <w:p w14:paraId="682BD608" w14:textId="77777777" w:rsidR="008A45F8" w:rsidRPr="009F273F" w:rsidRDefault="008A45F8" w:rsidP="007336A0">
            <w:r w:rsidRPr="009F273F">
              <w:t>78 weeks: 55.1%</w:t>
            </w:r>
          </w:p>
          <w:p w14:paraId="74BEE963" w14:textId="77777777" w:rsidR="008A45F8" w:rsidRPr="009F273F" w:rsidRDefault="008A45F8" w:rsidP="007336A0"/>
          <w:p w14:paraId="5B0C7E2A" w14:textId="77777777" w:rsidR="008A45F8" w:rsidRPr="009F273F" w:rsidRDefault="008A45F8" w:rsidP="007336A0">
            <w:r w:rsidRPr="009F273F">
              <w:t>104 weeks:48.2%</w:t>
            </w:r>
          </w:p>
        </w:tc>
        <w:tc>
          <w:tcPr>
            <w:tcW w:w="990" w:type="dxa"/>
          </w:tcPr>
          <w:p w14:paraId="0950ED33" w14:textId="77777777" w:rsidR="008A45F8" w:rsidRPr="009F273F" w:rsidRDefault="008A45F8" w:rsidP="007336A0">
            <w:r w:rsidRPr="009F273F">
              <w:t>EPDS</w:t>
            </w:r>
          </w:p>
        </w:tc>
        <w:tc>
          <w:tcPr>
            <w:tcW w:w="1800" w:type="dxa"/>
          </w:tcPr>
          <w:p w14:paraId="294F1891" w14:textId="03B645BB" w:rsidR="008A45F8" w:rsidRPr="009F273F" w:rsidRDefault="008A45F8" w:rsidP="007336A0">
            <w:r w:rsidRPr="009F273F">
              <w:t xml:space="preserve">78 weeks </w:t>
            </w:r>
            <w:r w:rsidR="00A24FBA">
              <w:t>and</w:t>
            </w:r>
            <w:r w:rsidRPr="009F273F">
              <w:t xml:space="preserve"> 104 weeks</w:t>
            </w:r>
            <w:r w:rsidR="00A24FBA">
              <w:t xml:space="preserve"> or</w:t>
            </w:r>
          </w:p>
          <w:p w14:paraId="00A86C23" w14:textId="255A2114" w:rsidR="008A45F8" w:rsidRPr="009F273F" w:rsidRDefault="008A45F8" w:rsidP="007336A0">
            <w:r w:rsidRPr="009F273F">
              <w:t xml:space="preserve">18 months </w:t>
            </w:r>
            <w:r w:rsidR="00A24FBA">
              <w:t>and</w:t>
            </w:r>
            <w:r w:rsidRPr="009F273F">
              <w:t xml:space="preserve"> 24 months</w:t>
            </w:r>
          </w:p>
        </w:tc>
        <w:tc>
          <w:tcPr>
            <w:tcW w:w="4140" w:type="dxa"/>
          </w:tcPr>
          <w:p w14:paraId="58492D71" w14:textId="27504C5B" w:rsidR="008A45F8" w:rsidRPr="009F273F" w:rsidRDefault="00A24FBA" w:rsidP="007336A0">
            <w:r>
              <w:t>Not mentioned.</w:t>
            </w:r>
          </w:p>
        </w:tc>
        <w:tc>
          <w:tcPr>
            <w:tcW w:w="1193" w:type="dxa"/>
          </w:tcPr>
          <w:p w14:paraId="54664910" w14:textId="70FDE14F" w:rsidR="008A45F8" w:rsidRPr="009F273F" w:rsidRDefault="008A45F8" w:rsidP="007336A0">
            <w:r w:rsidRPr="009F273F">
              <w:t>1+0+1=2</w:t>
            </w:r>
          </w:p>
        </w:tc>
      </w:tr>
      <w:tr w:rsidR="008A45F8" w:rsidRPr="009F273F" w14:paraId="75889031" w14:textId="730DC2ED" w:rsidTr="007B69E2">
        <w:trPr>
          <w:trHeight w:val="265"/>
        </w:trPr>
        <w:tc>
          <w:tcPr>
            <w:tcW w:w="867" w:type="dxa"/>
          </w:tcPr>
          <w:p w14:paraId="4B32E6E7" w14:textId="41DD1ED1" w:rsidR="008A45F8" w:rsidRPr="009F273F" w:rsidRDefault="008A45F8" w:rsidP="00924C75">
            <w:r w:rsidRPr="009F273F">
              <w:fldChar w:fldCharType="begin"/>
            </w:r>
            <w:r w:rsidR="00850038">
              <w:instrText xml:space="preserve"> ADDIN EN.CITE &lt;EndNote&gt;&lt;Cite&gt;&lt;Author&gt;Gausia&lt;/Author&gt;&lt;Year&gt;2011&lt;/Year&gt;&lt;RecNum&gt;1758&lt;/RecNum&gt;&lt;DisplayText&gt;(16)&lt;/DisplayText&gt;&lt;record&gt;&lt;rec-number&gt;1758&lt;/rec-number&gt;&lt;foreign-keys&gt;&lt;key app="EN" db-id="pd0dtvfvbetw26eszf5vpdt4zs0xearr0eae" timestamp="1598509326"&gt;1758&lt;/key&gt;&lt;/foreign-keys&gt;&lt;ref-type name="Journal Article"&gt;17&lt;/ref-type&gt;&lt;contributors&gt;&lt;authors&gt;&lt;author&gt;Gausia, Kaniz&lt;/author&gt;&lt;author&gt;Moran, Allisyn C.&lt;/author&gt;&lt;author&gt;Ali, Mohammed&lt;/author&gt;&lt;author&gt;Ryder, David&lt;/author&gt;&lt;author&gt;Fisher, Colleen&lt;/author&gt;&lt;author&gt;Koblinsky, Marge&lt;/author&gt;&lt;/authors&gt;&lt;/contributors&gt;&lt;titles&gt;&lt;title&gt;Psychological and social consequences among mothers suffering from perinatal loss: perspective from a low income country&lt;/title&gt;&lt;secondary-title&gt;BMC Public Health&lt;/secondary-title&gt;&lt;/titles&gt;&lt;periodical&gt;&lt;full-title&gt;BMC Public Health&lt;/full-title&gt;&lt;/periodical&gt;&lt;pages&gt;451&lt;/pages&gt;&lt;volume&gt;11&lt;/volume&gt;&lt;number&gt;1&lt;/number&gt;&lt;dates&gt;&lt;year&gt;2011&lt;/year&gt;&lt;pub-dates&gt;&lt;date&gt;2011/06/09&lt;/date&gt;&lt;/pub-dates&gt;&lt;/dates&gt;&lt;isbn&gt;1471-2458&lt;/isbn&gt;&lt;urls&gt;&lt;related-urls&gt;&lt;url&gt;https://doi.org/10.1186/1471-2458-11-451&lt;/url&gt;&lt;/related-urls&gt;&lt;/urls&gt;&lt;electronic-resource-num&gt;10.1186/1471-2458-11-451&lt;/electronic-resource-num&gt;&lt;/record&gt;&lt;/Cite&gt;&lt;/EndNote&gt;</w:instrText>
            </w:r>
            <w:r w:rsidRPr="009F273F">
              <w:fldChar w:fldCharType="separate"/>
            </w:r>
            <w:r w:rsidR="00850038">
              <w:rPr>
                <w:noProof/>
              </w:rPr>
              <w:t>(16)</w:t>
            </w:r>
            <w:r w:rsidRPr="009F273F">
              <w:fldChar w:fldCharType="end"/>
            </w:r>
          </w:p>
          <w:p w14:paraId="7AD114BD" w14:textId="77777777" w:rsidR="008A45F8" w:rsidRPr="009F273F" w:rsidRDefault="008A45F8" w:rsidP="00924C75">
            <w:proofErr w:type="spellStart"/>
            <w:r w:rsidRPr="009F273F">
              <w:t>Kaniz</w:t>
            </w:r>
            <w:proofErr w:type="spellEnd"/>
            <w:r w:rsidRPr="009F273F">
              <w:t xml:space="preserve"> </w:t>
            </w:r>
            <w:proofErr w:type="spellStart"/>
            <w:r w:rsidRPr="009F273F">
              <w:t>Gausi</w:t>
            </w:r>
            <w:r w:rsidRPr="009F273F">
              <w:lastRenderedPageBreak/>
              <w:t>a</w:t>
            </w:r>
            <w:proofErr w:type="spellEnd"/>
            <w:r w:rsidRPr="009F273F">
              <w:t>, 2011</w:t>
            </w:r>
          </w:p>
          <w:p w14:paraId="42159B49" w14:textId="77777777" w:rsidR="008A45F8" w:rsidRPr="009F273F" w:rsidRDefault="008A45F8" w:rsidP="00924C75"/>
        </w:tc>
        <w:tc>
          <w:tcPr>
            <w:tcW w:w="768" w:type="dxa"/>
          </w:tcPr>
          <w:p w14:paraId="51F3067A" w14:textId="77777777" w:rsidR="008A45F8" w:rsidRPr="009F273F" w:rsidRDefault="00D32E4E" w:rsidP="007336A0">
            <w:hyperlink r:id="rId21" w:history="1">
              <w:r w:rsidR="008A45F8" w:rsidRPr="009F273F">
                <w:rPr>
                  <w:rStyle w:val="Hyperlink"/>
                </w:rPr>
                <w:t>https://doi.org/10.118</w:t>
              </w:r>
              <w:r w:rsidR="008A45F8" w:rsidRPr="009F273F">
                <w:rPr>
                  <w:rStyle w:val="Hyperlink"/>
                </w:rPr>
                <w:lastRenderedPageBreak/>
                <w:t>6/1471-2458-11-451</w:t>
              </w:r>
            </w:hyperlink>
          </w:p>
        </w:tc>
        <w:tc>
          <w:tcPr>
            <w:tcW w:w="1337" w:type="dxa"/>
          </w:tcPr>
          <w:p w14:paraId="13CDBAE6" w14:textId="77777777" w:rsidR="008A45F8" w:rsidRPr="009F273F" w:rsidRDefault="008A45F8" w:rsidP="007336A0">
            <w:proofErr w:type="spellStart"/>
            <w:r w:rsidRPr="009F273F">
              <w:lastRenderedPageBreak/>
              <w:t>Matlab</w:t>
            </w:r>
            <w:proofErr w:type="spellEnd"/>
          </w:p>
          <w:p w14:paraId="3099AB83" w14:textId="77777777" w:rsidR="008A45F8" w:rsidRPr="009F273F" w:rsidRDefault="008A45F8" w:rsidP="007336A0"/>
          <w:p w14:paraId="734C50AE" w14:textId="41A95FB9" w:rsidR="008A45F8" w:rsidRPr="009F273F" w:rsidRDefault="008A45F8" w:rsidP="007336A0">
            <w:r w:rsidRPr="009F273F">
              <w:t>Random</w:t>
            </w:r>
          </w:p>
        </w:tc>
        <w:tc>
          <w:tcPr>
            <w:tcW w:w="992" w:type="dxa"/>
          </w:tcPr>
          <w:p w14:paraId="2CBC8E81" w14:textId="6626BD7D" w:rsidR="008A45F8" w:rsidRPr="009F273F" w:rsidRDefault="008A45F8" w:rsidP="007336A0">
            <w:r w:rsidRPr="009F273F">
              <w:t xml:space="preserve">Perspective </w:t>
            </w:r>
            <w:r w:rsidR="00A24FBA">
              <w:t>cohort study</w:t>
            </w:r>
          </w:p>
          <w:p w14:paraId="2861FFFE" w14:textId="52A66FBD" w:rsidR="008A45F8" w:rsidRPr="00A24FBA" w:rsidRDefault="008A45F8" w:rsidP="007336A0">
            <w:r w:rsidRPr="00A24FBA">
              <w:lastRenderedPageBreak/>
              <w:t>Data:</w:t>
            </w:r>
          </w:p>
          <w:p w14:paraId="4AA4E9EE" w14:textId="0FC0942A" w:rsidR="008A45F8" w:rsidRPr="00A24FBA" w:rsidRDefault="008A45F8" w:rsidP="00B256C4">
            <w:r w:rsidRPr="00A24FBA">
              <w:rPr>
                <w:color w:val="333333"/>
                <w:shd w:val="clear" w:color="auto" w:fill="FFFFFF"/>
              </w:rPr>
              <w:t>2007- 2008</w:t>
            </w:r>
          </w:p>
          <w:p w14:paraId="561995E7" w14:textId="77777777" w:rsidR="008A45F8" w:rsidRPr="009F273F" w:rsidRDefault="008A45F8" w:rsidP="007336A0"/>
          <w:p w14:paraId="51C025A9" w14:textId="6F2CE534" w:rsidR="008A45F8" w:rsidRPr="009F273F" w:rsidRDefault="008A45F8" w:rsidP="007336A0"/>
        </w:tc>
        <w:tc>
          <w:tcPr>
            <w:tcW w:w="709" w:type="dxa"/>
          </w:tcPr>
          <w:p w14:paraId="5371A760" w14:textId="77777777" w:rsidR="008A45F8" w:rsidRPr="009F273F" w:rsidRDefault="008A45F8" w:rsidP="007336A0">
            <w:r w:rsidRPr="009F273F">
              <w:lastRenderedPageBreak/>
              <w:t>476</w:t>
            </w:r>
          </w:p>
        </w:tc>
        <w:tc>
          <w:tcPr>
            <w:tcW w:w="992" w:type="dxa"/>
          </w:tcPr>
          <w:p w14:paraId="4A2EE5B1" w14:textId="77777777" w:rsidR="008A45F8" w:rsidRPr="009F273F" w:rsidRDefault="008A45F8" w:rsidP="007336A0">
            <w:r w:rsidRPr="009F273F">
              <w:t>6 weeks postpart</w:t>
            </w:r>
            <w:r w:rsidRPr="009F273F">
              <w:lastRenderedPageBreak/>
              <w:t>um: 113</w:t>
            </w:r>
          </w:p>
          <w:p w14:paraId="042E8CA6" w14:textId="77777777" w:rsidR="008A45F8" w:rsidRPr="009F273F" w:rsidRDefault="008A45F8" w:rsidP="007336A0"/>
          <w:p w14:paraId="08D66B83" w14:textId="3B6FF200" w:rsidR="008A45F8" w:rsidRPr="009F273F" w:rsidRDefault="008A45F8" w:rsidP="007336A0">
            <w:r w:rsidRPr="009F273F">
              <w:rPr>
                <w:rStyle w:val="fontstyle01"/>
                <w:rFonts w:ascii="Times New Roman" w:hAnsi="Times New Roman"/>
                <w:color w:val="auto"/>
                <w:sz w:val="22"/>
                <w:szCs w:val="22"/>
              </w:rPr>
              <w:t xml:space="preserve">6 months </w:t>
            </w:r>
            <w:r w:rsidRPr="009F273F">
              <w:t>postpartum</w:t>
            </w:r>
            <w:r w:rsidRPr="009F273F">
              <w:rPr>
                <w:rStyle w:val="fontstyle01"/>
                <w:rFonts w:ascii="Times New Roman" w:hAnsi="Times New Roman"/>
                <w:color w:val="auto"/>
                <w:sz w:val="22"/>
                <w:szCs w:val="22"/>
              </w:rPr>
              <w:t xml:space="preserve">: </w:t>
            </w:r>
            <w:r w:rsidRPr="009F273F">
              <w:t>57</w:t>
            </w:r>
          </w:p>
        </w:tc>
        <w:tc>
          <w:tcPr>
            <w:tcW w:w="1440" w:type="dxa"/>
          </w:tcPr>
          <w:p w14:paraId="24E744B4" w14:textId="77777777" w:rsidR="008A45F8" w:rsidRPr="009F273F" w:rsidRDefault="008A45F8" w:rsidP="007336A0">
            <w:r w:rsidRPr="009F273F">
              <w:lastRenderedPageBreak/>
              <w:t>6 weeks postpartum 23.7%</w:t>
            </w:r>
          </w:p>
          <w:p w14:paraId="57436523" w14:textId="77777777" w:rsidR="008A45F8" w:rsidRPr="009F273F" w:rsidRDefault="008A45F8" w:rsidP="007336A0"/>
          <w:p w14:paraId="4F8BCEF3" w14:textId="3471EE3A" w:rsidR="008A45F8" w:rsidRPr="009F273F" w:rsidRDefault="008A45F8" w:rsidP="007336A0">
            <w:r w:rsidRPr="009F273F">
              <w:rPr>
                <w:rStyle w:val="fontstyle01"/>
                <w:rFonts w:ascii="Times New Roman" w:hAnsi="Times New Roman"/>
                <w:sz w:val="22"/>
                <w:szCs w:val="22"/>
              </w:rPr>
              <w:lastRenderedPageBreak/>
              <w:t xml:space="preserve">6 months </w:t>
            </w:r>
            <w:r w:rsidRPr="009F273F">
              <w:t>postpartum</w:t>
            </w:r>
            <w:r w:rsidRPr="009F273F">
              <w:rPr>
                <w:rStyle w:val="fontstyle01"/>
                <w:rFonts w:ascii="Times New Roman" w:hAnsi="Times New Roman"/>
                <w:sz w:val="22"/>
                <w:szCs w:val="22"/>
              </w:rPr>
              <w:t xml:space="preserve">: </w:t>
            </w:r>
            <w:r w:rsidRPr="009F273F">
              <w:t>12%</w:t>
            </w:r>
          </w:p>
        </w:tc>
        <w:tc>
          <w:tcPr>
            <w:tcW w:w="990" w:type="dxa"/>
          </w:tcPr>
          <w:p w14:paraId="418F14F2" w14:textId="77777777" w:rsidR="008A45F8" w:rsidRPr="009F273F" w:rsidRDefault="008A45F8" w:rsidP="007336A0">
            <w:r w:rsidRPr="009F273F">
              <w:lastRenderedPageBreak/>
              <w:t>EPDS-B</w:t>
            </w:r>
          </w:p>
        </w:tc>
        <w:tc>
          <w:tcPr>
            <w:tcW w:w="1800" w:type="dxa"/>
          </w:tcPr>
          <w:p w14:paraId="29236B7F" w14:textId="64BF262E" w:rsidR="008A45F8" w:rsidRPr="009F273F" w:rsidRDefault="008A45F8" w:rsidP="007336A0">
            <w:r w:rsidRPr="009F273F">
              <w:t>6 weeks-6 months postpartum</w:t>
            </w:r>
          </w:p>
        </w:tc>
        <w:tc>
          <w:tcPr>
            <w:tcW w:w="4140" w:type="dxa"/>
          </w:tcPr>
          <w:p w14:paraId="4EDFA9F9" w14:textId="221AB4D1" w:rsidR="008A45F8" w:rsidRPr="009F273F" w:rsidRDefault="005B6D93" w:rsidP="007336A0">
            <w:r>
              <w:t>Women with a p</w:t>
            </w:r>
            <w:r w:rsidR="004E470F">
              <w:t>eri</w:t>
            </w:r>
            <w:r w:rsidR="008A45F8" w:rsidRPr="009F273F">
              <w:t>natal death</w:t>
            </w:r>
            <w:r w:rsidR="004E470F">
              <w:t xml:space="preserve">, </w:t>
            </w:r>
            <w:r w:rsidR="004E470F" w:rsidRPr="004E470F">
              <w:rPr>
                <w:shd w:val="clear" w:color="auto" w:fill="FFFFFF"/>
              </w:rPr>
              <w:t>worse relationships with husband</w:t>
            </w:r>
            <w:r w:rsidR="004E470F">
              <w:rPr>
                <w:shd w:val="clear" w:color="auto" w:fill="FFFFFF"/>
              </w:rPr>
              <w:t xml:space="preserve">, </w:t>
            </w:r>
            <w:r w:rsidR="0082635A" w:rsidRPr="0082635A">
              <w:rPr>
                <w:shd w:val="clear" w:color="auto" w:fill="FFFFFF"/>
              </w:rPr>
              <w:t>women who felt guilty about their results of last pregnancy outcome</w:t>
            </w:r>
            <w:r w:rsidR="0082635A">
              <w:rPr>
                <w:shd w:val="clear" w:color="auto" w:fill="FFFFFF"/>
              </w:rPr>
              <w:t>.</w:t>
            </w:r>
          </w:p>
        </w:tc>
        <w:tc>
          <w:tcPr>
            <w:tcW w:w="1193" w:type="dxa"/>
          </w:tcPr>
          <w:p w14:paraId="71FBEF50" w14:textId="56B994CD" w:rsidR="008A45F8" w:rsidRPr="009F273F" w:rsidRDefault="008A45F8" w:rsidP="007336A0">
            <w:r w:rsidRPr="009F273F">
              <w:t>1+0+1=2</w:t>
            </w:r>
          </w:p>
        </w:tc>
      </w:tr>
      <w:tr w:rsidR="008A45F8" w:rsidRPr="009F273F" w14:paraId="5839D140" w14:textId="6918BB95" w:rsidTr="007B69E2">
        <w:trPr>
          <w:trHeight w:val="246"/>
        </w:trPr>
        <w:tc>
          <w:tcPr>
            <w:tcW w:w="867" w:type="dxa"/>
          </w:tcPr>
          <w:p w14:paraId="1310A6BB" w14:textId="34B2438F" w:rsidR="008A45F8" w:rsidRPr="009F273F" w:rsidRDefault="008A45F8" w:rsidP="00036269">
            <w:r w:rsidRPr="009F273F">
              <w:fldChar w:fldCharType="begin"/>
            </w:r>
            <w:r w:rsidR="00850038">
              <w:instrText xml:space="preserve"> ADDIN EN.CITE &lt;EndNote&gt;&lt;Cite&gt;&lt;Author&gt;Gausia&lt;/Author&gt;&lt;Year&gt;2010&lt;/Year&gt;&lt;RecNum&gt;1759&lt;/RecNum&gt;&lt;DisplayText&gt;(17)&lt;/DisplayText&gt;&lt;record&gt;&lt;rec-number&gt;1759&lt;/rec-number&gt;&lt;foreign-keys&gt;&lt;key app="EN" db-id="pd0dtvfvbetw26eszf5vpdt4zs0xearr0eae" timestamp="1598510130"&gt;1759&lt;/key&gt;&lt;/foreign-keys&gt;&lt;ref-type name="Journal Article"&gt;17&lt;/ref-type&gt;&lt;contributors&gt;&lt;authors&gt;&lt;author&gt;Gausia, Kaniz&lt;/author&gt;&lt;author&gt;Ali, Mohammed&lt;/author&gt;&lt;author&gt;Ryder, David&lt;/author&gt;&lt;/authors&gt;&lt;/contributors&gt;&lt;titles&gt;&lt;title&gt;Diarrhea in Bangladeshi infants and its association with postnatal depression&lt;/title&gt;&lt;secondary-title&gt;Bangladesh Medical Research Council bulletin&lt;/secondary-title&gt;&lt;alt-title&gt;Bangladesh Med Res Counc Bull&lt;/alt-title&gt;&lt;/titles&gt;&lt;periodical&gt;&lt;full-title&gt;Bangladesh Medical Research Council bulletin&lt;/full-title&gt;&lt;abbr-1&gt;Bangladesh Med Res Counc Bull&lt;/abbr-1&gt;&lt;/periodical&gt;&lt;alt-periodical&gt;&lt;full-title&gt;Bangladesh Medical Research Council bulletin&lt;/full-title&gt;&lt;abbr-1&gt;Bangladesh Med Res Counc Bull&lt;/abbr-1&gt;&lt;/alt-periodical&gt;&lt;pages&gt;32-34&lt;/pages&gt;&lt;volume&gt;36&lt;/volume&gt;&lt;number&gt;1&lt;/number&gt;&lt;keywords&gt;&lt;keyword&gt;Developing Countries&lt;/keyword&gt;&lt;/keywords&gt;&lt;dates&gt;&lt;year&gt;2010&lt;/year&gt;&lt;pub-dates&gt;&lt;date&gt;2010/04//&lt;/date&gt;&lt;/pub-dates&gt;&lt;/dates&gt;&lt;isbn&gt;0377-9238&lt;/isbn&gt;&lt;accession-num&gt;21280557&lt;/accession-num&gt;&lt;urls&gt;&lt;related-urls&gt;&lt;url&gt;http://europepmc.org/abstract/MED/21280557&lt;/url&gt;&lt;url&gt;https://doi.org/10.3329/bmrcb.v36i1.1924&lt;/url&gt;&lt;/related-urls&gt;&lt;/urls&gt;&lt;electronic-resource-num&gt;10.3329/bmrcb.v36i1.1924&lt;/electronic-resource-num&gt;&lt;remote-database-name&gt;PubMed&lt;/remote-database-name&gt;&lt;language&gt;eng&lt;/language&gt;&lt;/record&gt;&lt;/Cite&gt;&lt;/EndNote&gt;</w:instrText>
            </w:r>
            <w:r w:rsidRPr="009F273F">
              <w:fldChar w:fldCharType="separate"/>
            </w:r>
            <w:r w:rsidR="00850038">
              <w:rPr>
                <w:noProof/>
              </w:rPr>
              <w:t>(17)</w:t>
            </w:r>
            <w:r w:rsidRPr="009F273F">
              <w:fldChar w:fldCharType="end"/>
            </w:r>
          </w:p>
          <w:p w14:paraId="00D92263" w14:textId="77777777" w:rsidR="008A45F8" w:rsidRPr="009F273F" w:rsidRDefault="008A45F8" w:rsidP="00036269">
            <w:proofErr w:type="spellStart"/>
            <w:r w:rsidRPr="009F273F">
              <w:rPr>
                <w:rStyle w:val="name"/>
              </w:rPr>
              <w:t>Kaniz</w:t>
            </w:r>
            <w:proofErr w:type="spellEnd"/>
            <w:r w:rsidRPr="009F273F">
              <w:rPr>
                <w:rStyle w:val="name"/>
              </w:rPr>
              <w:t xml:space="preserve"> </w:t>
            </w:r>
            <w:proofErr w:type="spellStart"/>
            <w:r w:rsidRPr="009F273F">
              <w:rPr>
                <w:rStyle w:val="name"/>
              </w:rPr>
              <w:t>Gausia</w:t>
            </w:r>
            <w:proofErr w:type="spellEnd"/>
            <w:r w:rsidRPr="009F273F">
              <w:rPr>
                <w:rStyle w:val="name"/>
              </w:rPr>
              <w:t>, 2010</w:t>
            </w:r>
          </w:p>
        </w:tc>
        <w:tc>
          <w:tcPr>
            <w:tcW w:w="768" w:type="dxa"/>
          </w:tcPr>
          <w:p w14:paraId="2508EA43" w14:textId="77777777" w:rsidR="008A45F8" w:rsidRPr="009F273F" w:rsidRDefault="00D32E4E" w:rsidP="007336A0">
            <w:hyperlink r:id="rId22" w:history="1">
              <w:r w:rsidR="008A45F8" w:rsidRPr="009F273F">
                <w:rPr>
                  <w:rStyle w:val="Hyperlink"/>
                </w:rPr>
                <w:t xml:space="preserve">https://doi.org/10.3329/bmrcb.v36i1.1924 </w:t>
              </w:r>
            </w:hyperlink>
          </w:p>
        </w:tc>
        <w:tc>
          <w:tcPr>
            <w:tcW w:w="1337" w:type="dxa"/>
          </w:tcPr>
          <w:p w14:paraId="7858008E" w14:textId="3094FF4F" w:rsidR="008A45F8" w:rsidRPr="009F273F" w:rsidRDefault="008A45F8" w:rsidP="007336A0">
            <w:proofErr w:type="spellStart"/>
            <w:r w:rsidRPr="009F273F">
              <w:t>Matlab</w:t>
            </w:r>
            <w:proofErr w:type="spellEnd"/>
            <w:r w:rsidR="003D631E">
              <w:t>, D</w:t>
            </w:r>
            <w:r w:rsidRPr="009F273F">
              <w:t>haka</w:t>
            </w:r>
          </w:p>
          <w:p w14:paraId="620FCBF4" w14:textId="122C46C7" w:rsidR="008A45F8" w:rsidRPr="009F273F" w:rsidRDefault="008A45F8" w:rsidP="007336A0">
            <w:r w:rsidRPr="009F273F">
              <w:t>Random</w:t>
            </w:r>
          </w:p>
        </w:tc>
        <w:tc>
          <w:tcPr>
            <w:tcW w:w="992" w:type="dxa"/>
          </w:tcPr>
          <w:p w14:paraId="407BEA85" w14:textId="77777777" w:rsidR="008A45F8" w:rsidRPr="009F273F" w:rsidRDefault="008A45F8" w:rsidP="007336A0">
            <w:r w:rsidRPr="009F273F">
              <w:t>Cohort study</w:t>
            </w:r>
          </w:p>
          <w:p w14:paraId="13103D27" w14:textId="6D94F3EB" w:rsidR="008A45F8" w:rsidRPr="009F273F" w:rsidRDefault="008A45F8" w:rsidP="007336A0">
            <w:r w:rsidRPr="009F273F">
              <w:t>Data: 2010</w:t>
            </w:r>
          </w:p>
        </w:tc>
        <w:tc>
          <w:tcPr>
            <w:tcW w:w="709" w:type="dxa"/>
          </w:tcPr>
          <w:p w14:paraId="7106B35E" w14:textId="77777777" w:rsidR="008A45F8" w:rsidRPr="009F273F" w:rsidRDefault="008A45F8" w:rsidP="007336A0">
            <w:r w:rsidRPr="009F273F">
              <w:t>320</w:t>
            </w:r>
          </w:p>
        </w:tc>
        <w:tc>
          <w:tcPr>
            <w:tcW w:w="992" w:type="dxa"/>
          </w:tcPr>
          <w:p w14:paraId="291C11D0" w14:textId="77777777" w:rsidR="008A45F8" w:rsidRPr="009F273F" w:rsidRDefault="008A45F8" w:rsidP="007336A0">
            <w:r w:rsidRPr="009F273F">
              <w:t>Depressive symptoms: 64</w:t>
            </w:r>
          </w:p>
        </w:tc>
        <w:tc>
          <w:tcPr>
            <w:tcW w:w="1440" w:type="dxa"/>
          </w:tcPr>
          <w:p w14:paraId="34E42B5C" w14:textId="5DA7F028" w:rsidR="008A45F8" w:rsidRPr="009F273F" w:rsidRDefault="008A45F8" w:rsidP="007336A0">
            <w:r w:rsidRPr="009F273F">
              <w:t>Postnatal depress</w:t>
            </w:r>
            <w:r w:rsidR="00D36BEB">
              <w:t>ion</w:t>
            </w:r>
            <w:r w:rsidRPr="009F273F">
              <w:t>: 20%</w:t>
            </w:r>
          </w:p>
        </w:tc>
        <w:tc>
          <w:tcPr>
            <w:tcW w:w="990" w:type="dxa"/>
          </w:tcPr>
          <w:p w14:paraId="3060373F" w14:textId="77777777" w:rsidR="008A45F8" w:rsidRPr="009F273F" w:rsidRDefault="008A45F8" w:rsidP="007336A0">
            <w:r w:rsidRPr="009F273F">
              <w:t>EPDS</w:t>
            </w:r>
          </w:p>
        </w:tc>
        <w:tc>
          <w:tcPr>
            <w:tcW w:w="1800" w:type="dxa"/>
          </w:tcPr>
          <w:p w14:paraId="6E2269D7" w14:textId="77777777" w:rsidR="008A45F8" w:rsidRPr="009F273F" w:rsidRDefault="008A45F8" w:rsidP="007336A0">
            <w:r w:rsidRPr="009F273F">
              <w:t>6-8 weeks postpartum</w:t>
            </w:r>
          </w:p>
          <w:p w14:paraId="76344905" w14:textId="791C66C8" w:rsidR="008A45F8" w:rsidRPr="009F273F" w:rsidRDefault="008A45F8" w:rsidP="007336A0">
            <w:r w:rsidRPr="009F273F">
              <w:t>(1-2 months)</w:t>
            </w:r>
          </w:p>
        </w:tc>
        <w:tc>
          <w:tcPr>
            <w:tcW w:w="4140" w:type="dxa"/>
          </w:tcPr>
          <w:p w14:paraId="4EE23C8D" w14:textId="694A5532" w:rsidR="008A45F8" w:rsidRPr="009F273F" w:rsidRDefault="008A45F8" w:rsidP="007336A0">
            <w:r w:rsidRPr="009F273F">
              <w:t>Diarrhea, malnutrition among infants.</w:t>
            </w:r>
          </w:p>
        </w:tc>
        <w:tc>
          <w:tcPr>
            <w:tcW w:w="1193" w:type="dxa"/>
          </w:tcPr>
          <w:p w14:paraId="74E13624" w14:textId="288E551D" w:rsidR="008A45F8" w:rsidRPr="009F273F" w:rsidRDefault="008A45F8" w:rsidP="007336A0">
            <w:r w:rsidRPr="009F273F">
              <w:t>1+0+1=2</w:t>
            </w:r>
          </w:p>
        </w:tc>
      </w:tr>
      <w:tr w:rsidR="008A45F8" w:rsidRPr="009F273F" w14:paraId="0BFEFBD1" w14:textId="7EE6FC4F" w:rsidTr="007B69E2">
        <w:trPr>
          <w:trHeight w:val="265"/>
        </w:trPr>
        <w:tc>
          <w:tcPr>
            <w:tcW w:w="867" w:type="dxa"/>
          </w:tcPr>
          <w:p w14:paraId="5815CE83" w14:textId="143E893A" w:rsidR="008A45F8" w:rsidRPr="009F273F" w:rsidRDefault="008A45F8" w:rsidP="008014BC">
            <w:r w:rsidRPr="009F273F">
              <w:fldChar w:fldCharType="begin">
                <w:fldData xml:space="preserve">PEVuZE5vdGU+PENpdGU+PEF1dGhvcj5Ib3NzYWluPC9BdXRob3I+PFllYXI+MjAyMDwvWWVhcj48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</w:fldData>
              </w:fldChar>
            </w:r>
            <w:r w:rsidR="00850038">
              <w:instrText xml:space="preserve"> ADDIN EN.CITE </w:instrText>
            </w:r>
            <w:r w:rsidR="00850038">
              <w:fldChar w:fldCharType="begin">
                <w:fldData xml:space="preserve">PEVuZE5vdGU+PENpdGU+PEF1dGhvcj5Ib3NzYWluPC9BdXRob3I+PFllYXI+MjAyMDwvWWVhcj48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</w:fldData>
              </w:fldChar>
            </w:r>
            <w:r w:rsidR="00850038">
              <w:instrText xml:space="preserve"> ADDIN EN.CITE.DATA </w:instrText>
            </w:r>
            <w:r w:rsidR="00850038">
              <w:fldChar w:fldCharType="end"/>
            </w:r>
            <w:r w:rsidRPr="009F273F">
              <w:fldChar w:fldCharType="separate"/>
            </w:r>
            <w:r w:rsidR="00850038">
              <w:rPr>
                <w:noProof/>
              </w:rPr>
              <w:t>(18)</w:t>
            </w:r>
            <w:r w:rsidRPr="009F273F">
              <w:fldChar w:fldCharType="end"/>
            </w:r>
          </w:p>
          <w:p w14:paraId="57A06A61" w14:textId="77777777" w:rsidR="008A45F8" w:rsidRPr="009F273F" w:rsidRDefault="008A45F8" w:rsidP="008014BC"/>
          <w:p w14:paraId="0BCABB8B" w14:textId="5C52D966" w:rsidR="008A45F8" w:rsidRPr="009F273F" w:rsidRDefault="0082635A" w:rsidP="008014BC">
            <w:pPr>
              <w:rPr>
                <w:b/>
                <w:bCs/>
              </w:rPr>
            </w:pPr>
            <w:r>
              <w:t xml:space="preserve">Sheikh Jamal Hossain, </w:t>
            </w:r>
            <w:r w:rsidR="008A45F8" w:rsidRPr="009F273F">
              <w:rPr>
                <w:b/>
                <w:bCs/>
              </w:rPr>
              <w:t>2020</w:t>
            </w:r>
          </w:p>
          <w:p w14:paraId="3D1D70E6" w14:textId="7C0CA2B4" w:rsidR="008A45F8" w:rsidRPr="009F273F" w:rsidRDefault="008A45F8" w:rsidP="008014BC"/>
        </w:tc>
        <w:tc>
          <w:tcPr>
            <w:tcW w:w="768" w:type="dxa"/>
          </w:tcPr>
          <w:p w14:paraId="2D80E991" w14:textId="5BADF32B" w:rsidR="008A45F8" w:rsidRPr="009F273F" w:rsidRDefault="00D32E4E" w:rsidP="008014BC">
            <w:hyperlink r:id="rId23" w:history="1">
              <w:r w:rsidR="008A45F8" w:rsidRPr="009F273F">
                <w:rPr>
                  <w:rStyle w:val="Hyperlink"/>
                </w:rPr>
                <w:t>https://doi.org/10.3390/ijerph17134727</w:t>
              </w:r>
            </w:hyperlink>
          </w:p>
        </w:tc>
        <w:tc>
          <w:tcPr>
            <w:tcW w:w="1337" w:type="dxa"/>
          </w:tcPr>
          <w:p w14:paraId="0EF6F894" w14:textId="2403CB5E" w:rsidR="008A45F8" w:rsidRPr="009F273F" w:rsidRDefault="008A45F8" w:rsidP="008014BC">
            <w:proofErr w:type="spellStart"/>
            <w:r w:rsidRPr="009F273F">
              <w:t>Ullapara</w:t>
            </w:r>
            <w:proofErr w:type="spellEnd"/>
            <w:r w:rsidRPr="009F273F">
              <w:t xml:space="preserve"> sub district of </w:t>
            </w:r>
            <w:r w:rsidR="003D631E">
              <w:t>R</w:t>
            </w:r>
            <w:r w:rsidRPr="009F273F">
              <w:t>ural</w:t>
            </w:r>
            <w:r w:rsidR="003D631E">
              <w:t xml:space="preserve"> Bangladesh</w:t>
            </w:r>
          </w:p>
          <w:p w14:paraId="458D3A7D" w14:textId="017EBD92" w:rsidR="008A45F8" w:rsidRPr="009F273F" w:rsidRDefault="008A45F8" w:rsidP="008014BC">
            <w:r w:rsidRPr="009F273F">
              <w:t>(</w:t>
            </w:r>
            <w:r w:rsidR="003D631E">
              <w:t>R</w:t>
            </w:r>
            <w:r w:rsidRPr="009F273F">
              <w:t>andom)</w:t>
            </w:r>
          </w:p>
        </w:tc>
        <w:tc>
          <w:tcPr>
            <w:tcW w:w="992" w:type="dxa"/>
          </w:tcPr>
          <w:p w14:paraId="0F777C15" w14:textId="77777777" w:rsidR="0082635A" w:rsidRDefault="0082635A" w:rsidP="008014BC"/>
          <w:p w14:paraId="666EE00E" w14:textId="75DFF74F" w:rsidR="008A45F8" w:rsidRPr="009F273F" w:rsidRDefault="0082635A" w:rsidP="008014BC">
            <w:r>
              <w:t>C</w:t>
            </w:r>
            <w:r w:rsidR="008A45F8" w:rsidRPr="009F273F">
              <w:t>ross sectional</w:t>
            </w:r>
          </w:p>
          <w:p w14:paraId="5609ACF1" w14:textId="1C3CC6C7" w:rsidR="008A45F8" w:rsidRPr="009F273F" w:rsidRDefault="008A45F8" w:rsidP="008014BC">
            <w:r w:rsidRPr="009F273F">
              <w:t>Data: 2017</w:t>
            </w:r>
          </w:p>
        </w:tc>
        <w:tc>
          <w:tcPr>
            <w:tcW w:w="709" w:type="dxa"/>
          </w:tcPr>
          <w:p w14:paraId="4C3C8A18" w14:textId="7A6E043E" w:rsidR="008A45F8" w:rsidRPr="009F273F" w:rsidRDefault="008A45F8" w:rsidP="008014BC">
            <w:r w:rsidRPr="009F273F">
              <w:t>591</w:t>
            </w:r>
          </w:p>
        </w:tc>
        <w:tc>
          <w:tcPr>
            <w:tcW w:w="992" w:type="dxa"/>
          </w:tcPr>
          <w:p w14:paraId="498A8DD0" w14:textId="69A5C7F1" w:rsidR="008A45F8" w:rsidRPr="009F273F" w:rsidRDefault="008A45F8" w:rsidP="008014BC">
            <w:r w:rsidRPr="009F273F">
              <w:t>307</w:t>
            </w:r>
          </w:p>
        </w:tc>
        <w:tc>
          <w:tcPr>
            <w:tcW w:w="1440" w:type="dxa"/>
          </w:tcPr>
          <w:p w14:paraId="636F4F42" w14:textId="17F4477D" w:rsidR="008A45F8" w:rsidRPr="009F273F" w:rsidRDefault="008A45F8" w:rsidP="008014BC">
            <w:r w:rsidRPr="009F273F">
              <w:t>Postnatal depression 51.7%</w:t>
            </w:r>
          </w:p>
        </w:tc>
        <w:tc>
          <w:tcPr>
            <w:tcW w:w="990" w:type="dxa"/>
          </w:tcPr>
          <w:p w14:paraId="11673F35" w14:textId="77777777" w:rsidR="008A45F8" w:rsidRPr="009F273F" w:rsidRDefault="008A45F8" w:rsidP="008014BC">
            <w:r w:rsidRPr="009F273F">
              <w:t>SRQ-20</w:t>
            </w:r>
          </w:p>
          <w:p w14:paraId="404089FE" w14:textId="40F0A1F4" w:rsidR="008A45F8" w:rsidRPr="009F273F" w:rsidRDefault="008A45F8" w:rsidP="008014BC">
            <w:r w:rsidRPr="009F273F">
              <w:t>Self-Reporting Questionnaire (SRQ-20)</w:t>
            </w:r>
          </w:p>
        </w:tc>
        <w:tc>
          <w:tcPr>
            <w:tcW w:w="1800" w:type="dxa"/>
          </w:tcPr>
          <w:p w14:paraId="6A81F557" w14:textId="77777777" w:rsidR="008A45F8" w:rsidRPr="009F273F" w:rsidRDefault="008A45F8" w:rsidP="008014BC">
            <w:r w:rsidRPr="009F273F">
              <w:t>Age: 16–45 years</w:t>
            </w:r>
          </w:p>
          <w:p w14:paraId="16ADF36F" w14:textId="77777777" w:rsidR="008A45F8" w:rsidRPr="009F273F" w:rsidRDefault="008A45F8" w:rsidP="008014BC">
            <w:r w:rsidRPr="009F273F">
              <w:rPr>
                <w:shd w:val="clear" w:color="auto" w:fill="FFFFFF"/>
              </w:rPr>
              <w:t>6–16 months postpartum</w:t>
            </w:r>
          </w:p>
          <w:p w14:paraId="06FAA826" w14:textId="77777777" w:rsidR="008A45F8" w:rsidRPr="009F273F" w:rsidRDefault="008A45F8" w:rsidP="008014BC"/>
        </w:tc>
        <w:tc>
          <w:tcPr>
            <w:tcW w:w="4140" w:type="dxa"/>
          </w:tcPr>
          <w:p w14:paraId="5911693C" w14:textId="2AC40FE3" w:rsidR="008A45F8" w:rsidRPr="009F273F" w:rsidRDefault="00F15196" w:rsidP="008014BC">
            <w:r>
              <w:t>Older mother</w:t>
            </w:r>
            <w:r w:rsidR="008A45F8" w:rsidRPr="009F273F">
              <w:t>,</w:t>
            </w:r>
            <w:r>
              <w:t xml:space="preserve"> low level of parental education,</w:t>
            </w:r>
            <w:r w:rsidR="008A45F8" w:rsidRPr="009F273F">
              <w:t xml:space="preserve"> no family food security, </w:t>
            </w:r>
            <w:r w:rsidR="008A45F8" w:rsidRPr="009F273F">
              <w:rPr>
                <w:bCs/>
              </w:rPr>
              <w:t>Violence against woman</w:t>
            </w:r>
          </w:p>
        </w:tc>
        <w:tc>
          <w:tcPr>
            <w:tcW w:w="1193" w:type="dxa"/>
          </w:tcPr>
          <w:p w14:paraId="7E6A5F00" w14:textId="77640ECD" w:rsidR="008A45F8" w:rsidRPr="009F273F" w:rsidRDefault="008A45F8" w:rsidP="008014BC">
            <w:r w:rsidRPr="009F273F">
              <w:t>1+1+0=2</w:t>
            </w:r>
          </w:p>
        </w:tc>
      </w:tr>
    </w:tbl>
    <w:p w14:paraId="582D348F" w14:textId="77777777" w:rsidR="009D453C" w:rsidRPr="009F273F" w:rsidRDefault="009D453C" w:rsidP="003D17FA"/>
    <w:p w14:paraId="67E5FA91" w14:textId="77777777" w:rsidR="00C6316A" w:rsidRPr="009F273F" w:rsidRDefault="0005134B" w:rsidP="003D17FA">
      <w:r w:rsidRPr="009F273F">
        <w:t xml:space="preserve"> </w:t>
      </w:r>
    </w:p>
    <w:p w14:paraId="7DA5F248" w14:textId="77777777" w:rsidR="00C6316A" w:rsidRPr="009F273F" w:rsidRDefault="00C6316A" w:rsidP="003D17FA"/>
    <w:p w14:paraId="624CBE8C" w14:textId="77777777" w:rsidR="00C6316A" w:rsidRPr="009F273F" w:rsidRDefault="00C6316A" w:rsidP="003D17FA"/>
    <w:p w14:paraId="3536ED95" w14:textId="77777777" w:rsidR="00C6316A" w:rsidRPr="009F273F" w:rsidRDefault="00C6316A" w:rsidP="003D17FA"/>
    <w:p w14:paraId="1745361D" w14:textId="2AFD0F27" w:rsidR="00C6316A" w:rsidRDefault="00C6316A" w:rsidP="003D17FA"/>
    <w:p w14:paraId="493B05FD" w14:textId="77777777" w:rsidR="00E70B8A" w:rsidRPr="009F273F" w:rsidRDefault="00E70B8A" w:rsidP="003D17FA"/>
    <w:p w14:paraId="6F87417A" w14:textId="77777777" w:rsidR="00F15196" w:rsidRDefault="00F15196" w:rsidP="003D17FA"/>
    <w:p w14:paraId="04578320" w14:textId="77777777" w:rsidR="00F15196" w:rsidRDefault="00F15196" w:rsidP="003D17FA"/>
    <w:p w14:paraId="5523935F" w14:textId="32E7DEB5" w:rsidR="00EA6F41" w:rsidRPr="009F273F" w:rsidRDefault="003F7A1C" w:rsidP="003D17FA">
      <w:r w:rsidRPr="009F273F">
        <w:lastRenderedPageBreak/>
        <w:t>Analysis</w:t>
      </w:r>
    </w:p>
    <w:p w14:paraId="4362AF17" w14:textId="4D7BC19B" w:rsidR="00EA6F41" w:rsidRPr="009F273F" w:rsidRDefault="003F7A1C" w:rsidP="003F7A1C">
      <w:pPr>
        <w:pStyle w:val="ListParagraph"/>
        <w:numPr>
          <w:ilvl w:val="0"/>
          <w:numId w:val="2"/>
        </w:numPr>
        <w:rPr>
          <w:rFonts w:ascii="Times New Roman" w:hAnsi="Times New Roman" w:cs="Times New Roman"/>
        </w:rPr>
      </w:pPr>
      <w:r w:rsidRPr="009F273F">
        <w:rPr>
          <w:rFonts w:ascii="Times New Roman" w:hAnsi="Times New Roman" w:cs="Times New Roman"/>
        </w:rPr>
        <w:t>Ante partum 2. Postpartum</w:t>
      </w:r>
    </w:p>
    <w:p w14:paraId="19764056" w14:textId="4BD84A07" w:rsidR="003F7A1C" w:rsidRPr="009F273F" w:rsidRDefault="00936FC3" w:rsidP="003D17FA">
      <w:r w:rsidRPr="009F273F">
        <w:t>For</w:t>
      </w:r>
      <w:r w:rsidR="000D7DD6" w:rsidRPr="009F273F">
        <w:t>-</w:t>
      </w:r>
      <w:r w:rsidRPr="009F273F">
        <w:t>Subset analysis</w:t>
      </w:r>
      <w:r w:rsidR="003F7A1C" w:rsidRPr="009F273F">
        <w:t xml:space="preserve">.   </w:t>
      </w:r>
    </w:p>
    <w:p w14:paraId="439CDC76" w14:textId="77777777" w:rsidR="00B256C4" w:rsidRPr="009F273F" w:rsidRDefault="00B256C4" w:rsidP="003D17FA"/>
    <w:p w14:paraId="08B31685" w14:textId="2C3CFB5C" w:rsidR="00B256C4" w:rsidRPr="009F273F" w:rsidRDefault="00B256C4" w:rsidP="003D17FA">
      <w:pPr>
        <w:pStyle w:val="ListParagraph"/>
        <w:numPr>
          <w:ilvl w:val="0"/>
          <w:numId w:val="3"/>
        </w:numPr>
      </w:pPr>
      <w:r w:rsidRPr="009F273F">
        <w:t>Data collected up to 2010 vs after 2010</w:t>
      </w:r>
      <w:r w:rsidR="00F77775" w:rsidRPr="009F273F">
        <w:t>, I have added data collection time in the study design column.</w:t>
      </w:r>
    </w:p>
    <w:p w14:paraId="0B955C8F" w14:textId="50EEDDC0" w:rsidR="003F7A1C" w:rsidRPr="009F273F" w:rsidRDefault="003F7A1C" w:rsidP="00B256C4">
      <w:pPr>
        <w:pStyle w:val="ListParagraph"/>
        <w:numPr>
          <w:ilvl w:val="0"/>
          <w:numId w:val="3"/>
        </w:numPr>
        <w:rPr>
          <w:color w:val="000000" w:themeColor="text1"/>
        </w:rPr>
      </w:pPr>
      <w:r w:rsidRPr="009F273F">
        <w:rPr>
          <w:color w:val="000000" w:themeColor="text1"/>
        </w:rPr>
        <w:t xml:space="preserve">Quality assessment (high vs low)   </w:t>
      </w:r>
    </w:p>
    <w:p w14:paraId="309D0B56" w14:textId="3EB6F302" w:rsidR="00EA6F41" w:rsidRPr="009F273F" w:rsidRDefault="003F7A1C" w:rsidP="003D17FA">
      <w:pPr>
        <w:rPr>
          <w:color w:val="000000" w:themeColor="text1"/>
        </w:rPr>
      </w:pPr>
      <w:r w:rsidRPr="009F273F">
        <w:rPr>
          <w:color w:val="000000" w:themeColor="text1"/>
        </w:rPr>
        <w:t xml:space="preserve">     </w:t>
      </w:r>
    </w:p>
    <w:p w14:paraId="16EFC27F" w14:textId="1CB9D720" w:rsidR="00936FC3" w:rsidRPr="009F273F" w:rsidRDefault="00936FC3" w:rsidP="00B256C4">
      <w:pPr>
        <w:pStyle w:val="ListParagraph"/>
        <w:numPr>
          <w:ilvl w:val="0"/>
          <w:numId w:val="3"/>
        </w:numPr>
      </w:pPr>
      <w:r w:rsidRPr="009F273F">
        <w:t>In postpartum-</w:t>
      </w:r>
    </w:p>
    <w:p w14:paraId="00E44E96" w14:textId="78133678" w:rsidR="00936FC3" w:rsidRPr="00AC0139" w:rsidRDefault="00936FC3" w:rsidP="00B256C4">
      <w:pPr>
        <w:pStyle w:val="ListParagraph"/>
        <w:numPr>
          <w:ilvl w:val="0"/>
          <w:numId w:val="4"/>
        </w:numPr>
        <w:rPr>
          <w:b/>
          <w:bCs/>
        </w:rPr>
      </w:pPr>
      <w:r w:rsidRPr="00AC0139">
        <w:rPr>
          <w:b/>
          <w:bCs/>
        </w:rPr>
        <w:t>Immediate to 6-8 weeks</w:t>
      </w:r>
    </w:p>
    <w:p w14:paraId="141D8FC2" w14:textId="249B0784" w:rsidR="00936FC3" w:rsidRPr="00AC0139" w:rsidRDefault="00AC0139" w:rsidP="00B256C4">
      <w:pPr>
        <w:pStyle w:val="ListParagraph"/>
        <w:numPr>
          <w:ilvl w:val="0"/>
          <w:numId w:val="4"/>
        </w:numPr>
        <w:rPr>
          <w:b/>
          <w:bCs/>
        </w:rPr>
      </w:pPr>
      <w:r>
        <w:rPr>
          <w:b/>
          <w:bCs/>
        </w:rPr>
        <w:t>Measured at</w:t>
      </w:r>
      <w:r w:rsidR="00936FC3" w:rsidRPr="00AC0139">
        <w:rPr>
          <w:b/>
          <w:bCs/>
        </w:rPr>
        <w:t xml:space="preserve"> 6</w:t>
      </w:r>
      <w:r>
        <w:rPr>
          <w:b/>
          <w:bCs/>
        </w:rPr>
        <w:t>-8</w:t>
      </w:r>
      <w:r w:rsidR="00936FC3" w:rsidRPr="00AC0139">
        <w:rPr>
          <w:b/>
          <w:bCs/>
        </w:rPr>
        <w:t xml:space="preserve"> months</w:t>
      </w:r>
    </w:p>
    <w:p w14:paraId="1204BE9B" w14:textId="38C1FA5F" w:rsidR="00936FC3" w:rsidRPr="00AC0139" w:rsidRDefault="00936FC3" w:rsidP="00B256C4">
      <w:pPr>
        <w:pStyle w:val="ListParagraph"/>
        <w:numPr>
          <w:ilvl w:val="0"/>
          <w:numId w:val="4"/>
        </w:numPr>
        <w:rPr>
          <w:b/>
          <w:bCs/>
        </w:rPr>
      </w:pPr>
      <w:r w:rsidRPr="00AC0139">
        <w:rPr>
          <w:b/>
          <w:bCs/>
        </w:rPr>
        <w:t>More than 6</w:t>
      </w:r>
      <w:r w:rsidR="00AC0139">
        <w:rPr>
          <w:b/>
          <w:bCs/>
        </w:rPr>
        <w:t>-8</w:t>
      </w:r>
      <w:r w:rsidRPr="00AC0139">
        <w:rPr>
          <w:b/>
          <w:bCs/>
        </w:rPr>
        <w:t xml:space="preserve"> months</w:t>
      </w:r>
    </w:p>
    <w:p w14:paraId="78B753A1" w14:textId="53C332A1" w:rsidR="00452393" w:rsidRPr="009F273F" w:rsidRDefault="00452393" w:rsidP="00452393"/>
    <w:p w14:paraId="027A29BA" w14:textId="4D250743" w:rsidR="00452393" w:rsidRPr="009F273F" w:rsidRDefault="00452393" w:rsidP="00452393">
      <w:r w:rsidRPr="009F273F">
        <w:t>For quality assessment:</w:t>
      </w:r>
    </w:p>
    <w:p w14:paraId="20947F37" w14:textId="77777777" w:rsidR="008C11AA" w:rsidRPr="009F273F" w:rsidRDefault="008C11AA" w:rsidP="00452393"/>
    <w:p w14:paraId="4A3D91D4" w14:textId="106DBCC5" w:rsidR="00452393" w:rsidRPr="009F273F" w:rsidRDefault="00452393" w:rsidP="00452393">
      <w:r w:rsidRPr="009F273F">
        <w:t>If Random give 1</w:t>
      </w:r>
    </w:p>
    <w:p w14:paraId="5CEF9081" w14:textId="4F2C57A3" w:rsidR="00452393" w:rsidRPr="009F273F" w:rsidRDefault="00452393" w:rsidP="00452393">
      <w:r w:rsidRPr="009F273F">
        <w:t>If use EPDS or CESD give 1, for self-</w:t>
      </w:r>
      <w:r w:rsidR="00AC0139">
        <w:t xml:space="preserve"> Reporting </w:t>
      </w:r>
      <w:r w:rsidRPr="009F273F">
        <w:t>questionnaire 0</w:t>
      </w:r>
    </w:p>
    <w:p w14:paraId="3D1F7905" w14:textId="146A4A69" w:rsidR="00452393" w:rsidRDefault="008C11AA" w:rsidP="00452393">
      <w:r w:rsidRPr="009F273F">
        <w:t>If the sample size is less than 500 give 0, more than 500 give 1</w:t>
      </w:r>
    </w:p>
    <w:p w14:paraId="4CB55C7C" w14:textId="64A9DFAE" w:rsidR="00E70B8A" w:rsidRDefault="00E70B8A" w:rsidP="00452393"/>
    <w:p w14:paraId="63F6FFDC" w14:textId="15C2791C" w:rsidR="00E70B8A" w:rsidRDefault="00E70B8A" w:rsidP="00452393"/>
    <w:p w14:paraId="60ACE702" w14:textId="64272EA3" w:rsidR="00E70B8A" w:rsidRDefault="00E70B8A" w:rsidP="00452393"/>
    <w:p w14:paraId="4E35072B" w14:textId="054108D9" w:rsidR="00E70B8A" w:rsidRPr="009F273F" w:rsidRDefault="00E70B8A" w:rsidP="00452393">
      <w:r>
        <w:t xml:space="preserve">*** Low Home Inventory scores: </w:t>
      </w:r>
      <w:r>
        <w:rPr>
          <w:color w:val="2A2A2A"/>
          <w:sz w:val="23"/>
          <w:szCs w:val="23"/>
          <w:shd w:val="clear" w:color="auto" w:fill="FFFFFF"/>
        </w:rPr>
        <w:t> </w:t>
      </w:r>
      <w:r w:rsidRPr="00E70B8A">
        <w:rPr>
          <w:color w:val="2A2A2A"/>
          <w:shd w:val="clear" w:color="auto" w:fill="FFFFFF"/>
        </w:rPr>
        <w:t>Infants are not receiving either the nutrients or caregiving that they need to grow and develop</w:t>
      </w:r>
    </w:p>
    <w:p w14:paraId="6F0EA0D1" w14:textId="77777777" w:rsidR="003F7A1C" w:rsidRPr="009F273F" w:rsidRDefault="003F7A1C" w:rsidP="003D17FA"/>
    <w:p w14:paraId="726E23AB" w14:textId="77777777" w:rsidR="000D7DD6" w:rsidRPr="009F273F" w:rsidRDefault="000D7DD6" w:rsidP="003D17FA"/>
    <w:p w14:paraId="6CD771F9" w14:textId="3090B3E8" w:rsidR="00340FFF" w:rsidRPr="009F273F" w:rsidRDefault="0005134B" w:rsidP="003D17FA">
      <w:r w:rsidRPr="009F273F">
        <w:t xml:space="preserve"> </w:t>
      </w:r>
      <w:r w:rsidR="003D17FA" w:rsidRPr="009F273F">
        <w:t xml:space="preserve"> </w:t>
      </w:r>
      <w:r w:rsidR="00E851A6" w:rsidRPr="009F273F">
        <w:rPr>
          <w:b/>
          <w:u w:val="single"/>
        </w:rPr>
        <w:t xml:space="preserve">SCALES: </w:t>
      </w:r>
    </w:p>
    <w:p w14:paraId="0B4B7487" w14:textId="77777777" w:rsidR="009D453C" w:rsidRPr="009F273F" w:rsidRDefault="009D453C" w:rsidP="009D453C">
      <w:pPr>
        <w:pStyle w:val="ListParagraph"/>
        <w:rPr>
          <w:rFonts w:ascii="Times New Roman" w:hAnsi="Times New Roman" w:cs="Times New Roman"/>
        </w:rPr>
      </w:pPr>
    </w:p>
    <w:p w14:paraId="043B5CC4" w14:textId="6AD02711" w:rsidR="00004ED4" w:rsidRPr="00AC0139" w:rsidRDefault="00B00EF9" w:rsidP="00E70B8A">
      <w:pPr>
        <w:pStyle w:val="ListParagraph"/>
        <w:numPr>
          <w:ilvl w:val="0"/>
          <w:numId w:val="1"/>
        </w:numPr>
        <w:rPr>
          <w:rFonts w:ascii="Times New Roman" w:hAnsi="Times New Roman" w:cs="Times New Roman"/>
          <w:sz w:val="24"/>
          <w:szCs w:val="24"/>
        </w:rPr>
      </w:pPr>
      <w:r w:rsidRPr="00AC0139">
        <w:rPr>
          <w:rFonts w:ascii="Times New Roman" w:hAnsi="Times New Roman" w:cs="Times New Roman"/>
          <w:sz w:val="24"/>
          <w:szCs w:val="24"/>
        </w:rPr>
        <w:t>Edinburgh Postnatal Depression Scale = EPDS</w:t>
      </w:r>
    </w:p>
    <w:p w14:paraId="4E77A82B" w14:textId="4702BAD6" w:rsidR="00AC0139" w:rsidRPr="00AC0139" w:rsidRDefault="00AC0139" w:rsidP="00AC0139">
      <w:pPr>
        <w:pStyle w:val="ListParagraph"/>
        <w:numPr>
          <w:ilvl w:val="0"/>
          <w:numId w:val="1"/>
        </w:numPr>
        <w:rPr>
          <w:rFonts w:ascii="Times New Roman" w:hAnsi="Times New Roman" w:cs="Times New Roman"/>
          <w:sz w:val="24"/>
          <w:szCs w:val="24"/>
        </w:rPr>
      </w:pPr>
      <w:r w:rsidRPr="00AC0139">
        <w:rPr>
          <w:rFonts w:ascii="Times New Roman" w:hAnsi="Times New Roman" w:cs="Times New Roman"/>
          <w:sz w:val="24"/>
          <w:szCs w:val="24"/>
        </w:rPr>
        <w:t>Self-Reporting Questionnaire</w:t>
      </w:r>
      <w:r>
        <w:rPr>
          <w:rFonts w:ascii="Times New Roman" w:hAnsi="Times New Roman" w:cs="Times New Roman"/>
          <w:sz w:val="24"/>
          <w:szCs w:val="24"/>
        </w:rPr>
        <w:t xml:space="preserve"> = SFQ</w:t>
      </w:r>
    </w:p>
    <w:p w14:paraId="7D12E43F" w14:textId="71EA7975" w:rsidR="00AE763E" w:rsidRPr="00AC0139" w:rsidRDefault="00004ED4" w:rsidP="00AC0139">
      <w:pPr>
        <w:pStyle w:val="ListParagraph"/>
        <w:numPr>
          <w:ilvl w:val="0"/>
          <w:numId w:val="1"/>
        </w:numPr>
        <w:rPr>
          <w:rFonts w:ascii="Times New Roman" w:hAnsi="Times New Roman" w:cs="Times New Roman"/>
        </w:rPr>
      </w:pPr>
      <w:r w:rsidRPr="00AC0139">
        <w:rPr>
          <w:rFonts w:ascii="Times New Roman" w:hAnsi="Times New Roman" w:cs="Times New Roman"/>
          <w:sz w:val="24"/>
          <w:szCs w:val="24"/>
        </w:rPr>
        <w:t>The Center for Epidemiologic Studies Depression Scale = CES-</w:t>
      </w:r>
      <w:r w:rsidR="00AC0139" w:rsidRPr="00AC0139">
        <w:rPr>
          <w:rFonts w:ascii="Times New Roman" w:hAnsi="Times New Roman" w:cs="Times New Roman"/>
          <w:sz w:val="24"/>
          <w:szCs w:val="24"/>
        </w:rPr>
        <w:t>D</w:t>
      </w:r>
      <w:r w:rsidR="00AC3032" w:rsidRPr="00AC0139">
        <w:br w:type="page"/>
      </w:r>
    </w:p>
    <w:p w14:paraId="3CD0F084" w14:textId="77777777" w:rsidR="00850038" w:rsidRPr="00850038" w:rsidRDefault="00AE763E" w:rsidP="00850038">
      <w:pPr>
        <w:pStyle w:val="EndNoteBibliography"/>
        <w:spacing w:after="0"/>
      </w:pPr>
      <w:r w:rsidRPr="009F273F">
        <w:rPr>
          <w:rFonts w:ascii="Times New Roman" w:hAnsi="Times New Roman" w:cs="Times New Roman"/>
        </w:rPr>
        <w:lastRenderedPageBreak/>
        <w:fldChar w:fldCharType="begin"/>
      </w:r>
      <w:r w:rsidRPr="009F273F">
        <w:rPr>
          <w:rFonts w:ascii="Times New Roman" w:hAnsi="Times New Roman" w:cs="Times New Roman"/>
        </w:rPr>
        <w:instrText xml:space="preserve"> ADDIN EN.REFLIST </w:instrText>
      </w:r>
      <w:r w:rsidRPr="009F273F">
        <w:rPr>
          <w:rFonts w:ascii="Times New Roman" w:hAnsi="Times New Roman" w:cs="Times New Roman"/>
        </w:rPr>
        <w:fldChar w:fldCharType="separate"/>
      </w:r>
      <w:r w:rsidR="00850038" w:rsidRPr="00850038">
        <w:t>1.</w:t>
      </w:r>
      <w:r w:rsidR="00850038" w:rsidRPr="00850038">
        <w:tab/>
        <w:t>Nasreen HE, Kabir ZN, Forsell Y, Edhborg M. Low birth weight in offspring of women with depressive and anxiety symptoms during pregnancy: results from a population based study in Bangladesh. BMC Public Health. 2010;10(1):515.</w:t>
      </w:r>
    </w:p>
    <w:p w14:paraId="7B9012CE" w14:textId="77777777" w:rsidR="00850038" w:rsidRPr="00850038" w:rsidRDefault="00850038" w:rsidP="00850038">
      <w:pPr>
        <w:pStyle w:val="EndNoteBibliography"/>
        <w:spacing w:after="0"/>
      </w:pPr>
      <w:r w:rsidRPr="00850038">
        <w:t>2.</w:t>
      </w:r>
      <w:r w:rsidRPr="00850038">
        <w:tab/>
        <w:t>Gausia K, Fisher C, Ali M, Oosthuizen J. Antenatal depression and suicidal ideation among rural Bangladeshi women: a community-based study. Archives of Women's Mental Health. 2009;12(5):351.</w:t>
      </w:r>
    </w:p>
    <w:p w14:paraId="6DC7D346" w14:textId="77777777" w:rsidR="00850038" w:rsidRPr="00850038" w:rsidRDefault="00850038" w:rsidP="00850038">
      <w:pPr>
        <w:pStyle w:val="EndNoteBibliography"/>
        <w:spacing w:after="0"/>
      </w:pPr>
      <w:r w:rsidRPr="00850038">
        <w:t>3.</w:t>
      </w:r>
      <w:r w:rsidRPr="00850038">
        <w:tab/>
        <w:t>Edhborg M, Nasreen H-E, Kabir ZN. Impact of postpartum depressive and anxiety symptoms on mothers’ emotional tie to their infants 2–3 months postpartum: a population-based study from rural Bangladesh. Archives of Women's Mental Health. 2011;14(4):307.</w:t>
      </w:r>
    </w:p>
    <w:p w14:paraId="77FF3757" w14:textId="77777777" w:rsidR="00850038" w:rsidRPr="00850038" w:rsidRDefault="00850038" w:rsidP="00850038">
      <w:pPr>
        <w:pStyle w:val="EndNoteBibliography"/>
        <w:spacing w:after="0"/>
      </w:pPr>
      <w:r w:rsidRPr="00850038">
        <w:t>4.</w:t>
      </w:r>
      <w:r w:rsidRPr="00850038">
        <w:tab/>
        <w:t>Azad R, Fahmi R, Shrestha S, Joshi H, Hasan M, Khan ANS, et al. Prevalence and risk factors of postpartum depression within one year after birth in urban slums of Dhaka, Bangladesh. PLOS ONE. 2019;14(5):e0215735.</w:t>
      </w:r>
    </w:p>
    <w:p w14:paraId="1FB71445" w14:textId="77777777" w:rsidR="00850038" w:rsidRPr="00850038" w:rsidRDefault="00850038" w:rsidP="00850038">
      <w:pPr>
        <w:pStyle w:val="EndNoteBibliography"/>
        <w:spacing w:after="0"/>
      </w:pPr>
      <w:r w:rsidRPr="00850038">
        <w:t>5.</w:t>
      </w:r>
      <w:r w:rsidRPr="00850038">
        <w:tab/>
        <w:t>Sharmin KN, Sarwar N, Mumu SJ, Taleb DRA, Flora MS. Postnatal depression and infant growth in an urban area of Bangladesh. Midwifery. 2019;74:57-67.</w:t>
      </w:r>
    </w:p>
    <w:p w14:paraId="5C78E568" w14:textId="77777777" w:rsidR="00850038" w:rsidRPr="00850038" w:rsidRDefault="00850038" w:rsidP="00850038">
      <w:pPr>
        <w:pStyle w:val="EndNoteBibliography"/>
        <w:spacing w:after="0"/>
      </w:pPr>
      <w:r w:rsidRPr="00850038">
        <w:t>6.</w:t>
      </w:r>
      <w:r w:rsidRPr="00850038">
        <w:tab/>
        <w:t>Parveen T, Akhter S, Parveen HH, Noor F, Kazal RK. Assessment of Postnatal Depression by Edinburgh Postnatal Depression Scale in a Tertiary Care Hospital of Bangladesh. Mymensingh medical journal : MMJ. 2017;26(4):783-9.</w:t>
      </w:r>
    </w:p>
    <w:p w14:paraId="18036C20" w14:textId="77777777" w:rsidR="00850038" w:rsidRPr="00850038" w:rsidRDefault="00850038" w:rsidP="00850038">
      <w:pPr>
        <w:pStyle w:val="EndNoteBibliography"/>
        <w:spacing w:after="0"/>
      </w:pPr>
      <w:r w:rsidRPr="00850038">
        <w:t>7.</w:t>
      </w:r>
      <w:r w:rsidRPr="00850038">
        <w:tab/>
        <w:t>Edhborg M, E-Nasreen H, Kabir ZN. Impact of Intimate Partner Violence on Infant Temperament. 2020;35(21-22):4779-95.</w:t>
      </w:r>
    </w:p>
    <w:p w14:paraId="315F6647" w14:textId="77777777" w:rsidR="00850038" w:rsidRPr="00850038" w:rsidRDefault="00850038" w:rsidP="00850038">
      <w:pPr>
        <w:pStyle w:val="EndNoteBibliography"/>
        <w:spacing w:after="0"/>
      </w:pPr>
      <w:r w:rsidRPr="00850038">
        <w:t>8.</w:t>
      </w:r>
      <w:r w:rsidRPr="00850038">
        <w:tab/>
        <w:t>Surkan PJ, Strobino DM, Mehra S, Shamim AA, Rashid M, Wu LS-F, et al. Unintended pregnancy is a risk factor for depressive symptoms among socio-economically disadvantaged women in rural Bangladesh. BMC Pregnancy and Childbirth. 2018;18(1):490.</w:t>
      </w:r>
    </w:p>
    <w:p w14:paraId="0D9FA3EF" w14:textId="77777777" w:rsidR="00850038" w:rsidRPr="00850038" w:rsidRDefault="00850038" w:rsidP="00850038">
      <w:pPr>
        <w:pStyle w:val="EndNoteBibliography"/>
        <w:spacing w:after="0"/>
      </w:pPr>
      <w:r w:rsidRPr="00850038">
        <w:t>9.</w:t>
      </w:r>
      <w:r w:rsidRPr="00850038">
        <w:tab/>
        <w:t>Gausia K, Fisher C, Ali M, Oosthuizen J. Magnitude and contributory factors of postnatal depression: a community-based cohort study from a rural subdistrict of Bangladesh. Psychological Medicine. 2009;39(6):999-1007.</w:t>
      </w:r>
    </w:p>
    <w:p w14:paraId="2F14BEA8" w14:textId="77777777" w:rsidR="00850038" w:rsidRPr="00850038" w:rsidRDefault="00850038" w:rsidP="00850038">
      <w:pPr>
        <w:pStyle w:val="EndNoteBibliography"/>
        <w:spacing w:after="0"/>
      </w:pPr>
      <w:r w:rsidRPr="00850038">
        <w:t>10.</w:t>
      </w:r>
      <w:r w:rsidRPr="00850038">
        <w:tab/>
        <w:t>Black MM, Baqui AH, Zaman K, Arifeen SE, Black RE. Maternal depressive symptoms and infant growth in rural Bangladesh. The American Journal of Clinical Nutrition. 2009;89(3):951S-7S.</w:t>
      </w:r>
    </w:p>
    <w:p w14:paraId="26B0D5D7" w14:textId="77777777" w:rsidR="00850038" w:rsidRPr="00850038" w:rsidRDefault="00850038" w:rsidP="00850038">
      <w:pPr>
        <w:pStyle w:val="EndNoteBibliography"/>
        <w:spacing w:after="0"/>
      </w:pPr>
      <w:r w:rsidRPr="00850038">
        <w:t>11.</w:t>
      </w:r>
      <w:r w:rsidRPr="00850038">
        <w:tab/>
        <w:t>Kabir ZN, Nasreen H-E, Edhborg M. Intimate partner violence and its association with maternal depressive symptoms 6–8 months after childbirth in rural Bangladesh. Global Health Action. 2014;7(1):24725.</w:t>
      </w:r>
    </w:p>
    <w:p w14:paraId="52120BE0" w14:textId="77777777" w:rsidR="00850038" w:rsidRPr="00850038" w:rsidRDefault="00850038" w:rsidP="00850038">
      <w:pPr>
        <w:pStyle w:val="EndNoteBibliography"/>
        <w:spacing w:after="0"/>
      </w:pPr>
      <w:r w:rsidRPr="00850038">
        <w:t>12.</w:t>
      </w:r>
      <w:r w:rsidRPr="00850038">
        <w:tab/>
        <w:t>Hamadani JD, Tofail F, Hilaly A, Mehrin F, Shiraji S, Banu S, et al. Association of postpartum maternal morbidities with children's mental, psychomotor and language development in rural Bangladesh. Journal of health, population, and nutrition. 2012;30(2):193-204.</w:t>
      </w:r>
    </w:p>
    <w:p w14:paraId="17D4614F" w14:textId="77777777" w:rsidR="00850038" w:rsidRPr="00850038" w:rsidRDefault="00850038" w:rsidP="00850038">
      <w:pPr>
        <w:pStyle w:val="EndNoteBibliography"/>
        <w:spacing w:after="0"/>
      </w:pPr>
      <w:r w:rsidRPr="00850038">
        <w:t>13.</w:t>
      </w:r>
      <w:r w:rsidRPr="00850038">
        <w:tab/>
        <w:t>Gausia K, Ryder D, Ali M, Fisher C, Moran A, Koblinsky M. Obstetric complications and psychological well-being: experiences of Bangladeshi women during pregnancy and childbirth. Journal of health, population, and nutrition. 2012;30(2):172-80.</w:t>
      </w:r>
    </w:p>
    <w:p w14:paraId="0EAF2BB9" w14:textId="77777777" w:rsidR="00850038" w:rsidRPr="00850038" w:rsidRDefault="00850038" w:rsidP="00850038">
      <w:pPr>
        <w:pStyle w:val="EndNoteBibliography"/>
        <w:spacing w:after="0"/>
      </w:pPr>
      <w:r w:rsidRPr="00850038">
        <w:t>14.</w:t>
      </w:r>
      <w:r w:rsidRPr="00850038">
        <w:tab/>
        <w:t>Islam MJ, Broidy L, Baird K, Mazerolle P. Intimate partner violence around the time of pregnancy and postpartum depression: The experience of women of Bangladesh. PLOS ONE. 2017;12(5):e0176211.</w:t>
      </w:r>
    </w:p>
    <w:p w14:paraId="597C7CBC" w14:textId="77777777" w:rsidR="00850038" w:rsidRPr="00850038" w:rsidRDefault="00850038" w:rsidP="00850038">
      <w:pPr>
        <w:pStyle w:val="EndNoteBibliography"/>
        <w:spacing w:after="0"/>
      </w:pPr>
      <w:r w:rsidRPr="00850038">
        <w:t>15.</w:t>
      </w:r>
      <w:r w:rsidRPr="00850038">
        <w:tab/>
        <w:t>Jiang NM, Tofail F, Ma JZ, Haque R, Kirkpatrick B, Nelson CA, et al. Early Life Inflammation and Neurodevelopmental Outcome in Bangladeshi Infants Growing Up in Adversity. 2017;97(3):974-9.</w:t>
      </w:r>
    </w:p>
    <w:p w14:paraId="20D30D89" w14:textId="77777777" w:rsidR="00850038" w:rsidRPr="00850038" w:rsidRDefault="00850038" w:rsidP="00850038">
      <w:pPr>
        <w:pStyle w:val="EndNoteBibliography"/>
        <w:spacing w:after="0"/>
      </w:pPr>
      <w:r w:rsidRPr="00850038">
        <w:t>16.</w:t>
      </w:r>
      <w:r w:rsidRPr="00850038">
        <w:tab/>
        <w:t>Gausia K, Moran AC, Ali M, Ryder D, Fisher C, Koblinsky M. Psychological and social consequences among mothers suffering from perinatal loss: perspective from a low income country. BMC Public Health. 2011;11(1):451.</w:t>
      </w:r>
    </w:p>
    <w:p w14:paraId="2FE2536B" w14:textId="77777777" w:rsidR="00850038" w:rsidRPr="00850038" w:rsidRDefault="00850038" w:rsidP="00850038">
      <w:pPr>
        <w:pStyle w:val="EndNoteBibliography"/>
        <w:spacing w:after="0"/>
      </w:pPr>
      <w:r w:rsidRPr="00850038">
        <w:t>17.</w:t>
      </w:r>
      <w:r w:rsidRPr="00850038">
        <w:tab/>
        <w:t>Gausia K, Ali M, Ryder D. Diarrhea in Bangladeshi infants and its association with postnatal depression. Bangladesh Med Res Counc Bull. 2010;36(1):32-4.</w:t>
      </w:r>
    </w:p>
    <w:p w14:paraId="71BF057B" w14:textId="77777777" w:rsidR="00850038" w:rsidRPr="00850038" w:rsidRDefault="00850038" w:rsidP="00850038">
      <w:pPr>
        <w:pStyle w:val="EndNoteBibliography"/>
      </w:pPr>
      <w:r w:rsidRPr="00850038">
        <w:lastRenderedPageBreak/>
        <w:t>18.</w:t>
      </w:r>
      <w:r w:rsidRPr="00850038">
        <w:tab/>
        <w:t>Hossain SJ, Roy BR, Hossain AT, Mehrin F, Tipu SMMU, Tofail F, et al. Prevalence of Maternal Postpartum Depression, Health-Seeking Behavior and Out of Pocket Payment for Physical Illness and Cost Coping Mechanism of the Poor Families in Bangladesh: A Rural Community-Based Study. Int J Environ Res Public Health. 2020;17(13):4727.</w:t>
      </w:r>
    </w:p>
    <w:p w14:paraId="4450C555" w14:textId="209791BF" w:rsidR="00216257" w:rsidRPr="00A34021" w:rsidRDefault="00AE763E">
      <w:r w:rsidRPr="009F273F">
        <w:fldChar w:fldCharType="end"/>
      </w:r>
    </w:p>
    <w:sectPr w:rsidR="00216257" w:rsidRPr="00A34021" w:rsidSect="00AC30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toneSerifStd-Medium">
    <w:altName w:val="Times New Roman"/>
    <w:panose1 w:val="020B0604020202020204"/>
    <w:charset w:val="00"/>
    <w:family w:val="roman"/>
    <w:notTrueType/>
    <w:pitch w:val="default"/>
  </w:font>
  <w:font w:name="Segoe UI">
    <w:panose1 w:val="020B0604020202020204"/>
    <w:charset w:val="00"/>
    <w:family w:val="swiss"/>
    <w:pitch w:val="variable"/>
    <w:sig w:usb0="E5002EFF" w:usb1="C000E47F" w:usb2="00000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4F322B"/>
    <w:multiLevelType w:val="hybridMultilevel"/>
    <w:tmpl w:val="DDDA9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C30710"/>
    <w:multiLevelType w:val="hybridMultilevel"/>
    <w:tmpl w:val="DFC62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AC0E70"/>
    <w:multiLevelType w:val="hybridMultilevel"/>
    <w:tmpl w:val="97E23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E87674"/>
    <w:multiLevelType w:val="hybridMultilevel"/>
    <w:tmpl w:val="D77420D0"/>
    <w:lvl w:ilvl="0" w:tplc="9566EAB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xMjaytLAwNzMwMzVR0lEKTi0uzszPAykwrAUA4HCP+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0dtvfvbetw26eszf5vpdt4zs0xearr0eae&quot;&gt;My EndNote Library-Saved&lt;record-ids&gt;&lt;item&gt;1737&lt;/item&gt;&lt;item&gt;1738&lt;/item&gt;&lt;item&gt;1739&lt;/item&gt;&lt;item&gt;1740&lt;/item&gt;&lt;item&gt;1741&lt;/item&gt;&lt;item&gt;1743&lt;/item&gt;&lt;item&gt;1744&lt;/item&gt;&lt;item&gt;1745&lt;/item&gt;&lt;item&gt;1747&lt;/item&gt;&lt;item&gt;1753&lt;/item&gt;&lt;item&gt;1755&lt;/item&gt;&lt;item&gt;1757&lt;/item&gt;&lt;item&gt;1758&lt;/item&gt;&lt;item&gt;1759&lt;/item&gt;&lt;item&gt;1760&lt;/item&gt;&lt;item&gt;1765&lt;/item&gt;&lt;item&gt;1766&lt;/item&gt;&lt;item&gt;1767&lt;/item&gt;&lt;/record-ids&gt;&lt;/item&gt;&lt;/Libraries&gt;"/>
  </w:docVars>
  <w:rsids>
    <w:rsidRoot w:val="00B8590D"/>
    <w:rsid w:val="00004ED4"/>
    <w:rsid w:val="0000604A"/>
    <w:rsid w:val="00020370"/>
    <w:rsid w:val="0003077F"/>
    <w:rsid w:val="00036269"/>
    <w:rsid w:val="0005134B"/>
    <w:rsid w:val="000635B4"/>
    <w:rsid w:val="00072281"/>
    <w:rsid w:val="000B20D3"/>
    <w:rsid w:val="000C1111"/>
    <w:rsid w:val="000C1500"/>
    <w:rsid w:val="000C6CAE"/>
    <w:rsid w:val="000D7DD6"/>
    <w:rsid w:val="0011355D"/>
    <w:rsid w:val="00116C34"/>
    <w:rsid w:val="00121D5C"/>
    <w:rsid w:val="00131B99"/>
    <w:rsid w:val="00151D40"/>
    <w:rsid w:val="0015463D"/>
    <w:rsid w:val="00164B92"/>
    <w:rsid w:val="00172A4E"/>
    <w:rsid w:val="001842A1"/>
    <w:rsid w:val="0019035F"/>
    <w:rsid w:val="00197BBD"/>
    <w:rsid w:val="001B24DB"/>
    <w:rsid w:val="001D6955"/>
    <w:rsid w:val="001E032A"/>
    <w:rsid w:val="001E202F"/>
    <w:rsid w:val="001F1899"/>
    <w:rsid w:val="00200361"/>
    <w:rsid w:val="00216257"/>
    <w:rsid w:val="00221E05"/>
    <w:rsid w:val="002258DE"/>
    <w:rsid w:val="0022591E"/>
    <w:rsid w:val="00287952"/>
    <w:rsid w:val="00293038"/>
    <w:rsid w:val="002F0A95"/>
    <w:rsid w:val="002F6509"/>
    <w:rsid w:val="002F7C59"/>
    <w:rsid w:val="00302755"/>
    <w:rsid w:val="00317EFD"/>
    <w:rsid w:val="00340FFF"/>
    <w:rsid w:val="00362ACB"/>
    <w:rsid w:val="003870D8"/>
    <w:rsid w:val="0039685B"/>
    <w:rsid w:val="003D17FA"/>
    <w:rsid w:val="003D3D08"/>
    <w:rsid w:val="003D631E"/>
    <w:rsid w:val="003D6B88"/>
    <w:rsid w:val="003F490C"/>
    <w:rsid w:val="003F7A1C"/>
    <w:rsid w:val="00401420"/>
    <w:rsid w:val="00406C36"/>
    <w:rsid w:val="00414949"/>
    <w:rsid w:val="00427857"/>
    <w:rsid w:val="004319EF"/>
    <w:rsid w:val="00447E20"/>
    <w:rsid w:val="00452393"/>
    <w:rsid w:val="00463751"/>
    <w:rsid w:val="004E470F"/>
    <w:rsid w:val="004F3F78"/>
    <w:rsid w:val="004F4AA0"/>
    <w:rsid w:val="00512FEB"/>
    <w:rsid w:val="005B6D93"/>
    <w:rsid w:val="005D18F5"/>
    <w:rsid w:val="005D5968"/>
    <w:rsid w:val="00604611"/>
    <w:rsid w:val="00641457"/>
    <w:rsid w:val="0067572D"/>
    <w:rsid w:val="00685814"/>
    <w:rsid w:val="006934CC"/>
    <w:rsid w:val="006E08C9"/>
    <w:rsid w:val="006F1CB8"/>
    <w:rsid w:val="0071732D"/>
    <w:rsid w:val="007269A7"/>
    <w:rsid w:val="007336A0"/>
    <w:rsid w:val="00761C80"/>
    <w:rsid w:val="00777AE1"/>
    <w:rsid w:val="00786225"/>
    <w:rsid w:val="007A4EA7"/>
    <w:rsid w:val="007B69E2"/>
    <w:rsid w:val="007C183B"/>
    <w:rsid w:val="007C66D8"/>
    <w:rsid w:val="007D1C01"/>
    <w:rsid w:val="007E1D82"/>
    <w:rsid w:val="008014BC"/>
    <w:rsid w:val="00805ED0"/>
    <w:rsid w:val="00816542"/>
    <w:rsid w:val="00817B97"/>
    <w:rsid w:val="008239F0"/>
    <w:rsid w:val="0082635A"/>
    <w:rsid w:val="00837DDF"/>
    <w:rsid w:val="00850038"/>
    <w:rsid w:val="0085242B"/>
    <w:rsid w:val="008606AA"/>
    <w:rsid w:val="008675F3"/>
    <w:rsid w:val="00897FD2"/>
    <w:rsid w:val="008A45F8"/>
    <w:rsid w:val="008C11AA"/>
    <w:rsid w:val="008C6E03"/>
    <w:rsid w:val="008E402B"/>
    <w:rsid w:val="00924C75"/>
    <w:rsid w:val="00936FC3"/>
    <w:rsid w:val="0095743D"/>
    <w:rsid w:val="00986D1B"/>
    <w:rsid w:val="009A63AA"/>
    <w:rsid w:val="009A7A9A"/>
    <w:rsid w:val="009D453C"/>
    <w:rsid w:val="009D5BFE"/>
    <w:rsid w:val="009E5341"/>
    <w:rsid w:val="009F273F"/>
    <w:rsid w:val="009F6F01"/>
    <w:rsid w:val="00A13064"/>
    <w:rsid w:val="00A14FB1"/>
    <w:rsid w:val="00A20BDB"/>
    <w:rsid w:val="00A24FBA"/>
    <w:rsid w:val="00A32F01"/>
    <w:rsid w:val="00A34021"/>
    <w:rsid w:val="00A44CD2"/>
    <w:rsid w:val="00A63D54"/>
    <w:rsid w:val="00A66B12"/>
    <w:rsid w:val="00A75433"/>
    <w:rsid w:val="00A94B71"/>
    <w:rsid w:val="00AA710A"/>
    <w:rsid w:val="00AB308F"/>
    <w:rsid w:val="00AB4A65"/>
    <w:rsid w:val="00AB56B2"/>
    <w:rsid w:val="00AC0139"/>
    <w:rsid w:val="00AC257D"/>
    <w:rsid w:val="00AC3032"/>
    <w:rsid w:val="00AE5757"/>
    <w:rsid w:val="00AE763E"/>
    <w:rsid w:val="00AF240E"/>
    <w:rsid w:val="00B00EF9"/>
    <w:rsid w:val="00B1153B"/>
    <w:rsid w:val="00B1177A"/>
    <w:rsid w:val="00B12A28"/>
    <w:rsid w:val="00B12FCA"/>
    <w:rsid w:val="00B16CEB"/>
    <w:rsid w:val="00B241D9"/>
    <w:rsid w:val="00B256C4"/>
    <w:rsid w:val="00B5355D"/>
    <w:rsid w:val="00B711E0"/>
    <w:rsid w:val="00B8590D"/>
    <w:rsid w:val="00B91A35"/>
    <w:rsid w:val="00BB09CD"/>
    <w:rsid w:val="00BC77F2"/>
    <w:rsid w:val="00BF730C"/>
    <w:rsid w:val="00C02E17"/>
    <w:rsid w:val="00C059BB"/>
    <w:rsid w:val="00C34CBC"/>
    <w:rsid w:val="00C4074B"/>
    <w:rsid w:val="00C44167"/>
    <w:rsid w:val="00C52F3C"/>
    <w:rsid w:val="00C53349"/>
    <w:rsid w:val="00C6316A"/>
    <w:rsid w:val="00C86205"/>
    <w:rsid w:val="00C97E2C"/>
    <w:rsid w:val="00CA3C94"/>
    <w:rsid w:val="00CB7F6A"/>
    <w:rsid w:val="00CC6E76"/>
    <w:rsid w:val="00CE338D"/>
    <w:rsid w:val="00CF5A6F"/>
    <w:rsid w:val="00D32E4E"/>
    <w:rsid w:val="00D36236"/>
    <w:rsid w:val="00D36BEB"/>
    <w:rsid w:val="00D604A7"/>
    <w:rsid w:val="00D66D80"/>
    <w:rsid w:val="00D67653"/>
    <w:rsid w:val="00D82DBE"/>
    <w:rsid w:val="00D905D4"/>
    <w:rsid w:val="00DC302B"/>
    <w:rsid w:val="00DC4533"/>
    <w:rsid w:val="00E251CF"/>
    <w:rsid w:val="00E260E3"/>
    <w:rsid w:val="00E2771C"/>
    <w:rsid w:val="00E33779"/>
    <w:rsid w:val="00E457AC"/>
    <w:rsid w:val="00E50E03"/>
    <w:rsid w:val="00E54908"/>
    <w:rsid w:val="00E62D28"/>
    <w:rsid w:val="00E70B8A"/>
    <w:rsid w:val="00E72331"/>
    <w:rsid w:val="00E851A6"/>
    <w:rsid w:val="00E946C6"/>
    <w:rsid w:val="00EA1330"/>
    <w:rsid w:val="00EA6F41"/>
    <w:rsid w:val="00EB7018"/>
    <w:rsid w:val="00ED7B17"/>
    <w:rsid w:val="00F15196"/>
    <w:rsid w:val="00F338F1"/>
    <w:rsid w:val="00F77775"/>
    <w:rsid w:val="00F83BA5"/>
    <w:rsid w:val="00F8440C"/>
    <w:rsid w:val="00FA61A0"/>
    <w:rsid w:val="00FB2CA3"/>
    <w:rsid w:val="00FC7B71"/>
    <w:rsid w:val="00FE57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E2107"/>
  <w15:chartTrackingRefBased/>
  <w15:docId w15:val="{0C2843BF-1148-4399-BBDE-20E154914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C9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2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763E"/>
    <w:pPr>
      <w:spacing w:line="259" w:lineRule="auto"/>
      <w:jc w:val="center"/>
    </w:pPr>
    <w:rPr>
      <w:rFonts w:ascii="Calibri" w:eastAsiaTheme="minorHAnsi" w:hAnsi="Calibri" w:cs="Calibri"/>
      <w:noProof/>
      <w:sz w:val="22"/>
      <w:szCs w:val="22"/>
      <w:lang w:eastAsia="en-US"/>
    </w:rPr>
  </w:style>
  <w:style w:type="character" w:customStyle="1" w:styleId="EndNoteBibliographyTitleChar">
    <w:name w:val="EndNote Bibliography Title Char"/>
    <w:basedOn w:val="DefaultParagraphFont"/>
    <w:link w:val="EndNoteBibliographyTitle"/>
    <w:rsid w:val="00AE763E"/>
    <w:rPr>
      <w:rFonts w:ascii="Calibri" w:hAnsi="Calibri" w:cs="Calibri"/>
      <w:noProof/>
    </w:rPr>
  </w:style>
  <w:style w:type="paragraph" w:customStyle="1" w:styleId="EndNoteBibliography">
    <w:name w:val="EndNote Bibliography"/>
    <w:basedOn w:val="Normal"/>
    <w:link w:val="EndNoteBibliographyChar"/>
    <w:rsid w:val="00AE763E"/>
    <w:pPr>
      <w:spacing w:after="160"/>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AE763E"/>
    <w:rPr>
      <w:rFonts w:ascii="Calibri" w:hAnsi="Calibri" w:cs="Calibri"/>
      <w:noProof/>
    </w:rPr>
  </w:style>
  <w:style w:type="character" w:customStyle="1" w:styleId="c-bibliographic-informationvalue">
    <w:name w:val="c-bibliographic-information__value"/>
    <w:basedOn w:val="DefaultParagraphFont"/>
    <w:rsid w:val="00AE763E"/>
  </w:style>
  <w:style w:type="character" w:styleId="Hyperlink">
    <w:name w:val="Hyperlink"/>
    <w:basedOn w:val="DefaultParagraphFont"/>
    <w:uiPriority w:val="99"/>
    <w:unhideWhenUsed/>
    <w:rsid w:val="00AE763E"/>
    <w:rPr>
      <w:color w:val="0000FF"/>
      <w:u w:val="single"/>
    </w:rPr>
  </w:style>
  <w:style w:type="character" w:styleId="FollowedHyperlink">
    <w:name w:val="FollowedHyperlink"/>
    <w:basedOn w:val="DefaultParagraphFont"/>
    <w:uiPriority w:val="99"/>
    <w:semiHidden/>
    <w:unhideWhenUsed/>
    <w:rsid w:val="007336A0"/>
    <w:rPr>
      <w:color w:val="954F72" w:themeColor="followedHyperlink"/>
      <w:u w:val="single"/>
    </w:rPr>
  </w:style>
  <w:style w:type="paragraph" w:styleId="NoSpacing">
    <w:name w:val="No Spacing"/>
    <w:uiPriority w:val="1"/>
    <w:qFormat/>
    <w:rsid w:val="00C059BB"/>
    <w:pPr>
      <w:spacing w:after="0" w:line="240" w:lineRule="auto"/>
    </w:pPr>
  </w:style>
  <w:style w:type="paragraph" w:styleId="ListParagraph">
    <w:name w:val="List Paragraph"/>
    <w:basedOn w:val="Normal"/>
    <w:uiPriority w:val="34"/>
    <w:qFormat/>
    <w:rsid w:val="001E032A"/>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highlight">
    <w:name w:val="highlight"/>
    <w:basedOn w:val="DefaultParagraphFont"/>
    <w:rsid w:val="00604611"/>
  </w:style>
  <w:style w:type="character" w:customStyle="1" w:styleId="fontstyle01">
    <w:name w:val="fontstyle01"/>
    <w:basedOn w:val="DefaultParagraphFont"/>
    <w:rsid w:val="0067572D"/>
    <w:rPr>
      <w:rFonts w:ascii="StoneSerifStd-Medium" w:hAnsi="StoneSerifStd-Medium" w:hint="default"/>
      <w:b w:val="0"/>
      <w:bCs w:val="0"/>
      <w:i w:val="0"/>
      <w:iCs w:val="0"/>
      <w:color w:val="000000"/>
      <w:sz w:val="20"/>
      <w:szCs w:val="20"/>
    </w:rPr>
  </w:style>
  <w:style w:type="character" w:customStyle="1" w:styleId="name">
    <w:name w:val="name"/>
    <w:basedOn w:val="DefaultParagraphFont"/>
    <w:rsid w:val="00340FFF"/>
  </w:style>
  <w:style w:type="character" w:customStyle="1" w:styleId="value">
    <w:name w:val="value"/>
    <w:basedOn w:val="DefaultParagraphFont"/>
    <w:rsid w:val="00340FFF"/>
  </w:style>
  <w:style w:type="character" w:customStyle="1" w:styleId="meta-value">
    <w:name w:val="meta-value"/>
    <w:basedOn w:val="DefaultParagraphFont"/>
    <w:rsid w:val="00A66B12"/>
  </w:style>
  <w:style w:type="character" w:styleId="CommentReference">
    <w:name w:val="annotation reference"/>
    <w:basedOn w:val="DefaultParagraphFont"/>
    <w:uiPriority w:val="99"/>
    <w:semiHidden/>
    <w:unhideWhenUsed/>
    <w:rsid w:val="00685814"/>
    <w:rPr>
      <w:sz w:val="16"/>
      <w:szCs w:val="16"/>
    </w:rPr>
  </w:style>
  <w:style w:type="paragraph" w:styleId="CommentText">
    <w:name w:val="annotation text"/>
    <w:basedOn w:val="Normal"/>
    <w:link w:val="CommentTextChar"/>
    <w:uiPriority w:val="99"/>
    <w:unhideWhenUsed/>
    <w:rsid w:val="00685814"/>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685814"/>
    <w:rPr>
      <w:sz w:val="20"/>
      <w:szCs w:val="20"/>
    </w:rPr>
  </w:style>
  <w:style w:type="paragraph" w:styleId="CommentSubject">
    <w:name w:val="annotation subject"/>
    <w:basedOn w:val="CommentText"/>
    <w:next w:val="CommentText"/>
    <w:link w:val="CommentSubjectChar"/>
    <w:uiPriority w:val="99"/>
    <w:semiHidden/>
    <w:unhideWhenUsed/>
    <w:rsid w:val="00685814"/>
    <w:rPr>
      <w:b/>
      <w:bCs/>
    </w:rPr>
  </w:style>
  <w:style w:type="character" w:customStyle="1" w:styleId="CommentSubjectChar">
    <w:name w:val="Comment Subject Char"/>
    <w:basedOn w:val="CommentTextChar"/>
    <w:link w:val="CommentSubject"/>
    <w:uiPriority w:val="99"/>
    <w:semiHidden/>
    <w:rsid w:val="00685814"/>
    <w:rPr>
      <w:b/>
      <w:bCs/>
      <w:sz w:val="20"/>
      <w:szCs w:val="20"/>
    </w:rPr>
  </w:style>
  <w:style w:type="paragraph" w:styleId="BalloonText">
    <w:name w:val="Balloon Text"/>
    <w:basedOn w:val="Normal"/>
    <w:link w:val="BalloonTextChar"/>
    <w:uiPriority w:val="99"/>
    <w:semiHidden/>
    <w:unhideWhenUsed/>
    <w:rsid w:val="00685814"/>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685814"/>
    <w:rPr>
      <w:rFonts w:ascii="Segoe UI" w:hAnsi="Segoe UI" w:cs="Segoe UI"/>
      <w:sz w:val="18"/>
      <w:szCs w:val="18"/>
    </w:rPr>
  </w:style>
  <w:style w:type="character" w:customStyle="1" w:styleId="publicationcontentepubdate">
    <w:name w:val="publicationcontentepubdate"/>
    <w:basedOn w:val="DefaultParagraphFont"/>
    <w:rsid w:val="008014BC"/>
  </w:style>
  <w:style w:type="character" w:customStyle="1" w:styleId="inlineblock">
    <w:name w:val="inlineblock"/>
    <w:basedOn w:val="DefaultParagraphFont"/>
    <w:rsid w:val="008014BC"/>
  </w:style>
  <w:style w:type="paragraph" w:styleId="Revision">
    <w:name w:val="Revision"/>
    <w:hidden/>
    <w:uiPriority w:val="99"/>
    <w:semiHidden/>
    <w:rsid w:val="00E33779"/>
    <w:pPr>
      <w:spacing w:after="0" w:line="240" w:lineRule="auto"/>
    </w:pPr>
  </w:style>
  <w:style w:type="paragraph" w:styleId="NormalWeb">
    <w:name w:val="Normal (Web)"/>
    <w:basedOn w:val="Normal"/>
    <w:uiPriority w:val="99"/>
    <w:semiHidden/>
    <w:unhideWhenUsed/>
    <w:rsid w:val="00FC7B7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799804">
      <w:bodyDiv w:val="1"/>
      <w:marLeft w:val="0"/>
      <w:marRight w:val="0"/>
      <w:marTop w:val="0"/>
      <w:marBottom w:val="0"/>
      <w:divBdr>
        <w:top w:val="none" w:sz="0" w:space="0" w:color="auto"/>
        <w:left w:val="none" w:sz="0" w:space="0" w:color="auto"/>
        <w:bottom w:val="none" w:sz="0" w:space="0" w:color="auto"/>
        <w:right w:val="none" w:sz="0" w:space="0" w:color="auto"/>
      </w:divBdr>
    </w:div>
    <w:div w:id="76442758">
      <w:bodyDiv w:val="1"/>
      <w:marLeft w:val="0"/>
      <w:marRight w:val="0"/>
      <w:marTop w:val="0"/>
      <w:marBottom w:val="0"/>
      <w:divBdr>
        <w:top w:val="none" w:sz="0" w:space="0" w:color="auto"/>
        <w:left w:val="none" w:sz="0" w:space="0" w:color="auto"/>
        <w:bottom w:val="none" w:sz="0" w:space="0" w:color="auto"/>
        <w:right w:val="none" w:sz="0" w:space="0" w:color="auto"/>
      </w:divBdr>
    </w:div>
    <w:div w:id="148981175">
      <w:bodyDiv w:val="1"/>
      <w:marLeft w:val="0"/>
      <w:marRight w:val="0"/>
      <w:marTop w:val="0"/>
      <w:marBottom w:val="0"/>
      <w:divBdr>
        <w:top w:val="none" w:sz="0" w:space="0" w:color="auto"/>
        <w:left w:val="none" w:sz="0" w:space="0" w:color="auto"/>
        <w:bottom w:val="none" w:sz="0" w:space="0" w:color="auto"/>
        <w:right w:val="none" w:sz="0" w:space="0" w:color="auto"/>
      </w:divBdr>
    </w:div>
    <w:div w:id="463282022">
      <w:bodyDiv w:val="1"/>
      <w:marLeft w:val="0"/>
      <w:marRight w:val="0"/>
      <w:marTop w:val="0"/>
      <w:marBottom w:val="0"/>
      <w:divBdr>
        <w:top w:val="none" w:sz="0" w:space="0" w:color="auto"/>
        <w:left w:val="none" w:sz="0" w:space="0" w:color="auto"/>
        <w:bottom w:val="none" w:sz="0" w:space="0" w:color="auto"/>
        <w:right w:val="none" w:sz="0" w:space="0" w:color="auto"/>
      </w:divBdr>
    </w:div>
    <w:div w:id="494805355">
      <w:bodyDiv w:val="1"/>
      <w:marLeft w:val="0"/>
      <w:marRight w:val="0"/>
      <w:marTop w:val="0"/>
      <w:marBottom w:val="0"/>
      <w:divBdr>
        <w:top w:val="none" w:sz="0" w:space="0" w:color="auto"/>
        <w:left w:val="none" w:sz="0" w:space="0" w:color="auto"/>
        <w:bottom w:val="none" w:sz="0" w:space="0" w:color="auto"/>
        <w:right w:val="none" w:sz="0" w:space="0" w:color="auto"/>
      </w:divBdr>
    </w:div>
    <w:div w:id="541526765">
      <w:bodyDiv w:val="1"/>
      <w:marLeft w:val="0"/>
      <w:marRight w:val="0"/>
      <w:marTop w:val="0"/>
      <w:marBottom w:val="0"/>
      <w:divBdr>
        <w:top w:val="none" w:sz="0" w:space="0" w:color="auto"/>
        <w:left w:val="none" w:sz="0" w:space="0" w:color="auto"/>
        <w:bottom w:val="none" w:sz="0" w:space="0" w:color="auto"/>
        <w:right w:val="none" w:sz="0" w:space="0" w:color="auto"/>
      </w:divBdr>
    </w:div>
    <w:div w:id="580985030">
      <w:bodyDiv w:val="1"/>
      <w:marLeft w:val="0"/>
      <w:marRight w:val="0"/>
      <w:marTop w:val="0"/>
      <w:marBottom w:val="0"/>
      <w:divBdr>
        <w:top w:val="none" w:sz="0" w:space="0" w:color="auto"/>
        <w:left w:val="none" w:sz="0" w:space="0" w:color="auto"/>
        <w:bottom w:val="none" w:sz="0" w:space="0" w:color="auto"/>
        <w:right w:val="none" w:sz="0" w:space="0" w:color="auto"/>
      </w:divBdr>
      <w:divsChild>
        <w:div w:id="1047607387">
          <w:marLeft w:val="0"/>
          <w:marRight w:val="0"/>
          <w:marTop w:val="0"/>
          <w:marBottom w:val="0"/>
          <w:divBdr>
            <w:top w:val="none" w:sz="0" w:space="0" w:color="auto"/>
            <w:left w:val="none" w:sz="0" w:space="0" w:color="auto"/>
            <w:bottom w:val="none" w:sz="0" w:space="0" w:color="auto"/>
            <w:right w:val="none" w:sz="0" w:space="0" w:color="auto"/>
          </w:divBdr>
        </w:div>
      </w:divsChild>
    </w:div>
    <w:div w:id="633488862">
      <w:bodyDiv w:val="1"/>
      <w:marLeft w:val="0"/>
      <w:marRight w:val="0"/>
      <w:marTop w:val="0"/>
      <w:marBottom w:val="0"/>
      <w:divBdr>
        <w:top w:val="none" w:sz="0" w:space="0" w:color="auto"/>
        <w:left w:val="none" w:sz="0" w:space="0" w:color="auto"/>
        <w:bottom w:val="none" w:sz="0" w:space="0" w:color="auto"/>
        <w:right w:val="none" w:sz="0" w:space="0" w:color="auto"/>
      </w:divBdr>
    </w:div>
    <w:div w:id="672224844">
      <w:bodyDiv w:val="1"/>
      <w:marLeft w:val="0"/>
      <w:marRight w:val="0"/>
      <w:marTop w:val="0"/>
      <w:marBottom w:val="0"/>
      <w:divBdr>
        <w:top w:val="none" w:sz="0" w:space="0" w:color="auto"/>
        <w:left w:val="none" w:sz="0" w:space="0" w:color="auto"/>
        <w:bottom w:val="none" w:sz="0" w:space="0" w:color="auto"/>
        <w:right w:val="none" w:sz="0" w:space="0" w:color="auto"/>
      </w:divBdr>
    </w:div>
    <w:div w:id="735510974">
      <w:bodyDiv w:val="1"/>
      <w:marLeft w:val="0"/>
      <w:marRight w:val="0"/>
      <w:marTop w:val="0"/>
      <w:marBottom w:val="0"/>
      <w:divBdr>
        <w:top w:val="none" w:sz="0" w:space="0" w:color="auto"/>
        <w:left w:val="none" w:sz="0" w:space="0" w:color="auto"/>
        <w:bottom w:val="none" w:sz="0" w:space="0" w:color="auto"/>
        <w:right w:val="none" w:sz="0" w:space="0" w:color="auto"/>
      </w:divBdr>
    </w:div>
    <w:div w:id="971256286">
      <w:bodyDiv w:val="1"/>
      <w:marLeft w:val="0"/>
      <w:marRight w:val="0"/>
      <w:marTop w:val="0"/>
      <w:marBottom w:val="0"/>
      <w:divBdr>
        <w:top w:val="none" w:sz="0" w:space="0" w:color="auto"/>
        <w:left w:val="none" w:sz="0" w:space="0" w:color="auto"/>
        <w:bottom w:val="none" w:sz="0" w:space="0" w:color="auto"/>
        <w:right w:val="none" w:sz="0" w:space="0" w:color="auto"/>
      </w:divBdr>
    </w:div>
    <w:div w:id="995305037">
      <w:bodyDiv w:val="1"/>
      <w:marLeft w:val="0"/>
      <w:marRight w:val="0"/>
      <w:marTop w:val="0"/>
      <w:marBottom w:val="0"/>
      <w:divBdr>
        <w:top w:val="none" w:sz="0" w:space="0" w:color="auto"/>
        <w:left w:val="none" w:sz="0" w:space="0" w:color="auto"/>
        <w:bottom w:val="none" w:sz="0" w:space="0" w:color="auto"/>
        <w:right w:val="none" w:sz="0" w:space="0" w:color="auto"/>
      </w:divBdr>
    </w:div>
    <w:div w:id="1059943173">
      <w:bodyDiv w:val="1"/>
      <w:marLeft w:val="0"/>
      <w:marRight w:val="0"/>
      <w:marTop w:val="0"/>
      <w:marBottom w:val="0"/>
      <w:divBdr>
        <w:top w:val="none" w:sz="0" w:space="0" w:color="auto"/>
        <w:left w:val="none" w:sz="0" w:space="0" w:color="auto"/>
        <w:bottom w:val="none" w:sz="0" w:space="0" w:color="auto"/>
        <w:right w:val="none" w:sz="0" w:space="0" w:color="auto"/>
      </w:divBdr>
    </w:div>
    <w:div w:id="1365448548">
      <w:bodyDiv w:val="1"/>
      <w:marLeft w:val="0"/>
      <w:marRight w:val="0"/>
      <w:marTop w:val="0"/>
      <w:marBottom w:val="0"/>
      <w:divBdr>
        <w:top w:val="none" w:sz="0" w:space="0" w:color="auto"/>
        <w:left w:val="none" w:sz="0" w:space="0" w:color="auto"/>
        <w:bottom w:val="none" w:sz="0" w:space="0" w:color="auto"/>
        <w:right w:val="none" w:sz="0" w:space="0" w:color="auto"/>
      </w:divBdr>
    </w:div>
    <w:div w:id="1538469366">
      <w:bodyDiv w:val="1"/>
      <w:marLeft w:val="0"/>
      <w:marRight w:val="0"/>
      <w:marTop w:val="0"/>
      <w:marBottom w:val="0"/>
      <w:divBdr>
        <w:top w:val="none" w:sz="0" w:space="0" w:color="auto"/>
        <w:left w:val="none" w:sz="0" w:space="0" w:color="auto"/>
        <w:bottom w:val="none" w:sz="0" w:space="0" w:color="auto"/>
        <w:right w:val="none" w:sz="0" w:space="0" w:color="auto"/>
      </w:divBdr>
    </w:div>
    <w:div w:id="1583753456">
      <w:bodyDiv w:val="1"/>
      <w:marLeft w:val="0"/>
      <w:marRight w:val="0"/>
      <w:marTop w:val="0"/>
      <w:marBottom w:val="0"/>
      <w:divBdr>
        <w:top w:val="none" w:sz="0" w:space="0" w:color="auto"/>
        <w:left w:val="none" w:sz="0" w:space="0" w:color="auto"/>
        <w:bottom w:val="none" w:sz="0" w:space="0" w:color="auto"/>
        <w:right w:val="none" w:sz="0" w:space="0" w:color="auto"/>
      </w:divBdr>
    </w:div>
    <w:div w:id="1616597725">
      <w:bodyDiv w:val="1"/>
      <w:marLeft w:val="0"/>
      <w:marRight w:val="0"/>
      <w:marTop w:val="0"/>
      <w:marBottom w:val="0"/>
      <w:divBdr>
        <w:top w:val="none" w:sz="0" w:space="0" w:color="auto"/>
        <w:left w:val="none" w:sz="0" w:space="0" w:color="auto"/>
        <w:bottom w:val="none" w:sz="0" w:space="0" w:color="auto"/>
        <w:right w:val="none" w:sz="0" w:space="0" w:color="auto"/>
      </w:divBdr>
    </w:div>
    <w:div w:id="1625889614">
      <w:bodyDiv w:val="1"/>
      <w:marLeft w:val="0"/>
      <w:marRight w:val="0"/>
      <w:marTop w:val="0"/>
      <w:marBottom w:val="0"/>
      <w:divBdr>
        <w:top w:val="none" w:sz="0" w:space="0" w:color="auto"/>
        <w:left w:val="none" w:sz="0" w:space="0" w:color="auto"/>
        <w:bottom w:val="none" w:sz="0" w:space="0" w:color="auto"/>
        <w:right w:val="none" w:sz="0" w:space="0" w:color="auto"/>
      </w:divBdr>
    </w:div>
    <w:div w:id="1938517664">
      <w:bodyDiv w:val="1"/>
      <w:marLeft w:val="0"/>
      <w:marRight w:val="0"/>
      <w:marTop w:val="0"/>
      <w:marBottom w:val="0"/>
      <w:divBdr>
        <w:top w:val="none" w:sz="0" w:space="0" w:color="auto"/>
        <w:left w:val="none" w:sz="0" w:space="0" w:color="auto"/>
        <w:bottom w:val="none" w:sz="0" w:space="0" w:color="auto"/>
        <w:right w:val="none" w:sz="0" w:space="0" w:color="auto"/>
      </w:divBdr>
    </w:div>
    <w:div w:id="1947927016">
      <w:bodyDiv w:val="1"/>
      <w:marLeft w:val="0"/>
      <w:marRight w:val="0"/>
      <w:marTop w:val="0"/>
      <w:marBottom w:val="0"/>
      <w:divBdr>
        <w:top w:val="none" w:sz="0" w:space="0" w:color="auto"/>
        <w:left w:val="none" w:sz="0" w:space="0" w:color="auto"/>
        <w:bottom w:val="none" w:sz="0" w:space="0" w:color="auto"/>
        <w:right w:val="none" w:sz="0" w:space="0" w:color="auto"/>
      </w:divBdr>
    </w:div>
    <w:div w:id="1970939233">
      <w:bodyDiv w:val="1"/>
      <w:marLeft w:val="0"/>
      <w:marRight w:val="0"/>
      <w:marTop w:val="0"/>
      <w:marBottom w:val="0"/>
      <w:divBdr>
        <w:top w:val="none" w:sz="0" w:space="0" w:color="auto"/>
        <w:left w:val="none" w:sz="0" w:space="0" w:color="auto"/>
        <w:bottom w:val="none" w:sz="0" w:space="0" w:color="auto"/>
        <w:right w:val="none" w:sz="0" w:space="0" w:color="auto"/>
      </w:divBdr>
    </w:div>
    <w:div w:id="2004384059">
      <w:bodyDiv w:val="1"/>
      <w:marLeft w:val="0"/>
      <w:marRight w:val="0"/>
      <w:marTop w:val="0"/>
      <w:marBottom w:val="0"/>
      <w:divBdr>
        <w:top w:val="none" w:sz="0" w:space="0" w:color="auto"/>
        <w:left w:val="none" w:sz="0" w:space="0" w:color="auto"/>
        <w:bottom w:val="none" w:sz="0" w:space="0" w:color="auto"/>
        <w:right w:val="none" w:sz="0" w:space="0" w:color="auto"/>
      </w:divBdr>
    </w:div>
    <w:div w:id="2118131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737-011-0221-7" TargetMode="External"/><Relationship Id="rId13" Type="http://schemas.openxmlformats.org/officeDocument/2006/relationships/hyperlink" Target="https://doi.org/10.1186/s12884-018-2097-2" TargetMode="External"/><Relationship Id="rId18" Type="http://schemas.openxmlformats.org/officeDocument/2006/relationships/hyperlink" Target="https://doi.org/10.3329/jhpn.v30i2.11310" TargetMode="External"/><Relationship Id="rId3" Type="http://schemas.openxmlformats.org/officeDocument/2006/relationships/styles" Target="styles.xml"/><Relationship Id="rId21" Type="http://schemas.openxmlformats.org/officeDocument/2006/relationships/hyperlink" Target="https://doi.org/10.1186/1471-2458-11-451" TargetMode="External"/><Relationship Id="rId7" Type="http://schemas.openxmlformats.org/officeDocument/2006/relationships/hyperlink" Target="https://doi.org/10.1007/s00737-009-0080-7" TargetMode="External"/><Relationship Id="rId12" Type="http://schemas.openxmlformats.org/officeDocument/2006/relationships/hyperlink" Target="https://doi.org/10.1177%2F0886260517717489" TargetMode="External"/><Relationship Id="rId17" Type="http://schemas.openxmlformats.org/officeDocument/2006/relationships/hyperlink" Target="http://dx.doi.org/10.3329/jhpn.v30i2.11313"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oi.org/10.3402/gha.v7.24725" TargetMode="External"/><Relationship Id="rId20" Type="http://schemas.openxmlformats.org/officeDocument/2006/relationships/hyperlink" Target="https://doi.org/10.4269/ajtmh.17-0083" TargetMode="External"/><Relationship Id="rId1" Type="http://schemas.openxmlformats.org/officeDocument/2006/relationships/customXml" Target="../customXml/item1.xml"/><Relationship Id="rId6" Type="http://schemas.openxmlformats.org/officeDocument/2006/relationships/hyperlink" Target="https://doi.org/10.1186/1471-2458-10-515" TargetMode="External"/><Relationship Id="rId11" Type="http://schemas.openxmlformats.org/officeDocument/2006/relationships/hyperlink" Target="https://pubmed.ncbi.nlm.nih.gov/29208865/"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doi.org/10.3945/ajcn.2008.26692E" TargetMode="External"/><Relationship Id="rId23" Type="http://schemas.openxmlformats.org/officeDocument/2006/relationships/hyperlink" Target="https://doi.org/10.3390/ijerph17134727" TargetMode="External"/><Relationship Id="rId10" Type="http://schemas.openxmlformats.org/officeDocument/2006/relationships/hyperlink" Target="https://doi.org/10.1016/j.midw.2019.03.014" TargetMode="External"/><Relationship Id="rId19" Type="http://schemas.openxmlformats.org/officeDocument/2006/relationships/hyperlink" Target="https://doi.org/10.1371/journal.pone.0176211" TargetMode="External"/><Relationship Id="rId4" Type="http://schemas.openxmlformats.org/officeDocument/2006/relationships/settings" Target="settings.xml"/><Relationship Id="rId9" Type="http://schemas.openxmlformats.org/officeDocument/2006/relationships/hyperlink" Target="https://doi.org/10.1371/journal.pone.0215735" TargetMode="External"/><Relationship Id="rId14" Type="http://schemas.openxmlformats.org/officeDocument/2006/relationships/hyperlink" Target="https://doi.org/10.1017/S0033291708004455" TargetMode="External"/><Relationship Id="rId22" Type="http://schemas.openxmlformats.org/officeDocument/2006/relationships/hyperlink" Target="https://doi.org/10.3329/bmrcb.v36i1.19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F601A-211D-47F6-8658-006D42909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0</TotalTime>
  <Pages>9</Pages>
  <Words>4830</Words>
  <Characters>27536</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ohammad Injamul Hoq</cp:lastModifiedBy>
  <cp:revision>127</cp:revision>
  <dcterms:created xsi:type="dcterms:W3CDTF">2020-08-23T19:21:00Z</dcterms:created>
  <dcterms:modified xsi:type="dcterms:W3CDTF">2021-01-10T15:05:00Z</dcterms:modified>
</cp:coreProperties>
</file>